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0DE2" w:rsidRPr="00467091" w:rsidRDefault="00DD3AFF">
      <w:pPr>
        <w:jc w:val="both"/>
        <w:rPr>
          <w:sz w:val="24"/>
          <w:szCs w:val="24"/>
        </w:rPr>
      </w:pPr>
      <w:r w:rsidRPr="00467091">
        <w:rPr>
          <w:b/>
          <w:sz w:val="24"/>
          <w:szCs w:val="24"/>
        </w:rPr>
        <w:t>Annex 1</w:t>
      </w:r>
      <w:r w:rsidRPr="00467091">
        <w:rPr>
          <w:sz w:val="24"/>
          <w:szCs w:val="24"/>
        </w:rPr>
        <w:t xml:space="preserve">: </w:t>
      </w:r>
      <w:r w:rsidR="00F30286" w:rsidRPr="00467091">
        <w:rPr>
          <w:sz w:val="24"/>
          <w:szCs w:val="24"/>
        </w:rPr>
        <w:t>C</w:t>
      </w:r>
      <w:r w:rsidRPr="00467091">
        <w:rPr>
          <w:sz w:val="24"/>
          <w:szCs w:val="24"/>
        </w:rPr>
        <w:t xml:space="preserve">hronological scheme of the </w:t>
      </w:r>
      <w:r w:rsidR="001F733E" w:rsidRPr="00467091">
        <w:rPr>
          <w:sz w:val="24"/>
          <w:szCs w:val="24"/>
        </w:rPr>
        <w:t xml:space="preserve">events </w:t>
      </w:r>
      <w:r w:rsidR="002F53D9" w:rsidRPr="00467091">
        <w:rPr>
          <w:sz w:val="24"/>
          <w:szCs w:val="24"/>
        </w:rPr>
        <w:t xml:space="preserve">shown in the </w:t>
      </w:r>
      <w:r w:rsidRPr="00467091">
        <w:rPr>
          <w:sz w:val="24"/>
          <w:szCs w:val="24"/>
        </w:rPr>
        <w:t xml:space="preserve">series </w:t>
      </w:r>
      <w:proofErr w:type="spellStart"/>
      <w:r w:rsidR="00782E63" w:rsidRPr="00467091">
        <w:rPr>
          <w:i/>
          <w:iCs/>
          <w:sz w:val="24"/>
          <w:szCs w:val="24"/>
        </w:rPr>
        <w:t>Dopesick</w:t>
      </w:r>
      <w:proofErr w:type="spellEnd"/>
      <w:r w:rsidR="00782E63" w:rsidRPr="00467091">
        <w:rPr>
          <w:sz w:val="24"/>
          <w:szCs w:val="24"/>
        </w:rPr>
        <w:t xml:space="preserve"> </w:t>
      </w:r>
      <w:r w:rsidRPr="00467091">
        <w:rPr>
          <w:sz w:val="24"/>
          <w:szCs w:val="24"/>
        </w:rPr>
        <w:t>according to the episodes and the main characters</w:t>
      </w:r>
    </w:p>
    <w:p w:rsidR="00C30DE2" w:rsidRPr="00467091" w:rsidRDefault="00C30DE2">
      <w:pPr>
        <w:jc w:val="both"/>
        <w:rPr>
          <w:sz w:val="24"/>
          <w:szCs w:val="24"/>
        </w:rPr>
      </w:pPr>
    </w:p>
    <w:tbl>
      <w:tblPr>
        <w:tblStyle w:val="a8"/>
        <w:tblW w:w="13953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60"/>
        <w:gridCol w:w="1275"/>
        <w:gridCol w:w="1650"/>
        <w:gridCol w:w="1628"/>
        <w:gridCol w:w="1628"/>
        <w:gridCol w:w="1628"/>
        <w:gridCol w:w="1628"/>
        <w:gridCol w:w="1628"/>
        <w:gridCol w:w="1628"/>
      </w:tblGrid>
      <w:tr w:rsidR="00467091" w:rsidRPr="00EE5F72">
        <w:tc>
          <w:tcPr>
            <w:tcW w:w="12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DE2" w:rsidRPr="00EE5F72" w:rsidRDefault="00C30DE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DE2" w:rsidRPr="00EE5F72" w:rsidRDefault="00DD3AF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>Episode 1</w:t>
            </w:r>
          </w:p>
          <w:p w:rsidR="00C30DE2" w:rsidRPr="00EE5F72" w:rsidRDefault="00DD3AFF">
            <w:pPr>
              <w:widowControl w:val="0"/>
              <w:spacing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EE5F72">
              <w:rPr>
                <w:i/>
                <w:iCs/>
                <w:sz w:val="20"/>
                <w:szCs w:val="20"/>
              </w:rPr>
              <w:t>First Bottle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DE2" w:rsidRPr="00EE5F72" w:rsidRDefault="00DD3AF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 xml:space="preserve">Episode 2 </w:t>
            </w:r>
          </w:p>
          <w:p w:rsidR="00C30DE2" w:rsidRPr="00EE5F72" w:rsidRDefault="00DD3AFF">
            <w:pPr>
              <w:widowControl w:val="0"/>
              <w:spacing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EE5F72">
              <w:rPr>
                <w:i/>
                <w:iCs/>
                <w:sz w:val="20"/>
                <w:szCs w:val="20"/>
              </w:rPr>
              <w:t>Breakthrough Pain</w:t>
            </w:r>
          </w:p>
        </w:tc>
        <w:tc>
          <w:tcPr>
            <w:tcW w:w="16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DE2" w:rsidRPr="00EE5F72" w:rsidRDefault="00DD3AF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 xml:space="preserve">Episode 3 </w:t>
            </w:r>
          </w:p>
          <w:p w:rsidR="00C30DE2" w:rsidRPr="00EE5F72" w:rsidRDefault="00DD3AFF">
            <w:pPr>
              <w:widowControl w:val="0"/>
              <w:spacing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EE5F72">
              <w:rPr>
                <w:i/>
                <w:iCs/>
                <w:sz w:val="20"/>
                <w:szCs w:val="20"/>
              </w:rPr>
              <w:t>The 5th Vital Sign</w:t>
            </w:r>
          </w:p>
        </w:tc>
        <w:tc>
          <w:tcPr>
            <w:tcW w:w="16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DE2" w:rsidRPr="00EE5F72" w:rsidRDefault="00DD3AF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>Episode 4</w:t>
            </w:r>
          </w:p>
          <w:p w:rsidR="00C30DE2" w:rsidRPr="00EE5F72" w:rsidRDefault="00DD3AFF">
            <w:pPr>
              <w:widowControl w:val="0"/>
              <w:spacing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EE5F72">
              <w:rPr>
                <w:i/>
                <w:iCs/>
                <w:sz w:val="20"/>
                <w:szCs w:val="20"/>
              </w:rPr>
              <w:t>Pseudo-Addiction</w:t>
            </w:r>
          </w:p>
        </w:tc>
        <w:tc>
          <w:tcPr>
            <w:tcW w:w="16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DE2" w:rsidRPr="00EE5F72" w:rsidRDefault="00DD3AF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>Episode 5</w:t>
            </w:r>
          </w:p>
          <w:p w:rsidR="00C30DE2" w:rsidRPr="00EE5F72" w:rsidRDefault="00DD3AFF">
            <w:pPr>
              <w:widowControl w:val="0"/>
              <w:spacing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EE5F72">
              <w:rPr>
                <w:i/>
                <w:iCs/>
                <w:sz w:val="20"/>
                <w:szCs w:val="20"/>
              </w:rPr>
              <w:t>The Whistleblower</w:t>
            </w:r>
          </w:p>
        </w:tc>
        <w:tc>
          <w:tcPr>
            <w:tcW w:w="16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DE2" w:rsidRPr="00EE5F72" w:rsidRDefault="00DD3AF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>Episode 6</w:t>
            </w:r>
          </w:p>
          <w:p w:rsidR="00C30DE2" w:rsidRPr="00EE5F72" w:rsidRDefault="00DD3AFF">
            <w:pPr>
              <w:widowControl w:val="0"/>
              <w:spacing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EE5F72">
              <w:rPr>
                <w:i/>
                <w:iCs/>
                <w:sz w:val="20"/>
                <w:szCs w:val="20"/>
              </w:rPr>
              <w:t>Hammer the Abusers</w:t>
            </w:r>
          </w:p>
        </w:tc>
        <w:tc>
          <w:tcPr>
            <w:tcW w:w="16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DE2" w:rsidRPr="00EE5F72" w:rsidRDefault="00DD3AF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>Episode 7</w:t>
            </w:r>
          </w:p>
          <w:p w:rsidR="00C30DE2" w:rsidRPr="00EE5F72" w:rsidRDefault="00DD3AFF">
            <w:pPr>
              <w:widowControl w:val="0"/>
              <w:spacing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EE5F72">
              <w:rPr>
                <w:i/>
                <w:iCs/>
                <w:sz w:val="20"/>
                <w:szCs w:val="20"/>
              </w:rPr>
              <w:t>Black Box Warning</w:t>
            </w:r>
          </w:p>
        </w:tc>
        <w:tc>
          <w:tcPr>
            <w:tcW w:w="16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DE2" w:rsidRPr="00EE5F72" w:rsidRDefault="00DD3AF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>Episode 8</w:t>
            </w:r>
          </w:p>
          <w:p w:rsidR="00C30DE2" w:rsidRPr="00EE5F72" w:rsidRDefault="00DD3AFF">
            <w:pPr>
              <w:widowControl w:val="0"/>
              <w:spacing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EE5F72">
              <w:rPr>
                <w:i/>
                <w:iCs/>
                <w:sz w:val="20"/>
                <w:szCs w:val="20"/>
              </w:rPr>
              <w:t>The People vs. Purdue Pharma</w:t>
            </w:r>
          </w:p>
        </w:tc>
      </w:tr>
      <w:tr w:rsidR="00467091" w:rsidRPr="00EE5F72">
        <w:tc>
          <w:tcPr>
            <w:tcW w:w="12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 xml:space="preserve">Richard </w:t>
            </w:r>
            <w:proofErr w:type="spellStart"/>
            <w:r w:rsidRPr="00EE5F72">
              <w:rPr>
                <w:sz w:val="20"/>
                <w:szCs w:val="20"/>
              </w:rPr>
              <w:t>Sackler</w:t>
            </w:r>
            <w:proofErr w:type="spellEnd"/>
            <w:r w:rsidRPr="00EE5F72">
              <w:rPr>
                <w:sz w:val="20"/>
                <w:szCs w:val="20"/>
              </w:rPr>
              <w:t xml:space="preserve"> (Purdue Pharma)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>1996 OxyContin Launch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 xml:space="preserve">1996 </w:t>
            </w:r>
          </w:p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>Breakthrough pain concept proposal</w:t>
            </w:r>
          </w:p>
          <w:p w:rsidR="00C30DE2" w:rsidRPr="00EE5F72" w:rsidRDefault="00C30DE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>1996 Sales improvement</w:t>
            </w:r>
          </w:p>
          <w:p w:rsidR="00C30DE2" w:rsidRPr="00EE5F72" w:rsidRDefault="00C30DE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>1996 Concern about increasing the dose</w:t>
            </w:r>
          </w:p>
        </w:tc>
        <w:tc>
          <w:tcPr>
            <w:tcW w:w="16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>1996 Proposal to make pain “the fifth vital sign”</w:t>
            </w:r>
            <w:bookmarkStart w:id="0" w:name="_GoBack"/>
            <w:bookmarkEnd w:id="0"/>
          </w:p>
          <w:p w:rsidR="00C30DE2" w:rsidRPr="00EE5F72" w:rsidRDefault="00C30DE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>1996 Individualiz</w:t>
            </w:r>
            <w:r w:rsidR="000A786E" w:rsidRPr="00EE5F72">
              <w:rPr>
                <w:sz w:val="20"/>
                <w:szCs w:val="20"/>
              </w:rPr>
              <w:t>ing</w:t>
            </w:r>
            <w:r w:rsidRPr="00EE5F72">
              <w:rPr>
                <w:sz w:val="20"/>
                <w:szCs w:val="20"/>
              </w:rPr>
              <w:t xml:space="preserve"> dos</w:t>
            </w:r>
            <w:r w:rsidR="000A786E" w:rsidRPr="00EE5F72">
              <w:rPr>
                <w:sz w:val="20"/>
                <w:szCs w:val="20"/>
              </w:rPr>
              <w:t>ag</w:t>
            </w:r>
            <w:r w:rsidRPr="00EE5F72">
              <w:rPr>
                <w:sz w:val="20"/>
                <w:szCs w:val="20"/>
              </w:rPr>
              <w:t>e and treat</w:t>
            </w:r>
            <w:r w:rsidR="000A786E" w:rsidRPr="00EE5F72">
              <w:rPr>
                <w:sz w:val="20"/>
                <w:szCs w:val="20"/>
              </w:rPr>
              <w:t>ing</w:t>
            </w:r>
            <w:r w:rsidRPr="00EE5F72">
              <w:rPr>
                <w:sz w:val="20"/>
                <w:szCs w:val="20"/>
              </w:rPr>
              <w:t xml:space="preserve"> breakthrough pain before it occurs</w:t>
            </w:r>
          </w:p>
          <w:p w:rsidR="00C30DE2" w:rsidRPr="00EE5F72" w:rsidRDefault="00C30DE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>1996 Wish to export OxyContin to Germany</w:t>
            </w:r>
          </w:p>
        </w:tc>
        <w:tc>
          <w:tcPr>
            <w:tcW w:w="16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 xml:space="preserve">1997 </w:t>
            </w:r>
            <w:r w:rsidR="00C11BC2" w:rsidRPr="00EE5F72">
              <w:rPr>
                <w:sz w:val="20"/>
                <w:szCs w:val="20"/>
              </w:rPr>
              <w:t xml:space="preserve">Arthur </w:t>
            </w:r>
            <w:proofErr w:type="spellStart"/>
            <w:r w:rsidRPr="00EE5F72">
              <w:rPr>
                <w:sz w:val="20"/>
                <w:szCs w:val="20"/>
              </w:rPr>
              <w:t>Sackler</w:t>
            </w:r>
            <w:proofErr w:type="spellEnd"/>
            <w:r w:rsidR="00C11BC2" w:rsidRPr="00EE5F72">
              <w:rPr>
                <w:sz w:val="20"/>
                <w:szCs w:val="20"/>
              </w:rPr>
              <w:t xml:space="preserve"> </w:t>
            </w:r>
            <w:r w:rsidRPr="00EE5F72">
              <w:rPr>
                <w:sz w:val="20"/>
                <w:szCs w:val="20"/>
              </w:rPr>
              <w:t xml:space="preserve"> </w:t>
            </w:r>
            <w:r w:rsidR="00A90A8D" w:rsidRPr="00EE5F72">
              <w:rPr>
                <w:sz w:val="20"/>
                <w:szCs w:val="20"/>
              </w:rPr>
              <w:t xml:space="preserve">inducted </w:t>
            </w:r>
            <w:r w:rsidRPr="00EE5F72">
              <w:rPr>
                <w:sz w:val="20"/>
                <w:szCs w:val="20"/>
              </w:rPr>
              <w:t>into the Medical Advertising Hall of Fame</w:t>
            </w:r>
          </w:p>
          <w:p w:rsidR="00C30DE2" w:rsidRPr="00EE5F72" w:rsidRDefault="00C30DE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 xml:space="preserve">1997 Hiring of David </w:t>
            </w:r>
            <w:proofErr w:type="spellStart"/>
            <w:r w:rsidRPr="00EE5F72">
              <w:rPr>
                <w:sz w:val="20"/>
                <w:szCs w:val="20"/>
              </w:rPr>
              <w:t>Haddox</w:t>
            </w:r>
            <w:proofErr w:type="spellEnd"/>
          </w:p>
        </w:tc>
        <w:tc>
          <w:tcPr>
            <w:tcW w:w="16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>1999 In two years sales tripled</w:t>
            </w:r>
            <w:r w:rsidR="00E33D12" w:rsidRPr="00EE5F72">
              <w:rPr>
                <w:sz w:val="20"/>
                <w:szCs w:val="20"/>
              </w:rPr>
              <w:t>;</w:t>
            </w:r>
            <w:r w:rsidRPr="00EE5F72">
              <w:rPr>
                <w:sz w:val="20"/>
                <w:szCs w:val="20"/>
              </w:rPr>
              <w:t xml:space="preserve"> 160mg tablet</w:t>
            </w:r>
            <w:r w:rsidR="00E33D12" w:rsidRPr="00EE5F72">
              <w:rPr>
                <w:sz w:val="20"/>
                <w:szCs w:val="20"/>
              </w:rPr>
              <w:t xml:space="preserve"> introduced</w:t>
            </w:r>
            <w:r w:rsidRPr="00EE5F72">
              <w:rPr>
                <w:sz w:val="20"/>
                <w:szCs w:val="20"/>
              </w:rPr>
              <w:t>.</w:t>
            </w:r>
          </w:p>
          <w:p w:rsidR="00C30DE2" w:rsidRPr="00EE5F72" w:rsidRDefault="00C30DE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 xml:space="preserve">1999 </w:t>
            </w:r>
            <w:r w:rsidR="00287D22" w:rsidRPr="00EE5F72">
              <w:rPr>
                <w:sz w:val="20"/>
                <w:szCs w:val="20"/>
              </w:rPr>
              <w:t>N</w:t>
            </w:r>
            <w:r w:rsidRPr="00EE5F72">
              <w:rPr>
                <w:sz w:val="20"/>
                <w:szCs w:val="20"/>
              </w:rPr>
              <w:t>amed President of Purdue Pharma</w:t>
            </w:r>
          </w:p>
          <w:p w:rsidR="00C30DE2" w:rsidRPr="00EE5F72" w:rsidRDefault="00C30DE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>1999 Purchase</w:t>
            </w:r>
            <w:r w:rsidR="00287D22" w:rsidRPr="00EE5F72">
              <w:rPr>
                <w:sz w:val="20"/>
                <w:szCs w:val="20"/>
              </w:rPr>
              <w:t xml:space="preserve"> of</w:t>
            </w:r>
            <w:r w:rsidRPr="00EE5F72">
              <w:rPr>
                <w:sz w:val="20"/>
                <w:szCs w:val="20"/>
              </w:rPr>
              <w:t xml:space="preserve"> the </w:t>
            </w:r>
            <w:r w:rsidR="00287D22" w:rsidRPr="00EE5F72">
              <w:rPr>
                <w:sz w:val="20"/>
                <w:szCs w:val="20"/>
              </w:rPr>
              <w:t>b</w:t>
            </w:r>
            <w:r w:rsidRPr="00EE5F72">
              <w:rPr>
                <w:sz w:val="20"/>
                <w:szCs w:val="20"/>
              </w:rPr>
              <w:t>uilding in Stamford</w:t>
            </w:r>
          </w:p>
        </w:tc>
        <w:tc>
          <w:tcPr>
            <w:tcW w:w="16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 xml:space="preserve">2000 Concern over the investigation </w:t>
            </w:r>
            <w:r w:rsidR="00616A87" w:rsidRPr="00EE5F72">
              <w:rPr>
                <w:sz w:val="20"/>
                <w:szCs w:val="20"/>
              </w:rPr>
              <w:t xml:space="preserve">led by </w:t>
            </w:r>
            <w:r w:rsidRPr="00EE5F72">
              <w:rPr>
                <w:sz w:val="20"/>
                <w:szCs w:val="20"/>
              </w:rPr>
              <w:t>Jay M</w:t>
            </w:r>
            <w:r w:rsidR="008F0A11" w:rsidRPr="00EE5F72">
              <w:rPr>
                <w:sz w:val="20"/>
                <w:szCs w:val="20"/>
              </w:rPr>
              <w:t>c</w:t>
            </w:r>
            <w:r w:rsidRPr="00EE5F72">
              <w:rPr>
                <w:sz w:val="20"/>
                <w:szCs w:val="20"/>
              </w:rPr>
              <w:t xml:space="preserve">Closkey, the </w:t>
            </w:r>
            <w:r w:rsidR="00CD0BDC" w:rsidRPr="00EE5F72">
              <w:rPr>
                <w:sz w:val="20"/>
                <w:szCs w:val="20"/>
              </w:rPr>
              <w:t xml:space="preserve">U.S. Attorney for </w:t>
            </w:r>
            <w:r w:rsidRPr="00EE5F72">
              <w:rPr>
                <w:sz w:val="20"/>
                <w:szCs w:val="20"/>
              </w:rPr>
              <w:t xml:space="preserve">Maine </w:t>
            </w:r>
          </w:p>
          <w:p w:rsidR="00C30DE2" w:rsidRPr="00EE5F72" w:rsidRDefault="00C30DE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 xml:space="preserve">2000 Purdue Pharma executives meet with </w:t>
            </w:r>
            <w:r w:rsidR="008F0A11" w:rsidRPr="00EE5F72">
              <w:rPr>
                <w:sz w:val="20"/>
                <w:szCs w:val="20"/>
              </w:rPr>
              <w:t>McCloskey</w:t>
            </w:r>
          </w:p>
        </w:tc>
        <w:tc>
          <w:tcPr>
            <w:tcW w:w="16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 xml:space="preserve">2001 Concern over FDA label review </w:t>
            </w:r>
          </w:p>
          <w:p w:rsidR="00C30DE2" w:rsidRPr="00EE5F72" w:rsidRDefault="00C30DE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>2001 FDA adds black box warning but allows sale for moderate pain and for an extended period of time</w:t>
            </w:r>
          </w:p>
        </w:tc>
        <w:tc>
          <w:tcPr>
            <w:tcW w:w="16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>2002 Purdue Pharma’s executives meet with Dr. Art Van Zee.</w:t>
            </w:r>
          </w:p>
          <w:p w:rsidR="00C30DE2" w:rsidRPr="00EE5F72" w:rsidRDefault="00C30DE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>2002 Michael Friedman President of Purdue Pharma</w:t>
            </w:r>
          </w:p>
          <w:p w:rsidR="00C30DE2" w:rsidRPr="00EE5F72" w:rsidRDefault="00C30DE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>2019-2020 Documentary images of the declarations in US Congress</w:t>
            </w:r>
          </w:p>
        </w:tc>
      </w:tr>
      <w:tr w:rsidR="00467091" w:rsidRPr="00EE5F72">
        <w:tc>
          <w:tcPr>
            <w:tcW w:w="12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 xml:space="preserve">Billy Cutler (Purdue Pharma </w:t>
            </w:r>
            <w:r w:rsidR="00CA4CA5" w:rsidRPr="00EE5F72">
              <w:rPr>
                <w:sz w:val="20"/>
                <w:szCs w:val="20"/>
              </w:rPr>
              <w:t xml:space="preserve">sales </w:t>
            </w:r>
            <w:r w:rsidR="007F1D23" w:rsidRPr="00EE5F72">
              <w:rPr>
                <w:sz w:val="20"/>
                <w:szCs w:val="20"/>
              </w:rPr>
              <w:t>rep</w:t>
            </w:r>
            <w:r w:rsidRPr="00EE5F72">
              <w:rPr>
                <w:sz w:val="20"/>
                <w:szCs w:val="20"/>
              </w:rPr>
              <w:t>)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 xml:space="preserve">1996 OxyContin </w:t>
            </w:r>
            <w:r w:rsidR="00CA4CA5" w:rsidRPr="00EE5F72">
              <w:rPr>
                <w:sz w:val="20"/>
                <w:szCs w:val="20"/>
              </w:rPr>
              <w:t xml:space="preserve">sales </w:t>
            </w:r>
            <w:r w:rsidR="00C87923" w:rsidRPr="00EE5F72">
              <w:rPr>
                <w:sz w:val="20"/>
                <w:szCs w:val="20"/>
              </w:rPr>
              <w:t>rep</w:t>
            </w:r>
            <w:r w:rsidRPr="00EE5F72">
              <w:rPr>
                <w:sz w:val="20"/>
                <w:szCs w:val="20"/>
              </w:rPr>
              <w:t xml:space="preserve"> </w:t>
            </w:r>
            <w:r w:rsidR="00E60567" w:rsidRPr="00EE5F72">
              <w:rPr>
                <w:sz w:val="20"/>
                <w:szCs w:val="20"/>
              </w:rPr>
              <w:t>t</w:t>
            </w:r>
            <w:r w:rsidRPr="00EE5F72">
              <w:rPr>
                <w:sz w:val="20"/>
                <w:szCs w:val="20"/>
              </w:rPr>
              <w:t xml:space="preserve">raining </w:t>
            </w:r>
            <w:r w:rsidR="00E60567" w:rsidRPr="00EE5F72">
              <w:rPr>
                <w:sz w:val="20"/>
                <w:szCs w:val="20"/>
              </w:rPr>
              <w:t>b</w:t>
            </w:r>
            <w:r w:rsidRPr="00EE5F72">
              <w:rPr>
                <w:sz w:val="20"/>
                <w:szCs w:val="20"/>
              </w:rPr>
              <w:t>egins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 xml:space="preserve">1996 The “breakthrough pain” concept is presented to </w:t>
            </w:r>
            <w:r w:rsidR="00CA4CA5" w:rsidRPr="00EE5F72">
              <w:rPr>
                <w:sz w:val="20"/>
                <w:szCs w:val="20"/>
              </w:rPr>
              <w:t xml:space="preserve">sales </w:t>
            </w:r>
            <w:r w:rsidR="00C87923" w:rsidRPr="00EE5F72">
              <w:rPr>
                <w:sz w:val="20"/>
                <w:szCs w:val="20"/>
              </w:rPr>
              <w:t>reps</w:t>
            </w:r>
          </w:p>
          <w:p w:rsidR="00C30DE2" w:rsidRPr="00EE5F72" w:rsidRDefault="00C30DE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 xml:space="preserve">1996 Purdue Pharma’s seminar in Arizona. Billy </w:t>
            </w:r>
            <w:r w:rsidR="001973DE" w:rsidRPr="00EE5F72">
              <w:rPr>
                <w:sz w:val="20"/>
                <w:szCs w:val="20"/>
              </w:rPr>
              <w:t>i</w:t>
            </w:r>
            <w:r w:rsidRPr="00EE5F72">
              <w:rPr>
                <w:sz w:val="20"/>
                <w:szCs w:val="20"/>
              </w:rPr>
              <w:t xml:space="preserve">ntroduces Dr. </w:t>
            </w:r>
            <w:proofErr w:type="spellStart"/>
            <w:r w:rsidRPr="00EE5F72">
              <w:rPr>
                <w:sz w:val="20"/>
                <w:szCs w:val="20"/>
              </w:rPr>
              <w:t>Finnix</w:t>
            </w:r>
            <w:proofErr w:type="spellEnd"/>
          </w:p>
          <w:p w:rsidR="00C30DE2" w:rsidRPr="00EE5F72" w:rsidRDefault="00C30DE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lastRenderedPageBreak/>
              <w:t xml:space="preserve">1996 </w:t>
            </w:r>
            <w:r w:rsidR="00647EE4" w:rsidRPr="00EE5F72">
              <w:rPr>
                <w:sz w:val="20"/>
                <w:szCs w:val="20"/>
              </w:rPr>
              <w:t xml:space="preserve">Sales </w:t>
            </w:r>
            <w:r w:rsidR="002E1496" w:rsidRPr="00EE5F72">
              <w:rPr>
                <w:sz w:val="20"/>
                <w:szCs w:val="20"/>
              </w:rPr>
              <w:t xml:space="preserve">reps </w:t>
            </w:r>
            <w:r w:rsidRPr="00EE5F72">
              <w:rPr>
                <w:sz w:val="20"/>
                <w:szCs w:val="20"/>
              </w:rPr>
              <w:t>double their salaries by doubling prescription doses</w:t>
            </w:r>
          </w:p>
          <w:p w:rsidR="00C30DE2" w:rsidRPr="00EE5F72" w:rsidRDefault="00C30DE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>1996 The 80</w:t>
            </w:r>
            <w:r w:rsidR="00647EE4" w:rsidRPr="00EE5F72">
              <w:rPr>
                <w:sz w:val="20"/>
                <w:szCs w:val="20"/>
              </w:rPr>
              <w:t xml:space="preserve"> </w:t>
            </w:r>
            <w:r w:rsidRPr="00EE5F72">
              <w:rPr>
                <w:sz w:val="20"/>
                <w:szCs w:val="20"/>
              </w:rPr>
              <w:t>mg pill is introduced</w:t>
            </w:r>
          </w:p>
        </w:tc>
        <w:tc>
          <w:tcPr>
            <w:tcW w:w="16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lastRenderedPageBreak/>
              <w:t>1996 Training on “individualiz</w:t>
            </w:r>
            <w:r w:rsidR="004E118A" w:rsidRPr="00EE5F72">
              <w:rPr>
                <w:sz w:val="20"/>
                <w:szCs w:val="20"/>
              </w:rPr>
              <w:t>ing</w:t>
            </w:r>
            <w:r w:rsidRPr="00EE5F72">
              <w:rPr>
                <w:sz w:val="20"/>
                <w:szCs w:val="20"/>
              </w:rPr>
              <w:t xml:space="preserve"> dos</w:t>
            </w:r>
            <w:r w:rsidR="009A6C9B" w:rsidRPr="00EE5F72">
              <w:rPr>
                <w:sz w:val="20"/>
                <w:szCs w:val="20"/>
              </w:rPr>
              <w:t>ag</w:t>
            </w:r>
            <w:r w:rsidRPr="00EE5F72">
              <w:rPr>
                <w:sz w:val="20"/>
                <w:szCs w:val="20"/>
              </w:rPr>
              <w:t>e”</w:t>
            </w:r>
          </w:p>
          <w:p w:rsidR="00C30DE2" w:rsidRPr="00EE5F72" w:rsidRDefault="00C30DE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>1996 “Toppers Contest”</w:t>
            </w:r>
          </w:p>
          <w:p w:rsidR="00C30DE2" w:rsidRPr="00EE5F72" w:rsidRDefault="00C30DE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 xml:space="preserve">1996 Advises </w:t>
            </w:r>
            <w:r w:rsidR="00DB02DE" w:rsidRPr="00EE5F72">
              <w:rPr>
                <w:sz w:val="20"/>
                <w:szCs w:val="20"/>
              </w:rPr>
              <w:t xml:space="preserve">Dr. </w:t>
            </w:r>
            <w:proofErr w:type="spellStart"/>
            <w:r w:rsidRPr="00EE5F72">
              <w:rPr>
                <w:sz w:val="20"/>
                <w:szCs w:val="20"/>
              </w:rPr>
              <w:t>Finnix</w:t>
            </w:r>
            <w:proofErr w:type="spellEnd"/>
            <w:r w:rsidRPr="00EE5F72">
              <w:rPr>
                <w:sz w:val="20"/>
                <w:szCs w:val="20"/>
              </w:rPr>
              <w:t xml:space="preserve"> that he can stop the medication without </w:t>
            </w:r>
            <w:r w:rsidRPr="00EE5F72">
              <w:rPr>
                <w:sz w:val="20"/>
                <w:szCs w:val="20"/>
              </w:rPr>
              <w:lastRenderedPageBreak/>
              <w:t>lowering the dose and without fear of withdrawal symptoms</w:t>
            </w:r>
          </w:p>
        </w:tc>
        <w:tc>
          <w:tcPr>
            <w:tcW w:w="16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lastRenderedPageBreak/>
              <w:t>1997 Training on “</w:t>
            </w:r>
            <w:proofErr w:type="spellStart"/>
            <w:r w:rsidRPr="00EE5F72">
              <w:rPr>
                <w:sz w:val="20"/>
                <w:szCs w:val="20"/>
              </w:rPr>
              <w:t>pseudoaddiction</w:t>
            </w:r>
            <w:proofErr w:type="spellEnd"/>
            <w:r w:rsidRPr="00EE5F72">
              <w:rPr>
                <w:sz w:val="20"/>
                <w:szCs w:val="20"/>
              </w:rPr>
              <w:t xml:space="preserve">” with David </w:t>
            </w:r>
            <w:proofErr w:type="spellStart"/>
            <w:r w:rsidRPr="00EE5F72">
              <w:rPr>
                <w:sz w:val="20"/>
                <w:szCs w:val="20"/>
              </w:rPr>
              <w:t>Haddox</w:t>
            </w:r>
            <w:proofErr w:type="spellEnd"/>
          </w:p>
          <w:p w:rsidR="00C30DE2" w:rsidRPr="00EE5F72" w:rsidRDefault="00C30DE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 xml:space="preserve">1997 The personal relationship with </w:t>
            </w:r>
            <w:r w:rsidR="00DB02DE" w:rsidRPr="00EE5F72">
              <w:rPr>
                <w:sz w:val="20"/>
                <w:szCs w:val="20"/>
              </w:rPr>
              <w:t xml:space="preserve">Dr. </w:t>
            </w:r>
            <w:proofErr w:type="spellStart"/>
            <w:r w:rsidRPr="00EE5F72">
              <w:rPr>
                <w:sz w:val="20"/>
                <w:szCs w:val="20"/>
              </w:rPr>
              <w:t>Finnix</w:t>
            </w:r>
            <w:proofErr w:type="spellEnd"/>
            <w:r w:rsidRPr="00EE5F72">
              <w:rPr>
                <w:sz w:val="20"/>
                <w:szCs w:val="20"/>
              </w:rPr>
              <w:t xml:space="preserve"> is broken</w:t>
            </w:r>
          </w:p>
        </w:tc>
        <w:tc>
          <w:tcPr>
            <w:tcW w:w="16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 xml:space="preserve">1999 </w:t>
            </w:r>
            <w:r w:rsidR="003514BB" w:rsidRPr="00EE5F72">
              <w:rPr>
                <w:sz w:val="20"/>
                <w:szCs w:val="20"/>
              </w:rPr>
              <w:t>Observation of</w:t>
            </w:r>
            <w:r w:rsidRPr="00EE5F72">
              <w:rPr>
                <w:sz w:val="20"/>
                <w:szCs w:val="20"/>
              </w:rPr>
              <w:t xml:space="preserve"> OxyContin </w:t>
            </w:r>
            <w:r w:rsidR="003514BB" w:rsidRPr="00EE5F72">
              <w:rPr>
                <w:sz w:val="20"/>
                <w:szCs w:val="20"/>
              </w:rPr>
              <w:t>snorting</w:t>
            </w:r>
          </w:p>
          <w:p w:rsidR="00C30DE2" w:rsidRPr="00EE5F72" w:rsidRDefault="00C30DE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:rsidR="00C30DE2" w:rsidRPr="00EE5F72" w:rsidRDefault="00C30DE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>1999 Visit</w:t>
            </w:r>
            <w:r w:rsidR="00164FE7" w:rsidRPr="00EE5F72">
              <w:rPr>
                <w:sz w:val="20"/>
                <w:szCs w:val="20"/>
              </w:rPr>
              <w:t>s</w:t>
            </w:r>
            <w:r w:rsidR="00DB02DE" w:rsidRPr="00EE5F72">
              <w:rPr>
                <w:sz w:val="20"/>
                <w:szCs w:val="20"/>
              </w:rPr>
              <w:t xml:space="preserve"> Dr</w:t>
            </w:r>
            <w:r w:rsidR="003B1F30" w:rsidRPr="00EE5F72">
              <w:rPr>
                <w:sz w:val="20"/>
                <w:szCs w:val="20"/>
              </w:rPr>
              <w:t>.</w:t>
            </w:r>
            <w:r w:rsidR="00DB02DE" w:rsidRPr="00EE5F72">
              <w:rPr>
                <w:sz w:val="20"/>
                <w:szCs w:val="20"/>
              </w:rPr>
              <w:t xml:space="preserve"> </w:t>
            </w:r>
            <w:proofErr w:type="spellStart"/>
            <w:r w:rsidRPr="00EE5F72">
              <w:rPr>
                <w:sz w:val="20"/>
                <w:szCs w:val="20"/>
              </w:rPr>
              <w:t>Finnix</w:t>
            </w:r>
            <w:proofErr w:type="spellEnd"/>
            <w:r w:rsidRPr="00EE5F72">
              <w:rPr>
                <w:sz w:val="20"/>
                <w:szCs w:val="20"/>
              </w:rPr>
              <w:t xml:space="preserve"> at the rehab clinic</w:t>
            </w:r>
          </w:p>
        </w:tc>
        <w:tc>
          <w:tcPr>
            <w:tcW w:w="16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 xml:space="preserve">2000 Apathy in celebrating </w:t>
            </w:r>
            <w:r w:rsidR="003514BB" w:rsidRPr="00EE5F72">
              <w:rPr>
                <w:sz w:val="20"/>
                <w:szCs w:val="20"/>
              </w:rPr>
              <w:t xml:space="preserve">sales </w:t>
            </w:r>
            <w:r w:rsidR="00C87923" w:rsidRPr="00EE5F72">
              <w:rPr>
                <w:sz w:val="20"/>
                <w:szCs w:val="20"/>
              </w:rPr>
              <w:t>reps</w:t>
            </w:r>
          </w:p>
        </w:tc>
        <w:tc>
          <w:tcPr>
            <w:tcW w:w="16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>2002 Apathy in training</w:t>
            </w:r>
          </w:p>
        </w:tc>
        <w:tc>
          <w:tcPr>
            <w:tcW w:w="16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 xml:space="preserve">2002 </w:t>
            </w:r>
            <w:r w:rsidR="001973DE" w:rsidRPr="00EE5F72">
              <w:rPr>
                <w:sz w:val="20"/>
                <w:szCs w:val="20"/>
              </w:rPr>
              <w:t xml:space="preserve">Theft of </w:t>
            </w:r>
            <w:r w:rsidRPr="00EE5F72">
              <w:rPr>
                <w:sz w:val="20"/>
                <w:szCs w:val="20"/>
              </w:rPr>
              <w:t>Purdue Pharma training videos</w:t>
            </w:r>
            <w:r w:rsidR="003514BB" w:rsidRPr="00EE5F72">
              <w:rPr>
                <w:sz w:val="20"/>
                <w:szCs w:val="20"/>
              </w:rPr>
              <w:t>; gets fired</w:t>
            </w:r>
            <w:r w:rsidRPr="00EE5F72">
              <w:rPr>
                <w:sz w:val="20"/>
                <w:szCs w:val="20"/>
              </w:rPr>
              <w:t>.</w:t>
            </w:r>
          </w:p>
          <w:p w:rsidR="00C30DE2" w:rsidRPr="00EE5F72" w:rsidRDefault="00C30DE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>2006 Meeting with prosecutors</w:t>
            </w:r>
            <w:r w:rsidR="006A402D" w:rsidRPr="00EE5F72">
              <w:rPr>
                <w:sz w:val="20"/>
                <w:szCs w:val="20"/>
              </w:rPr>
              <w:t>:</w:t>
            </w:r>
            <w:r w:rsidRPr="00EE5F72">
              <w:rPr>
                <w:sz w:val="20"/>
                <w:szCs w:val="20"/>
              </w:rPr>
              <w:t xml:space="preserve"> He denies having the videos</w:t>
            </w:r>
            <w:r w:rsidR="00164FE7" w:rsidRPr="00EE5F72">
              <w:rPr>
                <w:sz w:val="20"/>
                <w:szCs w:val="20"/>
              </w:rPr>
              <w:t>,</w:t>
            </w:r>
            <w:r w:rsidRPr="00EE5F72">
              <w:rPr>
                <w:sz w:val="20"/>
                <w:szCs w:val="20"/>
              </w:rPr>
              <w:t xml:space="preserve"> but the</w:t>
            </w:r>
            <w:r w:rsidR="00B222DB" w:rsidRPr="00EE5F72">
              <w:rPr>
                <w:sz w:val="20"/>
                <w:szCs w:val="20"/>
              </w:rPr>
              <w:t xml:space="preserve"> videos</w:t>
            </w:r>
            <w:r w:rsidRPr="00EE5F72">
              <w:rPr>
                <w:sz w:val="20"/>
                <w:szCs w:val="20"/>
              </w:rPr>
              <w:t xml:space="preserve"> </w:t>
            </w:r>
            <w:r w:rsidR="000648B3" w:rsidRPr="00EE5F72">
              <w:rPr>
                <w:sz w:val="20"/>
                <w:szCs w:val="20"/>
              </w:rPr>
              <w:t xml:space="preserve">later </w:t>
            </w:r>
            <w:r w:rsidRPr="00EE5F72">
              <w:rPr>
                <w:sz w:val="20"/>
                <w:szCs w:val="20"/>
              </w:rPr>
              <w:t>arrive at the prosecution</w:t>
            </w:r>
          </w:p>
        </w:tc>
      </w:tr>
      <w:tr w:rsidR="00467091" w:rsidRPr="00EE5F72">
        <w:tc>
          <w:tcPr>
            <w:tcW w:w="12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lastRenderedPageBreak/>
              <w:t xml:space="preserve">Rick </w:t>
            </w:r>
            <w:proofErr w:type="spellStart"/>
            <w:r w:rsidRPr="00EE5F72">
              <w:rPr>
                <w:sz w:val="20"/>
                <w:szCs w:val="20"/>
              </w:rPr>
              <w:t>Mountcastle</w:t>
            </w:r>
            <w:proofErr w:type="spellEnd"/>
            <w:r w:rsidRPr="00EE5F72">
              <w:rPr>
                <w:sz w:val="20"/>
                <w:szCs w:val="20"/>
              </w:rPr>
              <w:t xml:space="preserve"> / Randy </w:t>
            </w:r>
            <w:proofErr w:type="spellStart"/>
            <w:r w:rsidRPr="00EE5F72">
              <w:rPr>
                <w:sz w:val="20"/>
                <w:szCs w:val="20"/>
              </w:rPr>
              <w:t>Ramseyer</w:t>
            </w:r>
            <w:proofErr w:type="spellEnd"/>
            <w:r w:rsidRPr="00EE5F72">
              <w:rPr>
                <w:sz w:val="20"/>
                <w:szCs w:val="20"/>
              </w:rPr>
              <w:t xml:space="preserve"> (</w:t>
            </w:r>
            <w:r w:rsidR="009F2515" w:rsidRPr="00EE5F72">
              <w:rPr>
                <w:sz w:val="20"/>
                <w:szCs w:val="20"/>
              </w:rPr>
              <w:t>A</w:t>
            </w:r>
            <w:r w:rsidRPr="00EE5F72">
              <w:rPr>
                <w:sz w:val="20"/>
                <w:szCs w:val="20"/>
              </w:rPr>
              <w:t xml:space="preserve">ssistant </w:t>
            </w:r>
            <w:r w:rsidR="009F2515" w:rsidRPr="00EE5F72">
              <w:rPr>
                <w:sz w:val="20"/>
                <w:szCs w:val="20"/>
              </w:rPr>
              <w:t>U.S. Attorneys for</w:t>
            </w:r>
            <w:r w:rsidRPr="00EE5F72">
              <w:rPr>
                <w:sz w:val="20"/>
                <w:szCs w:val="20"/>
              </w:rPr>
              <w:t xml:space="preserve"> Virginia)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 xml:space="preserve">2002 </w:t>
            </w:r>
            <w:r w:rsidR="00766B2E" w:rsidRPr="00EE5F72">
              <w:rPr>
                <w:sz w:val="20"/>
                <w:szCs w:val="20"/>
              </w:rPr>
              <w:t>Investigation starts</w:t>
            </w:r>
            <w:r w:rsidRPr="00EE5F72">
              <w:rPr>
                <w:sz w:val="20"/>
                <w:szCs w:val="20"/>
              </w:rPr>
              <w:t>: DEA</w:t>
            </w:r>
            <w:r w:rsidR="00766B2E" w:rsidRPr="00EE5F72">
              <w:rPr>
                <w:sz w:val="20"/>
                <w:szCs w:val="20"/>
              </w:rPr>
              <w:t xml:space="preserve"> brought in</w:t>
            </w:r>
            <w:r w:rsidRPr="00EE5F72">
              <w:rPr>
                <w:sz w:val="20"/>
                <w:szCs w:val="20"/>
              </w:rPr>
              <w:t>, they suspect the label and note that Curtis Wright (FDA) was hired by Purdue Pharma.</w:t>
            </w:r>
          </w:p>
          <w:p w:rsidR="00C30DE2" w:rsidRPr="00EE5F72" w:rsidRDefault="00C30DE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 xml:space="preserve">2002 They study the advertising video of the drug “I got my life back” </w:t>
            </w:r>
          </w:p>
          <w:p w:rsidR="00C30DE2" w:rsidRPr="00EE5F72" w:rsidRDefault="00C30DE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 xml:space="preserve">2005 They take statements </w:t>
            </w:r>
            <w:r w:rsidRPr="00EE5F72">
              <w:rPr>
                <w:sz w:val="20"/>
                <w:szCs w:val="20"/>
              </w:rPr>
              <w:lastRenderedPageBreak/>
              <w:t>from doctors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lastRenderedPageBreak/>
              <w:t>2005 They take statements from doctors</w:t>
            </w:r>
          </w:p>
          <w:p w:rsidR="00C30DE2" w:rsidRPr="00EE5F72" w:rsidRDefault="00C30DE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 xml:space="preserve">2003 OxyContin </w:t>
            </w:r>
            <w:r w:rsidR="00FF551D" w:rsidRPr="00EE5F72">
              <w:rPr>
                <w:sz w:val="20"/>
                <w:szCs w:val="20"/>
              </w:rPr>
              <w:t>v</w:t>
            </w:r>
            <w:r w:rsidRPr="00EE5F72">
              <w:rPr>
                <w:sz w:val="20"/>
                <w:szCs w:val="20"/>
              </w:rPr>
              <w:t xml:space="preserve">ideo </w:t>
            </w:r>
            <w:r w:rsidR="00FF551D" w:rsidRPr="00EE5F72">
              <w:rPr>
                <w:sz w:val="20"/>
                <w:szCs w:val="20"/>
              </w:rPr>
              <w:t>i</w:t>
            </w:r>
            <w:r w:rsidRPr="00EE5F72">
              <w:rPr>
                <w:sz w:val="20"/>
                <w:szCs w:val="20"/>
              </w:rPr>
              <w:t>nvestigation:</w:t>
            </w:r>
            <w:r w:rsidR="00FF551D" w:rsidRPr="00EE5F72">
              <w:rPr>
                <w:sz w:val="20"/>
                <w:szCs w:val="20"/>
              </w:rPr>
              <w:t xml:space="preserve"> i</w:t>
            </w:r>
            <w:r w:rsidRPr="00EE5F72">
              <w:rPr>
                <w:sz w:val="20"/>
                <w:szCs w:val="20"/>
              </w:rPr>
              <w:t xml:space="preserve">nterviews with the </w:t>
            </w:r>
            <w:r w:rsidR="00FF551D" w:rsidRPr="00EE5F72">
              <w:rPr>
                <w:sz w:val="20"/>
                <w:szCs w:val="20"/>
              </w:rPr>
              <w:t>a</w:t>
            </w:r>
            <w:r w:rsidRPr="00EE5F72">
              <w:rPr>
                <w:sz w:val="20"/>
                <w:szCs w:val="20"/>
              </w:rPr>
              <w:t xml:space="preserve">d </w:t>
            </w:r>
            <w:r w:rsidR="00FF551D" w:rsidRPr="00EE5F72">
              <w:rPr>
                <w:sz w:val="20"/>
                <w:szCs w:val="20"/>
              </w:rPr>
              <w:t>a</w:t>
            </w:r>
            <w:r w:rsidRPr="00EE5F72">
              <w:rPr>
                <w:sz w:val="20"/>
                <w:szCs w:val="20"/>
              </w:rPr>
              <w:t xml:space="preserve">gency, Dr. Alan </w:t>
            </w:r>
            <w:proofErr w:type="spellStart"/>
            <w:r w:rsidRPr="00EE5F72">
              <w:rPr>
                <w:sz w:val="20"/>
                <w:szCs w:val="20"/>
              </w:rPr>
              <w:t>Spanos</w:t>
            </w:r>
            <w:proofErr w:type="spellEnd"/>
            <w:r w:rsidRPr="00EE5F72">
              <w:rPr>
                <w:sz w:val="20"/>
                <w:szCs w:val="20"/>
              </w:rPr>
              <w:t xml:space="preserve">, </w:t>
            </w:r>
            <w:r w:rsidR="00FF551D" w:rsidRPr="00EE5F72">
              <w:rPr>
                <w:sz w:val="20"/>
                <w:szCs w:val="20"/>
              </w:rPr>
              <w:t xml:space="preserve">and </w:t>
            </w:r>
            <w:r w:rsidR="0028256F" w:rsidRPr="00EE5F72">
              <w:rPr>
                <w:sz w:val="20"/>
                <w:szCs w:val="20"/>
              </w:rPr>
              <w:t>patients appearing in the video</w:t>
            </w:r>
          </w:p>
          <w:p w:rsidR="00C30DE2" w:rsidRPr="00EE5F72" w:rsidRDefault="00C30DE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 xml:space="preserve">2003 </w:t>
            </w:r>
            <w:r w:rsidR="00FF43CF" w:rsidRPr="00EE5F72">
              <w:rPr>
                <w:sz w:val="20"/>
                <w:szCs w:val="20"/>
              </w:rPr>
              <w:t xml:space="preserve">Meeting with the </w:t>
            </w:r>
            <w:r w:rsidRPr="00EE5F72">
              <w:rPr>
                <w:sz w:val="20"/>
                <w:szCs w:val="20"/>
              </w:rPr>
              <w:t xml:space="preserve">FDA: </w:t>
            </w:r>
            <w:r w:rsidR="00FF43CF" w:rsidRPr="00EE5F72">
              <w:rPr>
                <w:sz w:val="20"/>
                <w:szCs w:val="20"/>
              </w:rPr>
              <w:t xml:space="preserve">FDA explains they </w:t>
            </w:r>
            <w:r w:rsidR="00FF551D" w:rsidRPr="00EE5F72">
              <w:rPr>
                <w:sz w:val="20"/>
                <w:szCs w:val="20"/>
              </w:rPr>
              <w:t>lack the</w:t>
            </w:r>
            <w:r w:rsidRPr="00EE5F72">
              <w:rPr>
                <w:sz w:val="20"/>
                <w:szCs w:val="20"/>
              </w:rPr>
              <w:t xml:space="preserve"> staff to oversee </w:t>
            </w:r>
            <w:r w:rsidR="00FF43CF" w:rsidRPr="00EE5F72">
              <w:rPr>
                <w:sz w:val="20"/>
                <w:szCs w:val="20"/>
              </w:rPr>
              <w:t xml:space="preserve">drug </w:t>
            </w:r>
            <w:r w:rsidRPr="00EE5F72">
              <w:rPr>
                <w:sz w:val="20"/>
                <w:szCs w:val="20"/>
              </w:rPr>
              <w:t xml:space="preserve">ads. Proposal to charge Purdue Pharma with </w:t>
            </w:r>
            <w:r w:rsidR="00CC0208" w:rsidRPr="00EE5F72">
              <w:rPr>
                <w:sz w:val="20"/>
                <w:szCs w:val="20"/>
              </w:rPr>
              <w:t>criminal misbranding.</w:t>
            </w:r>
            <w:r w:rsidRPr="00EE5F72">
              <w:rPr>
                <w:sz w:val="20"/>
                <w:szCs w:val="20"/>
              </w:rPr>
              <w:t xml:space="preserve"> </w:t>
            </w:r>
          </w:p>
          <w:p w:rsidR="00C30DE2" w:rsidRPr="00EE5F72" w:rsidRDefault="00C30DE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:rsidR="00C30DE2" w:rsidRPr="00EE5F72" w:rsidRDefault="00C30DE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6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lastRenderedPageBreak/>
              <w:t xml:space="preserve">2003 The </w:t>
            </w:r>
            <w:r w:rsidR="00E92D70" w:rsidRPr="00EE5F72">
              <w:rPr>
                <w:sz w:val="20"/>
                <w:szCs w:val="20"/>
              </w:rPr>
              <w:t>j</w:t>
            </w:r>
            <w:r w:rsidRPr="00EE5F72">
              <w:rPr>
                <w:sz w:val="20"/>
                <w:szCs w:val="20"/>
              </w:rPr>
              <w:t>udge rejects the request for Purdue</w:t>
            </w:r>
            <w:r w:rsidR="00E92D70" w:rsidRPr="00EE5F72">
              <w:rPr>
                <w:sz w:val="20"/>
                <w:szCs w:val="20"/>
              </w:rPr>
              <w:t>’</w:t>
            </w:r>
            <w:r w:rsidRPr="00EE5F72">
              <w:rPr>
                <w:sz w:val="20"/>
                <w:szCs w:val="20"/>
              </w:rPr>
              <w:t>s internal information materials because he considers that the demand is too broad</w:t>
            </w:r>
          </w:p>
          <w:p w:rsidR="00C30DE2" w:rsidRPr="00EE5F72" w:rsidRDefault="00C30DE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 xml:space="preserve">2003 </w:t>
            </w:r>
            <w:proofErr w:type="spellStart"/>
            <w:r w:rsidRPr="00EE5F72">
              <w:rPr>
                <w:sz w:val="20"/>
                <w:szCs w:val="20"/>
              </w:rPr>
              <w:t>Ramseyer</w:t>
            </w:r>
            <w:proofErr w:type="spellEnd"/>
            <w:r w:rsidRPr="00EE5F72">
              <w:rPr>
                <w:sz w:val="20"/>
                <w:szCs w:val="20"/>
              </w:rPr>
              <w:t xml:space="preserve"> undergoes surgery and is offered OxyContin at the hospital. </w:t>
            </w:r>
            <w:r w:rsidR="00F544C1" w:rsidRPr="00EE5F72">
              <w:rPr>
                <w:sz w:val="20"/>
                <w:szCs w:val="20"/>
              </w:rPr>
              <w:t>B</w:t>
            </w:r>
            <w:r w:rsidRPr="00EE5F72">
              <w:rPr>
                <w:sz w:val="20"/>
                <w:szCs w:val="20"/>
              </w:rPr>
              <w:t xml:space="preserve">oth question the </w:t>
            </w:r>
            <w:r w:rsidR="00F544C1" w:rsidRPr="00EE5F72">
              <w:rPr>
                <w:sz w:val="20"/>
                <w:szCs w:val="20"/>
              </w:rPr>
              <w:t xml:space="preserve">hospital </w:t>
            </w:r>
            <w:r w:rsidRPr="00EE5F72">
              <w:rPr>
                <w:sz w:val="20"/>
                <w:szCs w:val="20"/>
              </w:rPr>
              <w:t xml:space="preserve">staff about this </w:t>
            </w:r>
            <w:r w:rsidR="00883FAC" w:rsidRPr="00EE5F72">
              <w:rPr>
                <w:sz w:val="20"/>
                <w:szCs w:val="20"/>
              </w:rPr>
              <w:t>offer</w:t>
            </w:r>
            <w:r w:rsidRPr="00EE5F72">
              <w:rPr>
                <w:sz w:val="20"/>
                <w:szCs w:val="20"/>
              </w:rPr>
              <w:t>.</w:t>
            </w:r>
          </w:p>
          <w:p w:rsidR="00C30DE2" w:rsidRPr="00EE5F72" w:rsidRDefault="00C30DE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:rsidR="00C30DE2" w:rsidRPr="00EE5F72" w:rsidRDefault="00C30DE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 xml:space="preserve">2003 Purdue's connections to pain and patient </w:t>
            </w:r>
            <w:r w:rsidRPr="00EE5F72">
              <w:rPr>
                <w:sz w:val="20"/>
                <w:szCs w:val="20"/>
              </w:rPr>
              <w:lastRenderedPageBreak/>
              <w:t xml:space="preserve">associations are established. With this proof, the </w:t>
            </w:r>
            <w:r w:rsidR="00883FAC" w:rsidRPr="00EE5F72">
              <w:rPr>
                <w:sz w:val="20"/>
                <w:szCs w:val="20"/>
              </w:rPr>
              <w:t>j</w:t>
            </w:r>
            <w:r w:rsidRPr="00EE5F72">
              <w:rPr>
                <w:sz w:val="20"/>
                <w:szCs w:val="20"/>
              </w:rPr>
              <w:t xml:space="preserve">udge </w:t>
            </w:r>
            <w:r w:rsidR="00883FAC" w:rsidRPr="00EE5F72">
              <w:rPr>
                <w:sz w:val="20"/>
                <w:szCs w:val="20"/>
              </w:rPr>
              <w:t>requires</w:t>
            </w:r>
            <w:r w:rsidRPr="00EE5F72">
              <w:rPr>
                <w:sz w:val="20"/>
                <w:szCs w:val="20"/>
              </w:rPr>
              <w:t xml:space="preserve"> Purdue </w:t>
            </w:r>
            <w:r w:rsidR="00883FAC" w:rsidRPr="00EE5F72">
              <w:rPr>
                <w:sz w:val="20"/>
                <w:szCs w:val="20"/>
              </w:rPr>
              <w:t xml:space="preserve">to </w:t>
            </w:r>
            <w:r w:rsidR="00532B0E" w:rsidRPr="00EE5F72">
              <w:rPr>
                <w:sz w:val="20"/>
                <w:szCs w:val="20"/>
              </w:rPr>
              <w:t>provide the</w:t>
            </w:r>
            <w:r w:rsidR="00883FAC" w:rsidRPr="00EE5F72">
              <w:rPr>
                <w:sz w:val="20"/>
                <w:szCs w:val="20"/>
              </w:rPr>
              <w:t xml:space="preserve"> </w:t>
            </w:r>
            <w:r w:rsidRPr="00EE5F72">
              <w:rPr>
                <w:sz w:val="20"/>
                <w:szCs w:val="20"/>
              </w:rPr>
              <w:t>information.</w:t>
            </w:r>
          </w:p>
        </w:tc>
        <w:tc>
          <w:tcPr>
            <w:tcW w:w="16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lastRenderedPageBreak/>
              <w:t xml:space="preserve">2004 Statements </w:t>
            </w:r>
          </w:p>
          <w:p w:rsidR="00C30DE2" w:rsidRPr="00EE5F72" w:rsidRDefault="00C30DE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>2004 They investigate which study the OxyContin advertising phrase (</w:t>
            </w:r>
            <w:r w:rsidR="00532B0E" w:rsidRPr="00EE5F72">
              <w:rPr>
                <w:sz w:val="20"/>
                <w:szCs w:val="20"/>
              </w:rPr>
              <w:t>&lt;</w:t>
            </w:r>
            <w:r w:rsidRPr="00EE5F72">
              <w:rPr>
                <w:sz w:val="20"/>
                <w:szCs w:val="20"/>
              </w:rPr>
              <w:t xml:space="preserve"> 1% become addicted) was based on. They find the published paper and summon its author (Dr. Herschel </w:t>
            </w:r>
            <w:proofErr w:type="spellStart"/>
            <w:r w:rsidRPr="00EE5F72">
              <w:rPr>
                <w:sz w:val="20"/>
                <w:szCs w:val="20"/>
              </w:rPr>
              <w:t>Jick</w:t>
            </w:r>
            <w:proofErr w:type="spellEnd"/>
            <w:r w:rsidRPr="00EE5F72">
              <w:rPr>
                <w:sz w:val="20"/>
                <w:szCs w:val="20"/>
              </w:rPr>
              <w:t>) to testify in court.</w:t>
            </w:r>
          </w:p>
        </w:tc>
        <w:tc>
          <w:tcPr>
            <w:tcW w:w="16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 xml:space="preserve">2004 </w:t>
            </w:r>
            <w:r w:rsidR="0063064F" w:rsidRPr="00EE5F72">
              <w:rPr>
                <w:sz w:val="20"/>
                <w:szCs w:val="20"/>
              </w:rPr>
              <w:t>Funding for t</w:t>
            </w:r>
            <w:r w:rsidRPr="00EE5F72">
              <w:rPr>
                <w:sz w:val="20"/>
                <w:szCs w:val="20"/>
              </w:rPr>
              <w:t>he investigation</w:t>
            </w:r>
            <w:r w:rsidR="001143A1" w:rsidRPr="00EE5F72">
              <w:rPr>
                <w:sz w:val="20"/>
                <w:szCs w:val="20"/>
              </w:rPr>
              <w:t xml:space="preserve"> increases</w:t>
            </w:r>
            <w:r w:rsidRPr="00EE5F72">
              <w:rPr>
                <w:sz w:val="20"/>
                <w:szCs w:val="20"/>
              </w:rPr>
              <w:t xml:space="preserve"> and the team expands</w:t>
            </w:r>
          </w:p>
          <w:p w:rsidR="00C30DE2" w:rsidRPr="00EE5F72" w:rsidRDefault="00C30DE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>2004 I</w:t>
            </w:r>
            <w:r w:rsidR="00575E82" w:rsidRPr="00EE5F72">
              <w:rPr>
                <w:sz w:val="20"/>
                <w:szCs w:val="20"/>
              </w:rPr>
              <w:t>n an i</w:t>
            </w:r>
            <w:r w:rsidRPr="00EE5F72">
              <w:rPr>
                <w:sz w:val="20"/>
                <w:szCs w:val="20"/>
              </w:rPr>
              <w:t xml:space="preserve">nterview a Purdue Pharma </w:t>
            </w:r>
            <w:r w:rsidR="00575E82" w:rsidRPr="00EE5F72">
              <w:rPr>
                <w:sz w:val="20"/>
                <w:szCs w:val="20"/>
              </w:rPr>
              <w:t xml:space="preserve">sales </w:t>
            </w:r>
            <w:r w:rsidR="002E1496" w:rsidRPr="00EE5F72">
              <w:rPr>
                <w:sz w:val="20"/>
                <w:szCs w:val="20"/>
              </w:rPr>
              <w:t>rep</w:t>
            </w:r>
            <w:r w:rsidR="00575E82" w:rsidRPr="00EE5F72">
              <w:rPr>
                <w:sz w:val="20"/>
                <w:szCs w:val="20"/>
              </w:rPr>
              <w:t xml:space="preserve"> </w:t>
            </w:r>
            <w:r w:rsidRPr="00EE5F72">
              <w:rPr>
                <w:sz w:val="20"/>
                <w:szCs w:val="20"/>
              </w:rPr>
              <w:t>confirms that the abuse of the drug was known</w:t>
            </w:r>
            <w:r w:rsidR="00FB3CF5" w:rsidRPr="00EE5F72">
              <w:rPr>
                <w:sz w:val="20"/>
                <w:szCs w:val="20"/>
              </w:rPr>
              <w:t>; she</w:t>
            </w:r>
            <w:r w:rsidRPr="00EE5F72">
              <w:rPr>
                <w:sz w:val="20"/>
                <w:szCs w:val="20"/>
              </w:rPr>
              <w:t xml:space="preserve"> does not want to testify in court because she signed a confidentiality clause.</w:t>
            </w:r>
          </w:p>
          <w:p w:rsidR="00C30DE2" w:rsidRPr="00EE5F72" w:rsidRDefault="00C30DE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 xml:space="preserve">2004 Contact and interviews with Maryanne </w:t>
            </w:r>
            <w:proofErr w:type="spellStart"/>
            <w:r w:rsidRPr="00EE5F72">
              <w:rPr>
                <w:sz w:val="20"/>
                <w:szCs w:val="20"/>
              </w:rPr>
              <w:t>Skolick</w:t>
            </w:r>
            <w:proofErr w:type="spellEnd"/>
          </w:p>
          <w:p w:rsidR="00C30DE2" w:rsidRPr="00EE5F72" w:rsidRDefault="00C30DE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lastRenderedPageBreak/>
              <w:t>2004 Interview with Maureen Sara and confirmation that Purdue was aware of the abuse. Sara became addicted to OxyContin and has a stress relapse. She can't testify at trial.</w:t>
            </w:r>
          </w:p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lastRenderedPageBreak/>
              <w:t xml:space="preserve">2005 They investigate </w:t>
            </w:r>
            <w:r w:rsidR="004039B3" w:rsidRPr="00EE5F72">
              <w:rPr>
                <w:sz w:val="20"/>
                <w:szCs w:val="20"/>
              </w:rPr>
              <w:t>a</w:t>
            </w:r>
            <w:r w:rsidRPr="00EE5F72">
              <w:rPr>
                <w:sz w:val="20"/>
                <w:szCs w:val="20"/>
              </w:rPr>
              <w:t xml:space="preserve"> graph of the absorption of OxyContin</w:t>
            </w:r>
            <w:r w:rsidR="00F62D26" w:rsidRPr="00EE5F72">
              <w:rPr>
                <w:sz w:val="20"/>
                <w:szCs w:val="20"/>
              </w:rPr>
              <w:t xml:space="preserve"> used in promoting the drug</w:t>
            </w:r>
            <w:r w:rsidR="007849FD" w:rsidRPr="00EE5F72">
              <w:rPr>
                <w:sz w:val="20"/>
                <w:szCs w:val="20"/>
              </w:rPr>
              <w:t xml:space="preserve">, finding </w:t>
            </w:r>
            <w:r w:rsidR="00C11BC2" w:rsidRPr="00EE5F72">
              <w:rPr>
                <w:sz w:val="20"/>
                <w:szCs w:val="20"/>
              </w:rPr>
              <w:t>that it was deceptive, and incomprehensible that the FDA approved it</w:t>
            </w:r>
            <w:r w:rsidRPr="00EE5F72">
              <w:rPr>
                <w:sz w:val="20"/>
                <w:szCs w:val="20"/>
              </w:rPr>
              <w:t>.</w:t>
            </w:r>
          </w:p>
          <w:p w:rsidR="00C30DE2" w:rsidRPr="00EE5F72" w:rsidRDefault="00C30DE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 xml:space="preserve">2005 They try to contact </w:t>
            </w:r>
            <w:r w:rsidR="00621935" w:rsidRPr="00EE5F72">
              <w:rPr>
                <w:sz w:val="20"/>
                <w:szCs w:val="20"/>
              </w:rPr>
              <w:t>McCloskey</w:t>
            </w:r>
            <w:r w:rsidRPr="00EE5F72">
              <w:rPr>
                <w:sz w:val="20"/>
                <w:szCs w:val="20"/>
              </w:rPr>
              <w:t xml:space="preserve"> to no avail. He was hired by Purdue Pharma.</w:t>
            </w:r>
          </w:p>
          <w:p w:rsidR="00C30DE2" w:rsidRPr="00EE5F72" w:rsidRDefault="00C30DE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:rsidR="00C30DE2" w:rsidRPr="00EE5F72" w:rsidRDefault="00C30DE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6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>2006 They investigate how the label was approved by the FDA</w:t>
            </w:r>
          </w:p>
          <w:p w:rsidR="00C30DE2" w:rsidRPr="00EE5F72" w:rsidRDefault="00C30DE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 xml:space="preserve">2006 </w:t>
            </w:r>
            <w:r w:rsidR="00AC6EBC" w:rsidRPr="00EE5F72">
              <w:rPr>
                <w:sz w:val="20"/>
                <w:szCs w:val="20"/>
              </w:rPr>
              <w:t>They charge Purdue Pharma with</w:t>
            </w:r>
            <w:r w:rsidRPr="00EE5F72">
              <w:rPr>
                <w:sz w:val="20"/>
                <w:szCs w:val="20"/>
              </w:rPr>
              <w:t xml:space="preserve"> lying to Congress and conspiring to defraud</w:t>
            </w:r>
          </w:p>
          <w:p w:rsidR="00C30DE2" w:rsidRPr="00EE5F72" w:rsidRDefault="00C30DE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:rsidR="00C30DE2" w:rsidRPr="00EE5F72" w:rsidRDefault="00DD3AFF" w:rsidP="00C11BC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 xml:space="preserve">2006 They receive pressure for </w:t>
            </w:r>
            <w:r w:rsidR="00C11BC2" w:rsidRPr="00EE5F72">
              <w:rPr>
                <w:sz w:val="20"/>
                <w:szCs w:val="20"/>
              </w:rPr>
              <w:t xml:space="preserve">abandon the </w:t>
            </w:r>
            <w:r w:rsidRPr="00EE5F72">
              <w:rPr>
                <w:sz w:val="20"/>
                <w:szCs w:val="20"/>
              </w:rPr>
              <w:t>case</w:t>
            </w:r>
          </w:p>
        </w:tc>
        <w:tc>
          <w:tcPr>
            <w:tcW w:w="16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 xml:space="preserve">2006 </w:t>
            </w:r>
            <w:r w:rsidR="00B94EB8" w:rsidRPr="00EE5F72">
              <w:rPr>
                <w:sz w:val="20"/>
                <w:szCs w:val="20"/>
              </w:rPr>
              <w:t>They c</w:t>
            </w:r>
            <w:r w:rsidRPr="00EE5F72">
              <w:rPr>
                <w:sz w:val="20"/>
                <w:szCs w:val="20"/>
              </w:rPr>
              <w:t>harge</w:t>
            </w:r>
            <w:r w:rsidR="00B94EB8" w:rsidRPr="00EE5F72">
              <w:rPr>
                <w:sz w:val="20"/>
                <w:szCs w:val="20"/>
              </w:rPr>
              <w:t xml:space="preserve"> Purdue with</w:t>
            </w:r>
            <w:r w:rsidRPr="00EE5F72">
              <w:rPr>
                <w:sz w:val="20"/>
                <w:szCs w:val="20"/>
              </w:rPr>
              <w:t xml:space="preserve"> wire fraud and conspiracy to commit wire fraud. </w:t>
            </w:r>
          </w:p>
          <w:p w:rsidR="00C30DE2" w:rsidRPr="00EE5F72" w:rsidRDefault="00C30DE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>2006 They interview the head of training at Purdue Pharma</w:t>
            </w:r>
            <w:r w:rsidR="00302D4C" w:rsidRPr="00EE5F72">
              <w:rPr>
                <w:sz w:val="20"/>
                <w:szCs w:val="20"/>
              </w:rPr>
              <w:t>, who</w:t>
            </w:r>
            <w:r w:rsidRPr="00EE5F72">
              <w:rPr>
                <w:sz w:val="20"/>
                <w:szCs w:val="20"/>
              </w:rPr>
              <w:t xml:space="preserve"> confirms the theft of the videos.</w:t>
            </w:r>
          </w:p>
          <w:p w:rsidR="00C30DE2" w:rsidRPr="00EE5F72" w:rsidRDefault="00C30DE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>2006 Videos of Purdue Pharma trainings arrive at the prosecutor's office.</w:t>
            </w:r>
          </w:p>
          <w:p w:rsidR="00C30DE2" w:rsidRPr="00EE5F72" w:rsidRDefault="00C30DE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 xml:space="preserve">2006 Draft of the indictment: conspiracy to commit mail </w:t>
            </w:r>
            <w:r w:rsidRPr="00EE5F72">
              <w:rPr>
                <w:sz w:val="20"/>
                <w:szCs w:val="20"/>
              </w:rPr>
              <w:lastRenderedPageBreak/>
              <w:t>fraud, wire fraud, interstate distribution of a mislabeled drug with intent to defraud, conspiracy to commit money laundering, and money laundering.</w:t>
            </w:r>
          </w:p>
          <w:p w:rsidR="00C30DE2" w:rsidRPr="00EE5F72" w:rsidRDefault="00C30DE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 xml:space="preserve">2006 Executives agree to plead guilty and </w:t>
            </w:r>
            <w:r w:rsidR="00D41B36" w:rsidRPr="00EE5F72">
              <w:rPr>
                <w:sz w:val="20"/>
                <w:szCs w:val="20"/>
              </w:rPr>
              <w:t>pay $</w:t>
            </w:r>
            <w:r w:rsidRPr="00EE5F72">
              <w:rPr>
                <w:sz w:val="20"/>
                <w:szCs w:val="20"/>
              </w:rPr>
              <w:t xml:space="preserve">600 million, the largest </w:t>
            </w:r>
            <w:r w:rsidR="00D41B36" w:rsidRPr="00EE5F72">
              <w:rPr>
                <w:sz w:val="20"/>
                <w:szCs w:val="20"/>
              </w:rPr>
              <w:t xml:space="preserve">settlement </w:t>
            </w:r>
            <w:r w:rsidRPr="00EE5F72">
              <w:rPr>
                <w:sz w:val="20"/>
                <w:szCs w:val="20"/>
              </w:rPr>
              <w:t>in US history</w:t>
            </w:r>
          </w:p>
          <w:p w:rsidR="00C30DE2" w:rsidRPr="00EE5F72" w:rsidRDefault="00C30DE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 xml:space="preserve">2007 Settlement in </w:t>
            </w:r>
            <w:r w:rsidR="002976A2" w:rsidRPr="00EE5F72">
              <w:rPr>
                <w:sz w:val="20"/>
                <w:szCs w:val="20"/>
              </w:rPr>
              <w:t>Abingdon</w:t>
            </w:r>
          </w:p>
        </w:tc>
      </w:tr>
      <w:tr w:rsidR="00467091" w:rsidRPr="00EE5F72">
        <w:tc>
          <w:tcPr>
            <w:tcW w:w="12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lastRenderedPageBreak/>
              <w:t>Bridget Meyer (DEA)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 xml:space="preserve">1999 Beginning of investigation </w:t>
            </w:r>
            <w:r w:rsidR="00F471D7" w:rsidRPr="00EE5F72">
              <w:rPr>
                <w:sz w:val="20"/>
                <w:szCs w:val="20"/>
              </w:rPr>
              <w:t xml:space="preserve">into </w:t>
            </w:r>
            <w:r w:rsidRPr="00EE5F72">
              <w:rPr>
                <w:sz w:val="20"/>
                <w:szCs w:val="20"/>
              </w:rPr>
              <w:t>the illegal commercialization of OxyContin due to the increase in crimes</w:t>
            </w:r>
          </w:p>
          <w:p w:rsidR="00C30DE2" w:rsidRPr="00EE5F72" w:rsidRDefault="00C30DE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lastRenderedPageBreak/>
              <w:t xml:space="preserve">1999 She </w:t>
            </w:r>
            <w:r w:rsidR="00741752" w:rsidRPr="00EE5F72">
              <w:rPr>
                <w:sz w:val="20"/>
                <w:szCs w:val="20"/>
              </w:rPr>
              <w:t>learns from</w:t>
            </w:r>
            <w:r w:rsidRPr="00EE5F72">
              <w:rPr>
                <w:sz w:val="20"/>
                <w:szCs w:val="20"/>
              </w:rPr>
              <w:t xml:space="preserve"> the FDA that the person who approved the OxyContin label was Curtis Wright, </w:t>
            </w:r>
            <w:r w:rsidR="00450585" w:rsidRPr="00EE5F72">
              <w:rPr>
                <w:sz w:val="20"/>
                <w:szCs w:val="20"/>
              </w:rPr>
              <w:t xml:space="preserve">who </w:t>
            </w:r>
            <w:r w:rsidRPr="00EE5F72">
              <w:rPr>
                <w:sz w:val="20"/>
                <w:szCs w:val="20"/>
              </w:rPr>
              <w:t xml:space="preserve">now </w:t>
            </w:r>
            <w:r w:rsidR="00450585" w:rsidRPr="00EE5F72">
              <w:rPr>
                <w:sz w:val="20"/>
                <w:szCs w:val="20"/>
              </w:rPr>
              <w:t xml:space="preserve">works for </w:t>
            </w:r>
            <w:r w:rsidRPr="00EE5F72">
              <w:rPr>
                <w:sz w:val="20"/>
                <w:szCs w:val="20"/>
              </w:rPr>
              <w:t>Purdue Pharma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lastRenderedPageBreak/>
              <w:t xml:space="preserve">1999 </w:t>
            </w:r>
            <w:r w:rsidR="00F511CD" w:rsidRPr="00EE5F72">
              <w:rPr>
                <w:sz w:val="20"/>
                <w:szCs w:val="20"/>
              </w:rPr>
              <w:t>In</w:t>
            </w:r>
            <w:r w:rsidRPr="00EE5F72">
              <w:rPr>
                <w:sz w:val="20"/>
                <w:szCs w:val="20"/>
              </w:rPr>
              <w:t xml:space="preserve"> independent research at a pain clinic in Kentucky</w:t>
            </w:r>
            <w:r w:rsidR="00F511CD" w:rsidRPr="00EE5F72">
              <w:rPr>
                <w:sz w:val="20"/>
                <w:szCs w:val="20"/>
              </w:rPr>
              <w:t>, she</w:t>
            </w:r>
            <w:r w:rsidRPr="00EE5F72">
              <w:rPr>
                <w:sz w:val="20"/>
                <w:szCs w:val="20"/>
              </w:rPr>
              <w:t xml:space="preserve"> interview</w:t>
            </w:r>
            <w:r w:rsidR="00F511CD" w:rsidRPr="00EE5F72">
              <w:rPr>
                <w:sz w:val="20"/>
                <w:szCs w:val="20"/>
              </w:rPr>
              <w:t>s</w:t>
            </w:r>
            <w:r w:rsidRPr="00EE5F72">
              <w:rPr>
                <w:sz w:val="20"/>
                <w:szCs w:val="20"/>
              </w:rPr>
              <w:t xml:space="preserve"> a teenager who tells </w:t>
            </w:r>
            <w:r w:rsidR="00F511CD" w:rsidRPr="00EE5F72">
              <w:rPr>
                <w:sz w:val="20"/>
                <w:szCs w:val="20"/>
              </w:rPr>
              <w:t xml:space="preserve">her </w:t>
            </w:r>
            <w:r w:rsidRPr="00EE5F72">
              <w:rPr>
                <w:sz w:val="20"/>
                <w:szCs w:val="20"/>
              </w:rPr>
              <w:t>about the use/diversion of OxyContin.</w:t>
            </w:r>
          </w:p>
        </w:tc>
        <w:tc>
          <w:tcPr>
            <w:tcW w:w="16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 xml:space="preserve">1999 </w:t>
            </w:r>
            <w:r w:rsidR="00F511CD" w:rsidRPr="00EE5F72">
              <w:rPr>
                <w:sz w:val="20"/>
                <w:szCs w:val="20"/>
              </w:rPr>
              <w:t>Thefts from</w:t>
            </w:r>
            <w:r w:rsidRPr="00EE5F72">
              <w:rPr>
                <w:sz w:val="20"/>
                <w:szCs w:val="20"/>
              </w:rPr>
              <w:t xml:space="preserve"> pharmacies continue. The pharmacist tells her that he cannot stop selling OxyContin because the sales </w:t>
            </w:r>
            <w:r w:rsidR="002E1496" w:rsidRPr="00EE5F72">
              <w:rPr>
                <w:sz w:val="20"/>
                <w:szCs w:val="20"/>
              </w:rPr>
              <w:t xml:space="preserve">rep </w:t>
            </w:r>
            <w:r w:rsidRPr="00EE5F72">
              <w:rPr>
                <w:sz w:val="20"/>
                <w:szCs w:val="20"/>
              </w:rPr>
              <w:t xml:space="preserve">has threatened him. The pharmacy </w:t>
            </w:r>
            <w:r w:rsidRPr="00EE5F72">
              <w:rPr>
                <w:sz w:val="20"/>
                <w:szCs w:val="20"/>
              </w:rPr>
              <w:lastRenderedPageBreak/>
              <w:t>robber dies of an overdose.</w:t>
            </w:r>
          </w:p>
          <w:p w:rsidR="00C30DE2" w:rsidRPr="00EE5F72" w:rsidRDefault="00C30DE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>1999 She is transferred to Diversions</w:t>
            </w:r>
            <w:r w:rsidR="0073645B" w:rsidRPr="00EE5F72">
              <w:rPr>
                <w:sz w:val="20"/>
                <w:szCs w:val="20"/>
              </w:rPr>
              <w:t>, becoming the</w:t>
            </w:r>
            <w:r w:rsidRPr="00EE5F72">
              <w:rPr>
                <w:sz w:val="20"/>
                <w:szCs w:val="20"/>
              </w:rPr>
              <w:t xml:space="preserve"> Deputy Director</w:t>
            </w:r>
          </w:p>
        </w:tc>
        <w:tc>
          <w:tcPr>
            <w:tcW w:w="16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lastRenderedPageBreak/>
              <w:t xml:space="preserve">2000 She meets with the FDA. They refuse to impose restrictions </w:t>
            </w:r>
            <w:r w:rsidR="00492C32" w:rsidRPr="00EE5F72">
              <w:rPr>
                <w:sz w:val="20"/>
                <w:szCs w:val="20"/>
              </w:rPr>
              <w:t xml:space="preserve">without proof </w:t>
            </w:r>
            <w:r w:rsidRPr="00EE5F72">
              <w:rPr>
                <w:sz w:val="20"/>
                <w:szCs w:val="20"/>
              </w:rPr>
              <w:t>that the drug is dangerous.</w:t>
            </w:r>
          </w:p>
          <w:p w:rsidR="00C30DE2" w:rsidRPr="00EE5F72" w:rsidRDefault="00C30DE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 xml:space="preserve">2000 She meets with Purdue Pharma </w:t>
            </w:r>
            <w:r w:rsidRPr="00EE5F72">
              <w:rPr>
                <w:sz w:val="20"/>
                <w:szCs w:val="20"/>
              </w:rPr>
              <w:lastRenderedPageBreak/>
              <w:t xml:space="preserve">but the company </w:t>
            </w:r>
            <w:r w:rsidR="003620B1" w:rsidRPr="00EE5F72">
              <w:rPr>
                <w:sz w:val="20"/>
                <w:szCs w:val="20"/>
              </w:rPr>
              <w:t>denies</w:t>
            </w:r>
            <w:r w:rsidRPr="00EE5F72">
              <w:rPr>
                <w:sz w:val="20"/>
                <w:szCs w:val="20"/>
              </w:rPr>
              <w:t xml:space="preserve"> the risks of the drug</w:t>
            </w:r>
          </w:p>
        </w:tc>
        <w:tc>
          <w:tcPr>
            <w:tcW w:w="16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lastRenderedPageBreak/>
              <w:t>2001 Press conference to pressure Purdue Pharma</w:t>
            </w:r>
          </w:p>
          <w:p w:rsidR="00C30DE2" w:rsidRPr="00EE5F72" w:rsidRDefault="00C30DE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 xml:space="preserve">2001 She meets with Purdue Pharma and Richard </w:t>
            </w:r>
            <w:proofErr w:type="spellStart"/>
            <w:r w:rsidRPr="00EE5F72">
              <w:rPr>
                <w:sz w:val="20"/>
                <w:szCs w:val="20"/>
              </w:rPr>
              <w:t>Sackler</w:t>
            </w:r>
            <w:proofErr w:type="spellEnd"/>
            <w:r w:rsidRPr="00EE5F72">
              <w:rPr>
                <w:sz w:val="20"/>
                <w:szCs w:val="20"/>
              </w:rPr>
              <w:t xml:space="preserve">, but reach </w:t>
            </w:r>
            <w:r w:rsidR="003620B1" w:rsidRPr="00EE5F72">
              <w:rPr>
                <w:sz w:val="20"/>
                <w:szCs w:val="20"/>
              </w:rPr>
              <w:t xml:space="preserve">no </w:t>
            </w:r>
            <w:r w:rsidRPr="00EE5F72">
              <w:rPr>
                <w:sz w:val="20"/>
                <w:szCs w:val="20"/>
              </w:rPr>
              <w:t>agreement</w:t>
            </w:r>
            <w:r w:rsidR="00146D39" w:rsidRPr="00EE5F72">
              <w:rPr>
                <w:sz w:val="20"/>
                <w:szCs w:val="20"/>
              </w:rPr>
              <w:t xml:space="preserve"> is reached</w:t>
            </w:r>
          </w:p>
        </w:tc>
        <w:tc>
          <w:tcPr>
            <w:tcW w:w="16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 xml:space="preserve">2002 </w:t>
            </w:r>
            <w:r w:rsidR="003620B1" w:rsidRPr="00EE5F72">
              <w:rPr>
                <w:sz w:val="20"/>
                <w:szCs w:val="20"/>
              </w:rPr>
              <w:t>She m</w:t>
            </w:r>
            <w:r w:rsidRPr="00EE5F72">
              <w:rPr>
                <w:sz w:val="20"/>
                <w:szCs w:val="20"/>
              </w:rPr>
              <w:t>eet</w:t>
            </w:r>
            <w:r w:rsidR="003620B1" w:rsidRPr="00EE5F72">
              <w:rPr>
                <w:sz w:val="20"/>
                <w:szCs w:val="20"/>
              </w:rPr>
              <w:t>s</w:t>
            </w:r>
            <w:r w:rsidRPr="00EE5F72">
              <w:rPr>
                <w:sz w:val="20"/>
                <w:szCs w:val="20"/>
              </w:rPr>
              <w:t xml:space="preserve"> with the FDA again. The FDA</w:t>
            </w:r>
            <w:r w:rsidR="005863CA" w:rsidRPr="00EE5F72">
              <w:rPr>
                <w:sz w:val="20"/>
                <w:szCs w:val="20"/>
              </w:rPr>
              <w:t xml:space="preserve"> holds</w:t>
            </w:r>
            <w:r w:rsidRPr="00EE5F72">
              <w:rPr>
                <w:sz w:val="20"/>
                <w:szCs w:val="20"/>
              </w:rPr>
              <w:t xml:space="preserve"> that OxyContin is safe when used as prescribed. </w:t>
            </w:r>
            <w:r w:rsidR="008B3E44" w:rsidRPr="00EE5F72">
              <w:rPr>
                <w:sz w:val="20"/>
                <w:szCs w:val="20"/>
              </w:rPr>
              <w:t xml:space="preserve">Agent </w:t>
            </w:r>
            <w:r w:rsidRPr="00EE5F72">
              <w:rPr>
                <w:sz w:val="20"/>
                <w:szCs w:val="20"/>
              </w:rPr>
              <w:t>Meyer agrees to prove that the drug is not safe.</w:t>
            </w:r>
          </w:p>
          <w:p w:rsidR="00C30DE2" w:rsidRPr="00EE5F72" w:rsidRDefault="00C30DE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 xml:space="preserve">2002 DEA </w:t>
            </w:r>
            <w:r w:rsidRPr="00EE5F72">
              <w:rPr>
                <w:sz w:val="20"/>
                <w:szCs w:val="20"/>
              </w:rPr>
              <w:lastRenderedPageBreak/>
              <w:t>investigation of OxyContin overdose autopsies following prescription</w:t>
            </w:r>
          </w:p>
          <w:p w:rsidR="00C30DE2" w:rsidRPr="00EE5F72" w:rsidRDefault="00C30DE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>2002 Meeting with Rudy Giuliani, who will represent Purdue Pharma</w:t>
            </w:r>
          </w:p>
          <w:p w:rsidR="00C30DE2" w:rsidRPr="00EE5F72" w:rsidRDefault="00C30DE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:rsidR="00C30DE2" w:rsidRPr="00EE5F72" w:rsidRDefault="00C30DE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>2002 News of the death of the young man she interviewed in 1999</w:t>
            </w:r>
          </w:p>
        </w:tc>
        <w:tc>
          <w:tcPr>
            <w:tcW w:w="16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lastRenderedPageBreak/>
              <w:t>2002 She gives the investigation report to the press before speaking with the FDA</w:t>
            </w:r>
          </w:p>
          <w:p w:rsidR="00C30DE2" w:rsidRPr="00EE5F72" w:rsidRDefault="00C30DE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 xml:space="preserve">2002 DEA-FDA-Purdue Pharma meeting at the FDA: 98% of </w:t>
            </w:r>
            <w:r w:rsidRPr="00EE5F72">
              <w:rPr>
                <w:sz w:val="20"/>
                <w:szCs w:val="20"/>
              </w:rPr>
              <w:lastRenderedPageBreak/>
              <w:t>the dead were not drug abusers</w:t>
            </w:r>
            <w:r w:rsidR="005C7DF1" w:rsidRPr="00EE5F72">
              <w:rPr>
                <w:sz w:val="20"/>
                <w:szCs w:val="20"/>
              </w:rPr>
              <w:t>;</w:t>
            </w:r>
            <w:r w:rsidRPr="00EE5F72">
              <w:rPr>
                <w:sz w:val="20"/>
                <w:szCs w:val="20"/>
              </w:rPr>
              <w:t xml:space="preserve"> FDA says the data is </w:t>
            </w:r>
            <w:r w:rsidR="005C7DF1" w:rsidRPr="00EE5F72">
              <w:rPr>
                <w:sz w:val="20"/>
                <w:szCs w:val="20"/>
              </w:rPr>
              <w:t>in</w:t>
            </w:r>
            <w:r w:rsidRPr="00EE5F72">
              <w:rPr>
                <w:sz w:val="20"/>
                <w:szCs w:val="20"/>
              </w:rPr>
              <w:t>conclusive.</w:t>
            </w:r>
          </w:p>
        </w:tc>
        <w:tc>
          <w:tcPr>
            <w:tcW w:w="16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DE2" w:rsidRPr="00EE5F72" w:rsidRDefault="00C30DE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467091" w:rsidRPr="00EE5F72">
        <w:tc>
          <w:tcPr>
            <w:tcW w:w="12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lastRenderedPageBreak/>
              <w:t xml:space="preserve">Dr. Samuel </w:t>
            </w:r>
            <w:proofErr w:type="spellStart"/>
            <w:r w:rsidRPr="00EE5F72">
              <w:rPr>
                <w:sz w:val="20"/>
                <w:szCs w:val="20"/>
              </w:rPr>
              <w:t>Finnix</w:t>
            </w:r>
            <w:proofErr w:type="spellEnd"/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>2005 Testifies in the trial against OxyContin</w:t>
            </w:r>
          </w:p>
          <w:p w:rsidR="00C30DE2" w:rsidRPr="00EE5F72" w:rsidRDefault="00C30DE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 xml:space="preserve">1996 Begins prescribing OxyContin after hosting sales </w:t>
            </w:r>
            <w:r w:rsidR="002E1496" w:rsidRPr="00EE5F72">
              <w:rPr>
                <w:sz w:val="20"/>
                <w:szCs w:val="20"/>
              </w:rPr>
              <w:t xml:space="preserve">rep </w:t>
            </w:r>
            <w:r w:rsidRPr="00EE5F72">
              <w:rPr>
                <w:sz w:val="20"/>
                <w:szCs w:val="20"/>
              </w:rPr>
              <w:t>Billy Cutler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>1996 He prescribes OxyContin to Logan Parker, the pain goes away</w:t>
            </w:r>
          </w:p>
          <w:p w:rsidR="00C30DE2" w:rsidRPr="00EE5F72" w:rsidRDefault="00C30DE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>1996 Purdue</w:t>
            </w:r>
            <w:r w:rsidR="00365A44" w:rsidRPr="00EE5F72">
              <w:rPr>
                <w:sz w:val="20"/>
                <w:szCs w:val="20"/>
              </w:rPr>
              <w:t xml:space="preserve"> invites him</w:t>
            </w:r>
            <w:r w:rsidRPr="00EE5F72">
              <w:rPr>
                <w:sz w:val="20"/>
                <w:szCs w:val="20"/>
              </w:rPr>
              <w:t xml:space="preserve"> to </w:t>
            </w:r>
            <w:r w:rsidR="00365A44" w:rsidRPr="00EE5F72">
              <w:rPr>
                <w:sz w:val="20"/>
                <w:szCs w:val="20"/>
              </w:rPr>
              <w:t>a</w:t>
            </w:r>
            <w:r w:rsidRPr="00EE5F72">
              <w:rPr>
                <w:sz w:val="20"/>
                <w:szCs w:val="20"/>
              </w:rPr>
              <w:t xml:space="preserve"> </w:t>
            </w:r>
            <w:r w:rsidR="00365A44" w:rsidRPr="00EE5F72">
              <w:rPr>
                <w:sz w:val="20"/>
                <w:szCs w:val="20"/>
              </w:rPr>
              <w:t>s</w:t>
            </w:r>
            <w:r w:rsidRPr="00EE5F72">
              <w:rPr>
                <w:sz w:val="20"/>
                <w:szCs w:val="20"/>
              </w:rPr>
              <w:t xml:space="preserve">eminar in Arizona, </w:t>
            </w:r>
            <w:r w:rsidR="009A36AB" w:rsidRPr="00EE5F72">
              <w:rPr>
                <w:sz w:val="20"/>
                <w:szCs w:val="20"/>
              </w:rPr>
              <w:t xml:space="preserve">where </w:t>
            </w:r>
            <w:r w:rsidRPr="00EE5F72">
              <w:rPr>
                <w:sz w:val="20"/>
                <w:szCs w:val="20"/>
              </w:rPr>
              <w:t xml:space="preserve">he meets </w:t>
            </w:r>
            <w:r w:rsidR="0028646B" w:rsidRPr="00EE5F72">
              <w:rPr>
                <w:sz w:val="20"/>
                <w:szCs w:val="20"/>
              </w:rPr>
              <w:t>Dr.</w:t>
            </w:r>
            <w:r w:rsidRPr="00EE5F72">
              <w:rPr>
                <w:sz w:val="20"/>
                <w:szCs w:val="20"/>
              </w:rPr>
              <w:t xml:space="preserve"> Russel </w:t>
            </w:r>
            <w:proofErr w:type="spellStart"/>
            <w:r w:rsidRPr="00EE5F72">
              <w:rPr>
                <w:sz w:val="20"/>
                <w:szCs w:val="20"/>
              </w:rPr>
              <w:t>Portenoy</w:t>
            </w:r>
            <w:proofErr w:type="spellEnd"/>
            <w:r w:rsidR="009A36AB" w:rsidRPr="00EE5F72">
              <w:rPr>
                <w:sz w:val="20"/>
                <w:szCs w:val="20"/>
              </w:rPr>
              <w:t>, a prestigious</w:t>
            </w:r>
            <w:r w:rsidR="000816A9" w:rsidRPr="00EE5F72">
              <w:rPr>
                <w:sz w:val="20"/>
                <w:szCs w:val="20"/>
              </w:rPr>
              <w:t xml:space="preserve"> researcher.</w:t>
            </w:r>
            <w:r w:rsidRPr="00EE5F72">
              <w:rPr>
                <w:sz w:val="20"/>
                <w:szCs w:val="20"/>
              </w:rPr>
              <w:t xml:space="preserve"> </w:t>
            </w:r>
            <w:r w:rsidR="000816A9" w:rsidRPr="00EE5F72">
              <w:rPr>
                <w:sz w:val="20"/>
                <w:szCs w:val="20"/>
              </w:rPr>
              <w:t xml:space="preserve">Dr. </w:t>
            </w:r>
            <w:proofErr w:type="spellStart"/>
            <w:r w:rsidR="000816A9" w:rsidRPr="00EE5F72">
              <w:rPr>
                <w:sz w:val="20"/>
                <w:szCs w:val="20"/>
              </w:rPr>
              <w:t>Finnix</w:t>
            </w:r>
            <w:proofErr w:type="spellEnd"/>
            <w:r w:rsidR="004219C6" w:rsidRPr="00EE5F72">
              <w:rPr>
                <w:sz w:val="20"/>
                <w:szCs w:val="20"/>
              </w:rPr>
              <w:t xml:space="preserve"> is persuaded to</w:t>
            </w:r>
            <w:r w:rsidR="000816A9" w:rsidRPr="00EE5F72">
              <w:rPr>
                <w:sz w:val="20"/>
                <w:szCs w:val="20"/>
              </w:rPr>
              <w:t xml:space="preserve"> </w:t>
            </w:r>
            <w:r w:rsidRPr="00EE5F72">
              <w:rPr>
                <w:sz w:val="20"/>
                <w:szCs w:val="20"/>
              </w:rPr>
              <w:lastRenderedPageBreak/>
              <w:t>make a presentation about his patients and the use of OxyContin.</w:t>
            </w:r>
          </w:p>
        </w:tc>
        <w:tc>
          <w:tcPr>
            <w:tcW w:w="16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lastRenderedPageBreak/>
              <w:t xml:space="preserve">1996 He is invited to Orlando by Purdue </w:t>
            </w:r>
          </w:p>
          <w:p w:rsidR="00C30DE2" w:rsidRPr="00EE5F72" w:rsidRDefault="00C30DE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 xml:space="preserve">1996 </w:t>
            </w:r>
            <w:r w:rsidR="007E778A" w:rsidRPr="00EE5F72">
              <w:rPr>
                <w:sz w:val="20"/>
                <w:szCs w:val="20"/>
              </w:rPr>
              <w:t>After an automobile accident, he</w:t>
            </w:r>
            <w:r w:rsidRPr="00EE5F72">
              <w:rPr>
                <w:sz w:val="20"/>
                <w:szCs w:val="20"/>
              </w:rPr>
              <w:t xml:space="preserve"> </w:t>
            </w:r>
            <w:r w:rsidR="004219C6" w:rsidRPr="00EE5F72">
              <w:rPr>
                <w:sz w:val="20"/>
                <w:szCs w:val="20"/>
              </w:rPr>
              <w:t>receives</w:t>
            </w:r>
            <w:r w:rsidRPr="00EE5F72">
              <w:rPr>
                <w:sz w:val="20"/>
                <w:szCs w:val="20"/>
              </w:rPr>
              <w:t xml:space="preserve"> OxyContin for the pain (20mg).</w:t>
            </w:r>
          </w:p>
        </w:tc>
        <w:tc>
          <w:tcPr>
            <w:tcW w:w="16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 xml:space="preserve">1997 Logan Parker complains that he feels numb. </w:t>
            </w:r>
            <w:r w:rsidR="008E40AF" w:rsidRPr="00EE5F72">
              <w:rPr>
                <w:sz w:val="20"/>
                <w:szCs w:val="20"/>
              </w:rPr>
              <w:t xml:space="preserve">Dr. </w:t>
            </w:r>
            <w:proofErr w:type="spellStart"/>
            <w:r w:rsidR="008E40AF" w:rsidRPr="00EE5F72">
              <w:rPr>
                <w:sz w:val="20"/>
                <w:szCs w:val="20"/>
              </w:rPr>
              <w:t>Finnix</w:t>
            </w:r>
            <w:proofErr w:type="spellEnd"/>
            <w:r w:rsidR="008E40AF" w:rsidRPr="00EE5F72">
              <w:rPr>
                <w:sz w:val="20"/>
                <w:szCs w:val="20"/>
              </w:rPr>
              <w:t xml:space="preserve"> </w:t>
            </w:r>
            <w:r w:rsidRPr="00EE5F72">
              <w:rPr>
                <w:sz w:val="20"/>
                <w:szCs w:val="20"/>
              </w:rPr>
              <w:t xml:space="preserve">lowers his dose from 80mg to 40mg. </w:t>
            </w:r>
          </w:p>
          <w:p w:rsidR="00C30DE2" w:rsidRPr="00EE5F72" w:rsidRDefault="00C30DE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>1997</w:t>
            </w:r>
            <w:r w:rsidR="008E40AF" w:rsidRPr="00EE5F72">
              <w:rPr>
                <w:sz w:val="20"/>
                <w:szCs w:val="20"/>
              </w:rPr>
              <w:t>.</w:t>
            </w:r>
            <w:r w:rsidRPr="00EE5F72">
              <w:rPr>
                <w:sz w:val="20"/>
                <w:szCs w:val="20"/>
              </w:rPr>
              <w:t xml:space="preserve"> </w:t>
            </w:r>
            <w:r w:rsidR="008E40AF" w:rsidRPr="00EE5F72">
              <w:rPr>
                <w:sz w:val="20"/>
                <w:szCs w:val="20"/>
              </w:rPr>
              <w:t xml:space="preserve">Dr. </w:t>
            </w:r>
            <w:proofErr w:type="spellStart"/>
            <w:r w:rsidR="008E40AF" w:rsidRPr="00EE5F72">
              <w:rPr>
                <w:sz w:val="20"/>
                <w:szCs w:val="20"/>
              </w:rPr>
              <w:t>Finnix</w:t>
            </w:r>
            <w:proofErr w:type="spellEnd"/>
            <w:r w:rsidR="008E40AF" w:rsidRPr="00EE5F72">
              <w:rPr>
                <w:sz w:val="20"/>
                <w:szCs w:val="20"/>
              </w:rPr>
              <w:t xml:space="preserve"> </w:t>
            </w:r>
            <w:r w:rsidRPr="00EE5F72">
              <w:rPr>
                <w:sz w:val="20"/>
                <w:szCs w:val="20"/>
              </w:rPr>
              <w:t>has severe symptoms of dependence</w:t>
            </w:r>
            <w:r w:rsidR="00AA105C" w:rsidRPr="00EE5F72">
              <w:rPr>
                <w:sz w:val="20"/>
                <w:szCs w:val="20"/>
              </w:rPr>
              <w:t>.</w:t>
            </w:r>
            <w:r w:rsidRPr="00EE5F72">
              <w:rPr>
                <w:sz w:val="20"/>
                <w:szCs w:val="20"/>
              </w:rPr>
              <w:t xml:space="preserve"> </w:t>
            </w:r>
            <w:r w:rsidR="00AA105C" w:rsidRPr="00EE5F72">
              <w:rPr>
                <w:sz w:val="20"/>
                <w:szCs w:val="20"/>
              </w:rPr>
              <w:t>H</w:t>
            </w:r>
            <w:r w:rsidRPr="00EE5F72">
              <w:rPr>
                <w:sz w:val="20"/>
                <w:szCs w:val="20"/>
              </w:rPr>
              <w:t>e takes medication belong</w:t>
            </w:r>
            <w:r w:rsidR="00CC30EF" w:rsidRPr="00EE5F72">
              <w:rPr>
                <w:sz w:val="20"/>
                <w:szCs w:val="20"/>
              </w:rPr>
              <w:t>ing</w:t>
            </w:r>
            <w:r w:rsidRPr="00EE5F72">
              <w:rPr>
                <w:sz w:val="20"/>
                <w:szCs w:val="20"/>
              </w:rPr>
              <w:t xml:space="preserve"> to his patients</w:t>
            </w:r>
            <w:r w:rsidR="00AA105C" w:rsidRPr="00EE5F72">
              <w:rPr>
                <w:sz w:val="20"/>
                <w:szCs w:val="20"/>
              </w:rPr>
              <w:t>;</w:t>
            </w:r>
            <w:r w:rsidRPr="00EE5F72">
              <w:rPr>
                <w:sz w:val="20"/>
                <w:szCs w:val="20"/>
              </w:rPr>
              <w:t xml:space="preserve"> he asks </w:t>
            </w:r>
            <w:r w:rsidR="00AA105C" w:rsidRPr="00EE5F72">
              <w:rPr>
                <w:sz w:val="20"/>
                <w:szCs w:val="20"/>
              </w:rPr>
              <w:t>a</w:t>
            </w:r>
            <w:r w:rsidRPr="00EE5F72">
              <w:rPr>
                <w:sz w:val="20"/>
                <w:szCs w:val="20"/>
              </w:rPr>
              <w:t xml:space="preserve"> Purdue </w:t>
            </w:r>
            <w:r w:rsidR="00AA105C" w:rsidRPr="00EE5F72">
              <w:rPr>
                <w:sz w:val="20"/>
                <w:szCs w:val="20"/>
              </w:rPr>
              <w:lastRenderedPageBreak/>
              <w:t xml:space="preserve">executive </w:t>
            </w:r>
            <w:r w:rsidRPr="00EE5F72">
              <w:rPr>
                <w:sz w:val="20"/>
                <w:szCs w:val="20"/>
              </w:rPr>
              <w:t>for samples</w:t>
            </w:r>
            <w:r w:rsidR="00AA105C" w:rsidRPr="00EE5F72">
              <w:rPr>
                <w:sz w:val="20"/>
                <w:szCs w:val="20"/>
              </w:rPr>
              <w:t xml:space="preserve"> and</w:t>
            </w:r>
            <w:r w:rsidRPr="00EE5F72">
              <w:rPr>
                <w:sz w:val="20"/>
                <w:szCs w:val="20"/>
              </w:rPr>
              <w:t xml:space="preserve"> hides medication in his house.</w:t>
            </w:r>
          </w:p>
          <w:p w:rsidR="00C30DE2" w:rsidRPr="00EE5F72" w:rsidRDefault="00C30DE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>1997 He hits B</w:t>
            </w:r>
            <w:r w:rsidR="00AA105C" w:rsidRPr="00EE5F72">
              <w:rPr>
                <w:sz w:val="20"/>
                <w:szCs w:val="20"/>
              </w:rPr>
              <w:t>i</w:t>
            </w:r>
            <w:r w:rsidRPr="00EE5F72">
              <w:rPr>
                <w:sz w:val="20"/>
                <w:szCs w:val="20"/>
              </w:rPr>
              <w:t>lly Cutler and tells him that he "sells poison"</w:t>
            </w:r>
          </w:p>
          <w:p w:rsidR="00C30DE2" w:rsidRPr="00EE5F72" w:rsidRDefault="00C30DE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>1997 He buy</w:t>
            </w:r>
            <w:r w:rsidR="00435F36" w:rsidRPr="00EE5F72">
              <w:rPr>
                <w:sz w:val="20"/>
                <w:szCs w:val="20"/>
              </w:rPr>
              <w:t>s</w:t>
            </w:r>
            <w:r w:rsidRPr="00EE5F72">
              <w:rPr>
                <w:sz w:val="20"/>
                <w:szCs w:val="20"/>
              </w:rPr>
              <w:t xml:space="preserve"> OxyContin</w:t>
            </w:r>
            <w:r w:rsidR="00435F36" w:rsidRPr="00EE5F72">
              <w:rPr>
                <w:sz w:val="20"/>
                <w:szCs w:val="20"/>
              </w:rPr>
              <w:t xml:space="preserve"> from a drug dealer</w:t>
            </w:r>
            <w:r w:rsidRPr="00EE5F72">
              <w:rPr>
                <w:sz w:val="20"/>
                <w:szCs w:val="20"/>
              </w:rPr>
              <w:t xml:space="preserve">, </w:t>
            </w:r>
            <w:r w:rsidR="00435F36" w:rsidRPr="00EE5F72">
              <w:rPr>
                <w:sz w:val="20"/>
                <w:szCs w:val="20"/>
              </w:rPr>
              <w:t>who</w:t>
            </w:r>
            <w:r w:rsidRPr="00EE5F72">
              <w:rPr>
                <w:sz w:val="20"/>
                <w:szCs w:val="20"/>
              </w:rPr>
              <w:t xml:space="preserve"> recommends </w:t>
            </w:r>
            <w:r w:rsidR="00DE7F86" w:rsidRPr="00EE5F72">
              <w:rPr>
                <w:sz w:val="20"/>
                <w:szCs w:val="20"/>
              </w:rPr>
              <w:t xml:space="preserve">snorting </w:t>
            </w:r>
            <w:r w:rsidRPr="00EE5F72">
              <w:rPr>
                <w:sz w:val="20"/>
                <w:szCs w:val="20"/>
              </w:rPr>
              <w:t>it.</w:t>
            </w:r>
          </w:p>
        </w:tc>
        <w:tc>
          <w:tcPr>
            <w:tcW w:w="16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lastRenderedPageBreak/>
              <w:t xml:space="preserve">1999 </w:t>
            </w:r>
            <w:r w:rsidR="00435F36" w:rsidRPr="00EE5F72">
              <w:rPr>
                <w:sz w:val="20"/>
                <w:szCs w:val="20"/>
              </w:rPr>
              <w:t>He a</w:t>
            </w:r>
            <w:r w:rsidRPr="00EE5F72">
              <w:rPr>
                <w:sz w:val="20"/>
                <w:szCs w:val="20"/>
              </w:rPr>
              <w:t>sk</w:t>
            </w:r>
            <w:r w:rsidR="00435F36" w:rsidRPr="00EE5F72">
              <w:rPr>
                <w:sz w:val="20"/>
                <w:szCs w:val="20"/>
              </w:rPr>
              <w:t>s</w:t>
            </w:r>
            <w:r w:rsidRPr="00EE5F72">
              <w:rPr>
                <w:sz w:val="20"/>
                <w:szCs w:val="20"/>
              </w:rPr>
              <w:t xml:space="preserve"> for OxyContin prescriptions in different towns. </w:t>
            </w:r>
            <w:r w:rsidR="00435F36" w:rsidRPr="00EE5F72">
              <w:rPr>
                <w:sz w:val="20"/>
                <w:szCs w:val="20"/>
              </w:rPr>
              <w:t>He’s t</w:t>
            </w:r>
            <w:r w:rsidRPr="00EE5F72">
              <w:rPr>
                <w:sz w:val="20"/>
                <w:szCs w:val="20"/>
              </w:rPr>
              <w:t>ak</w:t>
            </w:r>
            <w:r w:rsidR="00435F36" w:rsidRPr="00EE5F72">
              <w:rPr>
                <w:sz w:val="20"/>
                <w:szCs w:val="20"/>
              </w:rPr>
              <w:t>ing</w:t>
            </w:r>
            <w:r w:rsidRPr="00EE5F72">
              <w:rPr>
                <w:sz w:val="20"/>
                <w:szCs w:val="20"/>
              </w:rPr>
              <w:t xml:space="preserve"> 400mg a day.</w:t>
            </w:r>
          </w:p>
          <w:p w:rsidR="00C30DE2" w:rsidRPr="00EE5F72" w:rsidRDefault="00C30DE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 xml:space="preserve">1999 </w:t>
            </w:r>
            <w:r w:rsidR="0020631A" w:rsidRPr="00EE5F72">
              <w:rPr>
                <w:sz w:val="20"/>
                <w:szCs w:val="20"/>
              </w:rPr>
              <w:t xml:space="preserve">He </w:t>
            </w:r>
            <w:r w:rsidRPr="00EE5F72">
              <w:rPr>
                <w:sz w:val="20"/>
                <w:szCs w:val="20"/>
              </w:rPr>
              <w:t>lose</w:t>
            </w:r>
            <w:r w:rsidR="0020631A" w:rsidRPr="00EE5F72">
              <w:rPr>
                <w:sz w:val="20"/>
                <w:szCs w:val="20"/>
              </w:rPr>
              <w:t>s</w:t>
            </w:r>
            <w:r w:rsidRPr="00EE5F72">
              <w:rPr>
                <w:sz w:val="20"/>
                <w:szCs w:val="20"/>
              </w:rPr>
              <w:t xml:space="preserve"> control in a surgical procedure</w:t>
            </w:r>
            <w:r w:rsidR="0020631A" w:rsidRPr="00EE5F72">
              <w:rPr>
                <w:sz w:val="20"/>
                <w:szCs w:val="20"/>
              </w:rPr>
              <w:t>,</w:t>
            </w:r>
            <w:r w:rsidRPr="00EE5F72">
              <w:rPr>
                <w:sz w:val="20"/>
                <w:szCs w:val="20"/>
              </w:rPr>
              <w:t xml:space="preserve"> is placed on probation, loses his medical license</w:t>
            </w:r>
            <w:r w:rsidR="0020631A" w:rsidRPr="00EE5F72">
              <w:rPr>
                <w:sz w:val="20"/>
                <w:szCs w:val="20"/>
              </w:rPr>
              <w:t>,</w:t>
            </w:r>
            <w:r w:rsidRPr="00EE5F72">
              <w:rPr>
                <w:sz w:val="20"/>
                <w:szCs w:val="20"/>
              </w:rPr>
              <w:t xml:space="preserve"> and must do rehab for 90 days. </w:t>
            </w:r>
          </w:p>
          <w:p w:rsidR="00C30DE2" w:rsidRPr="00EE5F72" w:rsidRDefault="00C30DE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:rsidR="00C30DE2" w:rsidRPr="00EE5F72" w:rsidRDefault="00C30DE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 xml:space="preserve">1999 He gets a visit from Billy Cutler at the rehab clinic and asks him for OxyContin. </w:t>
            </w:r>
          </w:p>
        </w:tc>
        <w:tc>
          <w:tcPr>
            <w:tcW w:w="16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lastRenderedPageBreak/>
              <w:t>2000 He participates in treatment groups at the rehabilitation center.</w:t>
            </w:r>
          </w:p>
          <w:p w:rsidR="00C30DE2" w:rsidRPr="00EE5F72" w:rsidRDefault="00C30DE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>2000 He finishes 90 days of rehabilitation and when he returns home</w:t>
            </w:r>
            <w:r w:rsidR="00D43EA9" w:rsidRPr="00EE5F72">
              <w:rPr>
                <w:sz w:val="20"/>
                <w:szCs w:val="20"/>
              </w:rPr>
              <w:t>,</w:t>
            </w:r>
            <w:r w:rsidRPr="00EE5F72">
              <w:rPr>
                <w:sz w:val="20"/>
                <w:szCs w:val="20"/>
              </w:rPr>
              <w:t xml:space="preserve"> he relapse</w:t>
            </w:r>
            <w:r w:rsidR="00D43EA9" w:rsidRPr="00EE5F72">
              <w:rPr>
                <w:sz w:val="20"/>
                <w:szCs w:val="20"/>
              </w:rPr>
              <w:t>s</w:t>
            </w:r>
            <w:r w:rsidRPr="00EE5F72">
              <w:rPr>
                <w:sz w:val="20"/>
                <w:szCs w:val="20"/>
              </w:rPr>
              <w:t>.</w:t>
            </w:r>
          </w:p>
          <w:p w:rsidR="00C30DE2" w:rsidRPr="00EE5F72" w:rsidRDefault="00C30DE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 xml:space="preserve">2000 He starts treatment with liquid </w:t>
            </w:r>
            <w:r w:rsidRPr="00EE5F72">
              <w:rPr>
                <w:sz w:val="20"/>
                <w:szCs w:val="20"/>
              </w:rPr>
              <w:lastRenderedPageBreak/>
              <w:t xml:space="preserve">methadone (35mg). He must go </w:t>
            </w:r>
            <w:r w:rsidR="00DE7F86" w:rsidRPr="00EE5F72">
              <w:rPr>
                <w:sz w:val="20"/>
                <w:szCs w:val="20"/>
              </w:rPr>
              <w:t xml:space="preserve">to a methadone distribution center </w:t>
            </w:r>
            <w:r w:rsidRPr="00EE5F72">
              <w:rPr>
                <w:sz w:val="20"/>
                <w:szCs w:val="20"/>
              </w:rPr>
              <w:t xml:space="preserve">every day to take </w:t>
            </w:r>
            <w:r w:rsidR="00DE7F86" w:rsidRPr="00EE5F72">
              <w:rPr>
                <w:sz w:val="20"/>
                <w:szCs w:val="20"/>
              </w:rPr>
              <w:t xml:space="preserve">the </w:t>
            </w:r>
            <w:r w:rsidRPr="00EE5F72">
              <w:rPr>
                <w:sz w:val="20"/>
                <w:szCs w:val="20"/>
              </w:rPr>
              <w:t>medication.</w:t>
            </w:r>
          </w:p>
        </w:tc>
        <w:tc>
          <w:tcPr>
            <w:tcW w:w="16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lastRenderedPageBreak/>
              <w:t xml:space="preserve">2002 </w:t>
            </w:r>
            <w:r w:rsidR="00D43EA9" w:rsidRPr="00EE5F72">
              <w:rPr>
                <w:sz w:val="20"/>
                <w:szCs w:val="20"/>
              </w:rPr>
              <w:t>He continue</w:t>
            </w:r>
            <w:r w:rsidRPr="00EE5F72">
              <w:rPr>
                <w:sz w:val="20"/>
                <w:szCs w:val="20"/>
              </w:rPr>
              <w:t xml:space="preserve">s methadone treatment and does psychotherapy with Sister Beth Davies. </w:t>
            </w:r>
            <w:r w:rsidR="00D54C8F" w:rsidRPr="00EE5F72">
              <w:rPr>
                <w:sz w:val="20"/>
                <w:szCs w:val="20"/>
              </w:rPr>
              <w:t>H</w:t>
            </w:r>
            <w:r w:rsidRPr="00EE5F72">
              <w:rPr>
                <w:sz w:val="20"/>
                <w:szCs w:val="20"/>
              </w:rPr>
              <w:t xml:space="preserve">e wants </w:t>
            </w:r>
            <w:r w:rsidR="00D54C8F" w:rsidRPr="00EE5F72">
              <w:rPr>
                <w:sz w:val="20"/>
                <w:szCs w:val="20"/>
              </w:rPr>
              <w:t xml:space="preserve">to regain his </w:t>
            </w:r>
            <w:r w:rsidRPr="00EE5F72">
              <w:rPr>
                <w:sz w:val="20"/>
                <w:szCs w:val="20"/>
              </w:rPr>
              <w:t>medical license</w:t>
            </w:r>
            <w:r w:rsidR="00D20D37" w:rsidRPr="00EE5F72">
              <w:rPr>
                <w:sz w:val="20"/>
                <w:szCs w:val="20"/>
              </w:rPr>
              <w:t>,</w:t>
            </w:r>
            <w:r w:rsidRPr="00EE5F72">
              <w:rPr>
                <w:sz w:val="20"/>
                <w:szCs w:val="20"/>
              </w:rPr>
              <w:t xml:space="preserve"> but </w:t>
            </w:r>
            <w:r w:rsidR="00D20D37" w:rsidRPr="00EE5F72">
              <w:rPr>
                <w:sz w:val="20"/>
                <w:szCs w:val="20"/>
              </w:rPr>
              <w:t>learns it is impossible</w:t>
            </w:r>
            <w:r w:rsidR="005F5322" w:rsidRPr="00EE5F72">
              <w:rPr>
                <w:sz w:val="20"/>
                <w:szCs w:val="20"/>
              </w:rPr>
              <w:t xml:space="preserve"> as long as he is</w:t>
            </w:r>
            <w:r w:rsidRPr="00EE5F72">
              <w:rPr>
                <w:sz w:val="20"/>
                <w:szCs w:val="20"/>
              </w:rPr>
              <w:t xml:space="preserve"> on methadone</w:t>
            </w:r>
          </w:p>
          <w:p w:rsidR="00C30DE2" w:rsidRPr="00EE5F72" w:rsidRDefault="00C30DE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 xml:space="preserve">2002 Van Zee recommends </w:t>
            </w:r>
            <w:r w:rsidR="00C240FE" w:rsidRPr="00EE5F72">
              <w:rPr>
                <w:sz w:val="20"/>
                <w:szCs w:val="20"/>
              </w:rPr>
              <w:lastRenderedPageBreak/>
              <w:t>that</w:t>
            </w:r>
            <w:r w:rsidRPr="00EE5F72">
              <w:rPr>
                <w:sz w:val="20"/>
                <w:szCs w:val="20"/>
              </w:rPr>
              <w:t xml:space="preserve"> </w:t>
            </w:r>
            <w:r w:rsidR="00C240FE" w:rsidRPr="00EE5F72">
              <w:rPr>
                <w:sz w:val="20"/>
                <w:szCs w:val="20"/>
              </w:rPr>
              <w:t xml:space="preserve">he </w:t>
            </w:r>
            <w:r w:rsidRPr="00EE5F72">
              <w:rPr>
                <w:sz w:val="20"/>
                <w:szCs w:val="20"/>
              </w:rPr>
              <w:t xml:space="preserve">take </w:t>
            </w:r>
            <w:proofErr w:type="spellStart"/>
            <w:r w:rsidR="00947F44" w:rsidRPr="00EE5F72">
              <w:rPr>
                <w:sz w:val="20"/>
                <w:szCs w:val="20"/>
              </w:rPr>
              <w:t>S</w:t>
            </w:r>
            <w:r w:rsidRPr="00EE5F72">
              <w:rPr>
                <w:sz w:val="20"/>
                <w:szCs w:val="20"/>
              </w:rPr>
              <w:t>uboxone</w:t>
            </w:r>
            <w:proofErr w:type="spellEnd"/>
          </w:p>
        </w:tc>
        <w:tc>
          <w:tcPr>
            <w:tcW w:w="16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lastRenderedPageBreak/>
              <w:t xml:space="preserve">2002 </w:t>
            </w:r>
            <w:r w:rsidR="00C240FE" w:rsidRPr="00EE5F72">
              <w:rPr>
                <w:sz w:val="20"/>
                <w:szCs w:val="20"/>
              </w:rPr>
              <w:t>He</w:t>
            </w:r>
            <w:r w:rsidR="00047140" w:rsidRPr="00EE5F72">
              <w:rPr>
                <w:sz w:val="20"/>
                <w:szCs w:val="20"/>
              </w:rPr>
              <w:t xml:space="preserve"> is treated with</w:t>
            </w:r>
            <w:r w:rsidRPr="00EE5F72">
              <w:rPr>
                <w:sz w:val="20"/>
                <w:szCs w:val="20"/>
              </w:rPr>
              <w:t xml:space="preserve"> </w:t>
            </w:r>
            <w:proofErr w:type="spellStart"/>
            <w:r w:rsidR="00947F44" w:rsidRPr="00EE5F72">
              <w:rPr>
                <w:sz w:val="20"/>
                <w:szCs w:val="20"/>
              </w:rPr>
              <w:t>S</w:t>
            </w:r>
            <w:r w:rsidRPr="00EE5F72">
              <w:rPr>
                <w:sz w:val="20"/>
                <w:szCs w:val="20"/>
              </w:rPr>
              <w:t>uboxone</w:t>
            </w:r>
            <w:proofErr w:type="spellEnd"/>
            <w:r w:rsidRPr="00EE5F72">
              <w:rPr>
                <w:sz w:val="20"/>
                <w:szCs w:val="20"/>
              </w:rPr>
              <w:t xml:space="preserve"> treatment</w:t>
            </w:r>
          </w:p>
          <w:p w:rsidR="00C30DE2" w:rsidRPr="00EE5F72" w:rsidRDefault="00C30DE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 xml:space="preserve">2002 He agrees to take one of his patients to treatment. </w:t>
            </w:r>
            <w:r w:rsidR="00047140" w:rsidRPr="00EE5F72">
              <w:rPr>
                <w:sz w:val="20"/>
                <w:szCs w:val="20"/>
              </w:rPr>
              <w:t>He b</w:t>
            </w:r>
            <w:r w:rsidRPr="00EE5F72">
              <w:rPr>
                <w:sz w:val="20"/>
                <w:szCs w:val="20"/>
              </w:rPr>
              <w:t>uy</w:t>
            </w:r>
            <w:r w:rsidR="00047140" w:rsidRPr="00EE5F72">
              <w:rPr>
                <w:sz w:val="20"/>
                <w:szCs w:val="20"/>
              </w:rPr>
              <w:t>s</w:t>
            </w:r>
            <w:r w:rsidRPr="00EE5F72">
              <w:rPr>
                <w:sz w:val="20"/>
                <w:szCs w:val="20"/>
              </w:rPr>
              <w:t xml:space="preserve"> a bus to take more people.</w:t>
            </w:r>
          </w:p>
          <w:p w:rsidR="00C30DE2" w:rsidRPr="00EE5F72" w:rsidRDefault="00C30DE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>2021 He runs a rehab clinic in town</w:t>
            </w:r>
          </w:p>
        </w:tc>
      </w:tr>
      <w:tr w:rsidR="00EE5F72" w:rsidRPr="00EE5F72">
        <w:tc>
          <w:tcPr>
            <w:tcW w:w="12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lastRenderedPageBreak/>
              <w:t xml:space="preserve">Betsy </w:t>
            </w:r>
            <w:proofErr w:type="spellStart"/>
            <w:r w:rsidRPr="00EE5F72">
              <w:rPr>
                <w:sz w:val="20"/>
                <w:szCs w:val="20"/>
              </w:rPr>
              <w:t>Mallum</w:t>
            </w:r>
            <w:proofErr w:type="spellEnd"/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 xml:space="preserve">1996 She </w:t>
            </w:r>
            <w:r w:rsidR="00B41B2E" w:rsidRPr="00EE5F72">
              <w:rPr>
                <w:sz w:val="20"/>
                <w:szCs w:val="20"/>
              </w:rPr>
              <w:t>is injured at</w:t>
            </w:r>
            <w:r w:rsidRPr="00EE5F72">
              <w:rPr>
                <w:sz w:val="20"/>
                <w:szCs w:val="20"/>
              </w:rPr>
              <w:t xml:space="preserve"> work </w:t>
            </w:r>
            <w:r w:rsidR="00283FEE" w:rsidRPr="00EE5F72">
              <w:rPr>
                <w:sz w:val="20"/>
                <w:szCs w:val="20"/>
              </w:rPr>
              <w:t>in</w:t>
            </w:r>
            <w:r w:rsidRPr="00EE5F72">
              <w:rPr>
                <w:sz w:val="20"/>
                <w:szCs w:val="20"/>
              </w:rPr>
              <w:t xml:space="preserve"> the mine</w:t>
            </w:r>
            <w:r w:rsidR="00B41B2E" w:rsidRPr="00EE5F72">
              <w:rPr>
                <w:sz w:val="20"/>
                <w:szCs w:val="20"/>
              </w:rPr>
              <w:t>;</w:t>
            </w:r>
            <w:r w:rsidRPr="00EE5F72">
              <w:rPr>
                <w:sz w:val="20"/>
                <w:szCs w:val="20"/>
              </w:rPr>
              <w:t xml:space="preserve"> Dr. </w:t>
            </w:r>
            <w:proofErr w:type="spellStart"/>
            <w:r w:rsidRPr="00EE5F72">
              <w:rPr>
                <w:sz w:val="20"/>
                <w:szCs w:val="20"/>
              </w:rPr>
              <w:t>Finnix</w:t>
            </w:r>
            <w:proofErr w:type="spellEnd"/>
            <w:r w:rsidRPr="00EE5F72">
              <w:rPr>
                <w:sz w:val="20"/>
                <w:szCs w:val="20"/>
              </w:rPr>
              <w:t xml:space="preserve"> prescribes her OxyContin (10mg)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>1996 She wake</w:t>
            </w:r>
            <w:r w:rsidR="00784F85" w:rsidRPr="00EE5F72">
              <w:rPr>
                <w:sz w:val="20"/>
                <w:szCs w:val="20"/>
              </w:rPr>
              <w:t>s</w:t>
            </w:r>
            <w:r w:rsidRPr="00EE5F72">
              <w:rPr>
                <w:sz w:val="20"/>
                <w:szCs w:val="20"/>
              </w:rPr>
              <w:t xml:space="preserve"> up in </w:t>
            </w:r>
            <w:r w:rsidR="00784F85" w:rsidRPr="00EE5F72">
              <w:rPr>
                <w:sz w:val="20"/>
                <w:szCs w:val="20"/>
              </w:rPr>
              <w:t xml:space="preserve">pain in </w:t>
            </w:r>
            <w:r w:rsidRPr="00EE5F72">
              <w:rPr>
                <w:sz w:val="20"/>
                <w:szCs w:val="20"/>
              </w:rPr>
              <w:t>the morning</w:t>
            </w:r>
            <w:r w:rsidR="000F55A1" w:rsidRPr="00EE5F72">
              <w:rPr>
                <w:sz w:val="20"/>
                <w:szCs w:val="20"/>
              </w:rPr>
              <w:t xml:space="preserve">; Dr. </w:t>
            </w:r>
            <w:proofErr w:type="spellStart"/>
            <w:r w:rsidR="000F55A1" w:rsidRPr="00EE5F72">
              <w:rPr>
                <w:sz w:val="20"/>
                <w:szCs w:val="20"/>
              </w:rPr>
              <w:t>Finnix</w:t>
            </w:r>
            <w:proofErr w:type="spellEnd"/>
            <w:r w:rsidRPr="00EE5F72">
              <w:rPr>
                <w:sz w:val="20"/>
                <w:szCs w:val="20"/>
              </w:rPr>
              <w:t xml:space="preserve"> doubles </w:t>
            </w:r>
            <w:r w:rsidR="000F55A1" w:rsidRPr="00EE5F72">
              <w:rPr>
                <w:sz w:val="20"/>
                <w:szCs w:val="20"/>
              </w:rPr>
              <w:t xml:space="preserve">her </w:t>
            </w:r>
            <w:r w:rsidRPr="00EE5F72">
              <w:rPr>
                <w:sz w:val="20"/>
                <w:szCs w:val="20"/>
              </w:rPr>
              <w:t>dose (20mg)</w:t>
            </w:r>
          </w:p>
          <w:p w:rsidR="00C30DE2" w:rsidRPr="00EE5F72" w:rsidRDefault="00C30DE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 xml:space="preserve">1996 </w:t>
            </w:r>
            <w:r w:rsidR="006D2828" w:rsidRPr="00EE5F72">
              <w:rPr>
                <w:sz w:val="20"/>
                <w:szCs w:val="20"/>
              </w:rPr>
              <w:t>H</w:t>
            </w:r>
            <w:r w:rsidRPr="00EE5F72">
              <w:rPr>
                <w:sz w:val="20"/>
                <w:szCs w:val="20"/>
              </w:rPr>
              <w:t>er dose</w:t>
            </w:r>
            <w:r w:rsidR="006D2828" w:rsidRPr="00EE5F72">
              <w:rPr>
                <w:sz w:val="20"/>
                <w:szCs w:val="20"/>
              </w:rPr>
              <w:t xml:space="preserve"> is doubled again</w:t>
            </w:r>
            <w:r w:rsidRPr="00EE5F72">
              <w:rPr>
                <w:sz w:val="20"/>
                <w:szCs w:val="20"/>
              </w:rPr>
              <w:t xml:space="preserve"> (</w:t>
            </w:r>
            <w:r w:rsidR="006D2828" w:rsidRPr="00EE5F72">
              <w:rPr>
                <w:sz w:val="20"/>
                <w:szCs w:val="20"/>
              </w:rPr>
              <w:t xml:space="preserve">to </w:t>
            </w:r>
            <w:r w:rsidRPr="00EE5F72">
              <w:rPr>
                <w:sz w:val="20"/>
                <w:szCs w:val="20"/>
              </w:rPr>
              <w:t>40mg)</w:t>
            </w:r>
            <w:r w:rsidR="00E47FE6" w:rsidRPr="00EE5F72">
              <w:rPr>
                <w:sz w:val="20"/>
                <w:szCs w:val="20"/>
              </w:rPr>
              <w:t>; she</w:t>
            </w:r>
            <w:r w:rsidRPr="00EE5F72">
              <w:rPr>
                <w:sz w:val="20"/>
                <w:szCs w:val="20"/>
              </w:rPr>
              <w:t xml:space="preserve"> has the first symptoms of dependence on OxyContin</w:t>
            </w:r>
          </w:p>
        </w:tc>
        <w:tc>
          <w:tcPr>
            <w:tcW w:w="16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 xml:space="preserve">1996 After four weeks of treatment, the doctor lowers </w:t>
            </w:r>
            <w:r w:rsidR="004A2803" w:rsidRPr="00EE5F72">
              <w:rPr>
                <w:sz w:val="20"/>
                <w:szCs w:val="20"/>
              </w:rPr>
              <w:t xml:space="preserve">her </w:t>
            </w:r>
            <w:r w:rsidRPr="00EE5F72">
              <w:rPr>
                <w:sz w:val="20"/>
                <w:szCs w:val="20"/>
              </w:rPr>
              <w:t>dose to one pill per week. Betsy has withdrawal symptoms.</w:t>
            </w:r>
          </w:p>
          <w:p w:rsidR="00C30DE2" w:rsidRPr="00EE5F72" w:rsidRDefault="00C30DE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>1996 Working in the mine with withdrawal syndrome, she causes an explosion</w:t>
            </w:r>
          </w:p>
        </w:tc>
        <w:tc>
          <w:tcPr>
            <w:tcW w:w="16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 xml:space="preserve">1997 Now she works at a gas station, with withdrawal symptoms: sweating, </w:t>
            </w:r>
            <w:proofErr w:type="gramStart"/>
            <w:r w:rsidRPr="00EE5F72">
              <w:rPr>
                <w:sz w:val="20"/>
                <w:szCs w:val="20"/>
              </w:rPr>
              <w:t>nervousness,</w:t>
            </w:r>
            <w:proofErr w:type="gramEnd"/>
            <w:r w:rsidRPr="00EE5F72">
              <w:rPr>
                <w:sz w:val="20"/>
                <w:szCs w:val="20"/>
              </w:rPr>
              <w:t xml:space="preserve"> tics. </w:t>
            </w:r>
          </w:p>
          <w:p w:rsidR="00C30DE2" w:rsidRPr="00EE5F72" w:rsidRDefault="00C30DE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 xml:space="preserve">1997 She agrees to go to </w:t>
            </w:r>
            <w:r w:rsidR="00CF754E" w:rsidRPr="00EE5F72">
              <w:rPr>
                <w:sz w:val="20"/>
                <w:szCs w:val="20"/>
              </w:rPr>
              <w:t xml:space="preserve">a pain clinic in </w:t>
            </w:r>
            <w:r w:rsidRPr="00EE5F72">
              <w:rPr>
                <w:sz w:val="20"/>
                <w:szCs w:val="20"/>
              </w:rPr>
              <w:t xml:space="preserve">Florida with </w:t>
            </w:r>
            <w:r w:rsidR="00E47FE6" w:rsidRPr="00EE5F72">
              <w:rPr>
                <w:sz w:val="20"/>
                <w:szCs w:val="20"/>
              </w:rPr>
              <w:t xml:space="preserve">her </w:t>
            </w:r>
            <w:r w:rsidRPr="00EE5F72">
              <w:rPr>
                <w:sz w:val="20"/>
                <w:szCs w:val="20"/>
              </w:rPr>
              <w:t>drug dealer</w:t>
            </w:r>
            <w:r w:rsidR="00CF754E" w:rsidRPr="00EE5F72">
              <w:rPr>
                <w:sz w:val="20"/>
                <w:szCs w:val="20"/>
              </w:rPr>
              <w:t>,</w:t>
            </w:r>
            <w:r w:rsidR="00EC157D" w:rsidRPr="00EE5F72">
              <w:rPr>
                <w:sz w:val="20"/>
                <w:szCs w:val="20"/>
              </w:rPr>
              <w:t xml:space="preserve"> where th</w:t>
            </w:r>
            <w:r w:rsidRPr="00EE5F72">
              <w:rPr>
                <w:sz w:val="20"/>
                <w:szCs w:val="20"/>
              </w:rPr>
              <w:t>e doctor offer</w:t>
            </w:r>
            <w:r w:rsidR="00C63951" w:rsidRPr="00EE5F72">
              <w:rPr>
                <w:sz w:val="20"/>
                <w:szCs w:val="20"/>
              </w:rPr>
              <w:t>s</w:t>
            </w:r>
            <w:r w:rsidRPr="00EE5F72">
              <w:rPr>
                <w:sz w:val="20"/>
                <w:szCs w:val="20"/>
              </w:rPr>
              <w:t xml:space="preserve"> her </w:t>
            </w:r>
            <w:r w:rsidR="00510FBB" w:rsidRPr="00EE5F72">
              <w:rPr>
                <w:sz w:val="20"/>
                <w:szCs w:val="20"/>
              </w:rPr>
              <w:t>to</w:t>
            </w:r>
            <w:r w:rsidRPr="00EE5F72">
              <w:rPr>
                <w:sz w:val="20"/>
                <w:szCs w:val="20"/>
              </w:rPr>
              <w:t xml:space="preserve"> exchange sex</w:t>
            </w:r>
            <w:r w:rsidR="00510FBB" w:rsidRPr="00EE5F72">
              <w:rPr>
                <w:sz w:val="20"/>
                <w:szCs w:val="20"/>
              </w:rPr>
              <w:t xml:space="preserve"> for his fee</w:t>
            </w:r>
            <w:r w:rsidR="00C63951" w:rsidRPr="00EE5F72">
              <w:rPr>
                <w:sz w:val="20"/>
                <w:szCs w:val="20"/>
              </w:rPr>
              <w:t>,</w:t>
            </w:r>
            <w:r w:rsidRPr="00EE5F72">
              <w:rPr>
                <w:sz w:val="20"/>
                <w:szCs w:val="20"/>
              </w:rPr>
              <w:t xml:space="preserve"> but she doesn't </w:t>
            </w:r>
            <w:r w:rsidRPr="00EE5F72">
              <w:rPr>
                <w:sz w:val="20"/>
                <w:szCs w:val="20"/>
              </w:rPr>
              <w:lastRenderedPageBreak/>
              <w:t>accept</w:t>
            </w:r>
          </w:p>
          <w:p w:rsidR="00C30DE2" w:rsidRPr="00EE5F72" w:rsidRDefault="00C30DE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>1997 She goes with her mother to an addicts meeting. One of the members of the group sells her pills in the bathroom.</w:t>
            </w:r>
          </w:p>
        </w:tc>
        <w:tc>
          <w:tcPr>
            <w:tcW w:w="16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lastRenderedPageBreak/>
              <w:t xml:space="preserve">1999 She </w:t>
            </w:r>
            <w:r w:rsidR="00F06780" w:rsidRPr="00EE5F72">
              <w:rPr>
                <w:sz w:val="20"/>
                <w:szCs w:val="20"/>
              </w:rPr>
              <w:t xml:space="preserve">pawns </w:t>
            </w:r>
            <w:r w:rsidRPr="00EE5F72">
              <w:rPr>
                <w:sz w:val="20"/>
                <w:szCs w:val="20"/>
              </w:rPr>
              <w:t>her mother's jewelry. She agrees to have sex in exchange for more money.</w:t>
            </w:r>
          </w:p>
          <w:p w:rsidR="00C30DE2" w:rsidRPr="00EE5F72" w:rsidRDefault="00C30DE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 xml:space="preserve">1999 She enters a rehabilitation clinic where they </w:t>
            </w:r>
            <w:r w:rsidR="00C87509" w:rsidRPr="00EE5F72">
              <w:rPr>
                <w:sz w:val="20"/>
                <w:szCs w:val="20"/>
              </w:rPr>
              <w:t xml:space="preserve">bind </w:t>
            </w:r>
            <w:r w:rsidRPr="00EE5F72">
              <w:rPr>
                <w:sz w:val="20"/>
                <w:szCs w:val="20"/>
              </w:rPr>
              <w:t>her hands and feet.</w:t>
            </w:r>
          </w:p>
        </w:tc>
        <w:tc>
          <w:tcPr>
            <w:tcW w:w="16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>2000 She participates in church ceremonies to fight her addiction</w:t>
            </w:r>
            <w:r w:rsidR="00C87509" w:rsidRPr="00EE5F72">
              <w:rPr>
                <w:sz w:val="20"/>
                <w:szCs w:val="20"/>
              </w:rPr>
              <w:t>;</w:t>
            </w:r>
            <w:r w:rsidRPr="00EE5F72">
              <w:rPr>
                <w:sz w:val="20"/>
                <w:szCs w:val="20"/>
              </w:rPr>
              <w:t xml:space="preserve"> she </w:t>
            </w:r>
            <w:proofErr w:type="gramStart"/>
            <w:r w:rsidR="00C87509" w:rsidRPr="00EE5F72">
              <w:rPr>
                <w:sz w:val="20"/>
                <w:szCs w:val="20"/>
              </w:rPr>
              <w:t>take</w:t>
            </w:r>
            <w:proofErr w:type="gramEnd"/>
            <w:r w:rsidR="00C87509" w:rsidRPr="00EE5F72">
              <w:rPr>
                <w:sz w:val="20"/>
                <w:szCs w:val="20"/>
              </w:rPr>
              <w:t xml:space="preserve"> up </w:t>
            </w:r>
            <w:r w:rsidRPr="00EE5F72">
              <w:rPr>
                <w:sz w:val="20"/>
                <w:szCs w:val="20"/>
              </w:rPr>
              <w:t>sports. She is seen having withdrawal symptoms.</w:t>
            </w:r>
          </w:p>
          <w:p w:rsidR="00C30DE2" w:rsidRPr="00EE5F72" w:rsidRDefault="00C30DE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:rsidR="00C30DE2" w:rsidRPr="00EE5F72" w:rsidRDefault="00C30DE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>2000 She looks for OxyContin, and tries heroin.</w:t>
            </w:r>
          </w:p>
        </w:tc>
        <w:tc>
          <w:tcPr>
            <w:tcW w:w="16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>2001 She gets high with heroin</w:t>
            </w:r>
            <w:r w:rsidR="00A65DD8" w:rsidRPr="00EE5F72">
              <w:rPr>
                <w:sz w:val="20"/>
                <w:szCs w:val="20"/>
              </w:rPr>
              <w:t>;</w:t>
            </w:r>
            <w:r w:rsidRPr="00EE5F72">
              <w:rPr>
                <w:sz w:val="20"/>
                <w:szCs w:val="20"/>
              </w:rPr>
              <w:t xml:space="preserve"> </w:t>
            </w:r>
            <w:r w:rsidR="00A65DD8" w:rsidRPr="00EE5F72">
              <w:rPr>
                <w:sz w:val="20"/>
                <w:szCs w:val="20"/>
              </w:rPr>
              <w:t xml:space="preserve">her </w:t>
            </w:r>
            <w:r w:rsidRPr="00EE5F72">
              <w:rPr>
                <w:sz w:val="20"/>
                <w:szCs w:val="20"/>
              </w:rPr>
              <w:t>mother goes look</w:t>
            </w:r>
            <w:r w:rsidR="00A65DD8" w:rsidRPr="00EE5F72">
              <w:rPr>
                <w:sz w:val="20"/>
                <w:szCs w:val="20"/>
              </w:rPr>
              <w:t>ing</w:t>
            </w:r>
            <w:r w:rsidRPr="00EE5F72">
              <w:rPr>
                <w:sz w:val="20"/>
                <w:szCs w:val="20"/>
              </w:rPr>
              <w:t xml:space="preserve"> for her</w:t>
            </w:r>
          </w:p>
          <w:p w:rsidR="00C30DE2" w:rsidRPr="00EE5F72" w:rsidRDefault="00C30DE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 xml:space="preserve">2002 </w:t>
            </w:r>
            <w:r w:rsidR="00A65DD8" w:rsidRPr="00EE5F72">
              <w:rPr>
                <w:sz w:val="20"/>
                <w:szCs w:val="20"/>
              </w:rPr>
              <w:t>W</w:t>
            </w:r>
            <w:r w:rsidRPr="00EE5F72">
              <w:rPr>
                <w:sz w:val="20"/>
                <w:szCs w:val="20"/>
              </w:rPr>
              <w:t>ith her mother</w:t>
            </w:r>
            <w:r w:rsidR="00A65DD8" w:rsidRPr="00EE5F72">
              <w:rPr>
                <w:sz w:val="20"/>
                <w:szCs w:val="20"/>
              </w:rPr>
              <w:t>, she attends a</w:t>
            </w:r>
            <w:r w:rsidRPr="00EE5F72">
              <w:rPr>
                <w:sz w:val="20"/>
                <w:szCs w:val="20"/>
              </w:rPr>
              <w:t xml:space="preserve"> meeting with Dr. Art Van Zee and Sister Beth Davies, where ten thousand signatures are collected to request that OxyContin be withdrawn from the market.</w:t>
            </w:r>
          </w:p>
          <w:p w:rsidR="00C30DE2" w:rsidRPr="00EE5F72" w:rsidRDefault="00C30DE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 xml:space="preserve">2002 She accepts </w:t>
            </w:r>
            <w:r w:rsidR="00A9619A" w:rsidRPr="00EE5F72">
              <w:rPr>
                <w:sz w:val="20"/>
                <w:szCs w:val="20"/>
              </w:rPr>
              <w:t xml:space="preserve">Dr. </w:t>
            </w:r>
            <w:proofErr w:type="spellStart"/>
            <w:r w:rsidRPr="00EE5F72">
              <w:rPr>
                <w:sz w:val="20"/>
                <w:szCs w:val="20"/>
              </w:rPr>
              <w:t>Finnix</w:t>
            </w:r>
            <w:r w:rsidR="00A9619A" w:rsidRPr="00EE5F72">
              <w:rPr>
                <w:sz w:val="20"/>
                <w:szCs w:val="20"/>
              </w:rPr>
              <w:t>’</w:t>
            </w:r>
            <w:r w:rsidRPr="00EE5F72">
              <w:rPr>
                <w:sz w:val="20"/>
                <w:szCs w:val="20"/>
              </w:rPr>
              <w:t>s</w:t>
            </w:r>
            <w:proofErr w:type="spellEnd"/>
            <w:r w:rsidRPr="00EE5F72">
              <w:rPr>
                <w:sz w:val="20"/>
                <w:szCs w:val="20"/>
              </w:rPr>
              <w:t xml:space="preserve"> proposal to start treatment with </w:t>
            </w:r>
            <w:proofErr w:type="spellStart"/>
            <w:r w:rsidR="00947F44" w:rsidRPr="00EE5F72">
              <w:rPr>
                <w:sz w:val="20"/>
                <w:szCs w:val="20"/>
              </w:rPr>
              <w:t>S</w:t>
            </w:r>
            <w:r w:rsidRPr="00EE5F72">
              <w:rPr>
                <w:sz w:val="20"/>
                <w:szCs w:val="20"/>
              </w:rPr>
              <w:t>uboxone</w:t>
            </w:r>
            <w:proofErr w:type="spellEnd"/>
            <w:r w:rsidRPr="00EE5F72">
              <w:rPr>
                <w:sz w:val="20"/>
                <w:szCs w:val="20"/>
              </w:rPr>
              <w:t xml:space="preserve">, but she </w:t>
            </w:r>
            <w:r w:rsidR="006D4BB6" w:rsidRPr="00EE5F72">
              <w:rPr>
                <w:sz w:val="20"/>
                <w:szCs w:val="20"/>
              </w:rPr>
              <w:t>seeks one more</w:t>
            </w:r>
            <w:r w:rsidRPr="00EE5F72">
              <w:rPr>
                <w:sz w:val="20"/>
                <w:szCs w:val="20"/>
              </w:rPr>
              <w:t xml:space="preserve"> heroin</w:t>
            </w:r>
            <w:r w:rsidR="006D4BB6" w:rsidRPr="00EE5F72">
              <w:rPr>
                <w:sz w:val="20"/>
                <w:szCs w:val="20"/>
              </w:rPr>
              <w:t xml:space="preserve"> high</w:t>
            </w:r>
            <w:r w:rsidRPr="00EE5F72">
              <w:rPr>
                <w:sz w:val="20"/>
                <w:szCs w:val="20"/>
              </w:rPr>
              <w:t xml:space="preserve"> "as a farewell" and dies of an overdose.</w:t>
            </w:r>
          </w:p>
        </w:tc>
        <w:tc>
          <w:tcPr>
            <w:tcW w:w="16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lastRenderedPageBreak/>
              <w:t>2002 Betsy</w:t>
            </w:r>
            <w:r w:rsidR="00283FEE" w:rsidRPr="00EE5F72">
              <w:rPr>
                <w:sz w:val="20"/>
                <w:szCs w:val="20"/>
              </w:rPr>
              <w:t>’s</w:t>
            </w:r>
            <w:r w:rsidRPr="00EE5F72">
              <w:rPr>
                <w:sz w:val="20"/>
                <w:szCs w:val="20"/>
              </w:rPr>
              <w:t xml:space="preserve"> father</w:t>
            </w:r>
            <w:r w:rsidR="001E2342" w:rsidRPr="00EE5F72">
              <w:rPr>
                <w:sz w:val="20"/>
                <w:szCs w:val="20"/>
              </w:rPr>
              <w:t>’</w:t>
            </w:r>
            <w:r w:rsidRPr="00EE5F72">
              <w:rPr>
                <w:sz w:val="20"/>
                <w:szCs w:val="20"/>
              </w:rPr>
              <w:t>s alcoholism</w:t>
            </w:r>
          </w:p>
          <w:p w:rsidR="00C30DE2" w:rsidRPr="00EE5F72" w:rsidRDefault="00C30DE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:rsidR="00C30DE2" w:rsidRPr="00EE5F72" w:rsidRDefault="00DD3A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EE5F72">
              <w:rPr>
                <w:sz w:val="20"/>
                <w:szCs w:val="20"/>
              </w:rPr>
              <w:t xml:space="preserve">2019 Her mother participates in the "Shame on </w:t>
            </w:r>
            <w:proofErr w:type="spellStart"/>
            <w:r w:rsidRPr="00EE5F72">
              <w:rPr>
                <w:sz w:val="20"/>
                <w:szCs w:val="20"/>
              </w:rPr>
              <w:t>Sackler</w:t>
            </w:r>
            <w:proofErr w:type="spellEnd"/>
            <w:r w:rsidRPr="00EE5F72">
              <w:rPr>
                <w:sz w:val="20"/>
                <w:szCs w:val="20"/>
              </w:rPr>
              <w:t>"</w:t>
            </w:r>
            <w:r w:rsidR="001E2342" w:rsidRPr="00EE5F72">
              <w:rPr>
                <w:sz w:val="20"/>
                <w:szCs w:val="20"/>
              </w:rPr>
              <w:t xml:space="preserve"> demonstrations</w:t>
            </w:r>
          </w:p>
        </w:tc>
      </w:tr>
    </w:tbl>
    <w:p w:rsidR="00C30DE2" w:rsidRPr="00467091" w:rsidRDefault="00C30DE2">
      <w:pPr>
        <w:jc w:val="both"/>
        <w:rPr>
          <w:sz w:val="24"/>
          <w:szCs w:val="24"/>
        </w:rPr>
      </w:pPr>
    </w:p>
    <w:p w:rsidR="00C30DE2" w:rsidRPr="00467091" w:rsidRDefault="00C30DE2">
      <w:pPr>
        <w:jc w:val="both"/>
        <w:rPr>
          <w:sz w:val="24"/>
          <w:szCs w:val="24"/>
        </w:rPr>
      </w:pPr>
    </w:p>
    <w:p w:rsidR="00C30DE2" w:rsidRPr="00467091" w:rsidRDefault="00C30DE2">
      <w:pPr>
        <w:jc w:val="both"/>
        <w:rPr>
          <w:sz w:val="24"/>
          <w:szCs w:val="24"/>
        </w:rPr>
      </w:pPr>
    </w:p>
    <w:sectPr w:rsidR="00C30DE2" w:rsidRPr="00467091" w:rsidSect="00EE5F72">
      <w:pgSz w:w="16834" w:h="11909" w:orient="landscape"/>
      <w:pgMar w:top="1440" w:right="1440" w:bottom="1440" w:left="1440" w:header="720" w:footer="720" w:gutter="0"/>
      <w:cols w:space="720"/>
      <w:docGrid w:linePitch="299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750AEAD1" w15:done="0"/>
  <w15:commentEx w15:paraId="10B5E18C" w15:done="0"/>
  <w15:commentEx w15:paraId="0DCE8390" w15:done="0"/>
  <w15:commentEx w15:paraId="43A46A53" w15:done="0"/>
  <w15:commentEx w15:paraId="69C42053" w15:done="0"/>
  <w15:commentEx w15:paraId="15A0DB4D" w15:done="0"/>
  <w15:commentEx w15:paraId="57BA0534" w15:done="0"/>
  <w15:commentEx w15:paraId="2085546C" w15:done="0"/>
  <w15:commentEx w15:paraId="5C5E1611" w15:done="0"/>
  <w15:commentEx w15:paraId="74EDA35D" w15:done="0"/>
  <w15:commentEx w15:paraId="08C59256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84EFD5" w16cex:dateUtc="2023-02-01T13:04:00Z"/>
  <w16cex:commentExtensible w16cex:durableId="2784F01B" w16cex:dateUtc="2023-02-01T13:05:00Z"/>
  <w16cex:commentExtensible w16cex:durableId="2784F062" w16cex:dateUtc="2023-02-01T13:06:00Z"/>
  <w16cex:commentExtensible w16cex:durableId="2784F094" w16cex:dateUtc="2023-02-01T13:07:00Z"/>
  <w16cex:commentExtensible w16cex:durableId="2784F175" w16cex:dateUtc="2023-02-01T13:11:00Z"/>
  <w16cex:commentExtensible w16cex:durableId="2784F29D" w16cex:dateUtc="2023-02-01T13:15:00Z"/>
  <w16cex:commentExtensible w16cex:durableId="2784F316" w16cex:dateUtc="2023-02-01T13:17:00Z"/>
  <w16cex:commentExtensible w16cex:durableId="2784F425" w16cex:dateUtc="2023-02-01T13:22:00Z"/>
  <w16cex:commentExtensible w16cex:durableId="2784F456" w16cex:dateUtc="2023-02-01T13:23:00Z"/>
  <w16cex:commentExtensible w16cex:durableId="2784F4A1" w16cex:dateUtc="2023-02-01T13:24:00Z"/>
  <w16cex:commentExtensible w16cex:durableId="2784F4F9" w16cex:dateUtc="2023-02-01T13:2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50AEAD1" w16cid:durableId="2784EFD5"/>
  <w16cid:commentId w16cid:paraId="10B5E18C" w16cid:durableId="2784F01B"/>
  <w16cid:commentId w16cid:paraId="0DCE8390" w16cid:durableId="2784F062"/>
  <w16cid:commentId w16cid:paraId="43A46A53" w16cid:durableId="2784F094"/>
  <w16cid:commentId w16cid:paraId="69C42053" w16cid:durableId="2784F175"/>
  <w16cid:commentId w16cid:paraId="15A0DB4D" w16cid:durableId="2784F29D"/>
  <w16cid:commentId w16cid:paraId="57BA0534" w16cid:durableId="2784F316"/>
  <w16cid:commentId w16cid:paraId="2085546C" w16cid:durableId="2784F425"/>
  <w16cid:commentId w16cid:paraId="5C5E1611" w16cid:durableId="2784F456"/>
  <w16cid:commentId w16cid:paraId="74EDA35D" w16cid:durableId="2784F4A1"/>
  <w16cid:commentId w16cid:paraId="08C59256" w16cid:durableId="2784F4F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806C5" w:rsidRDefault="009806C5">
      <w:pPr>
        <w:spacing w:line="240" w:lineRule="auto"/>
      </w:pPr>
      <w:r>
        <w:separator/>
      </w:r>
    </w:p>
  </w:endnote>
  <w:endnote w:type="continuationSeparator" w:id="0">
    <w:p w:rsidR="009806C5" w:rsidRDefault="009806C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806C5" w:rsidRDefault="009806C5">
      <w:pPr>
        <w:spacing w:line="240" w:lineRule="auto"/>
      </w:pPr>
      <w:r>
        <w:separator/>
      </w:r>
    </w:p>
  </w:footnote>
  <w:footnote w:type="continuationSeparator" w:id="0">
    <w:p w:rsidR="009806C5" w:rsidRDefault="009806C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361E46"/>
    <w:multiLevelType w:val="multilevel"/>
    <w:tmpl w:val="5428F6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oNotTrackMove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C30DE2"/>
    <w:rsid w:val="000010E1"/>
    <w:rsid w:val="00004712"/>
    <w:rsid w:val="000047AB"/>
    <w:rsid w:val="00005AF8"/>
    <w:rsid w:val="00010099"/>
    <w:rsid w:val="0001052F"/>
    <w:rsid w:val="000119E8"/>
    <w:rsid w:val="00012017"/>
    <w:rsid w:val="00015F0A"/>
    <w:rsid w:val="00016E42"/>
    <w:rsid w:val="000178F4"/>
    <w:rsid w:val="00020FB9"/>
    <w:rsid w:val="0002220D"/>
    <w:rsid w:val="00022514"/>
    <w:rsid w:val="0002533E"/>
    <w:rsid w:val="0002573A"/>
    <w:rsid w:val="00025C10"/>
    <w:rsid w:val="00027C76"/>
    <w:rsid w:val="00027D50"/>
    <w:rsid w:val="000379E5"/>
    <w:rsid w:val="00040C18"/>
    <w:rsid w:val="00041D9C"/>
    <w:rsid w:val="000438D5"/>
    <w:rsid w:val="00044521"/>
    <w:rsid w:val="00045BCC"/>
    <w:rsid w:val="00047140"/>
    <w:rsid w:val="00051EA5"/>
    <w:rsid w:val="0005388E"/>
    <w:rsid w:val="00053C67"/>
    <w:rsid w:val="00054FEB"/>
    <w:rsid w:val="00055811"/>
    <w:rsid w:val="00057D1B"/>
    <w:rsid w:val="000648B3"/>
    <w:rsid w:val="00066939"/>
    <w:rsid w:val="00067231"/>
    <w:rsid w:val="00067E94"/>
    <w:rsid w:val="000741BC"/>
    <w:rsid w:val="000773E7"/>
    <w:rsid w:val="00080996"/>
    <w:rsid w:val="000816A9"/>
    <w:rsid w:val="0008179A"/>
    <w:rsid w:val="00081BA2"/>
    <w:rsid w:val="0008280B"/>
    <w:rsid w:val="00085214"/>
    <w:rsid w:val="000852D6"/>
    <w:rsid w:val="000853EC"/>
    <w:rsid w:val="000870AB"/>
    <w:rsid w:val="0009107B"/>
    <w:rsid w:val="00092B7D"/>
    <w:rsid w:val="0009327E"/>
    <w:rsid w:val="000941D6"/>
    <w:rsid w:val="00094A59"/>
    <w:rsid w:val="0009529C"/>
    <w:rsid w:val="00096446"/>
    <w:rsid w:val="0009746A"/>
    <w:rsid w:val="000A1097"/>
    <w:rsid w:val="000A1579"/>
    <w:rsid w:val="000A379C"/>
    <w:rsid w:val="000A397A"/>
    <w:rsid w:val="000A3A29"/>
    <w:rsid w:val="000A3EBA"/>
    <w:rsid w:val="000A4EDC"/>
    <w:rsid w:val="000A5BC4"/>
    <w:rsid w:val="000A786E"/>
    <w:rsid w:val="000A7A9F"/>
    <w:rsid w:val="000B017F"/>
    <w:rsid w:val="000B3CC6"/>
    <w:rsid w:val="000B502D"/>
    <w:rsid w:val="000B77BE"/>
    <w:rsid w:val="000B7D45"/>
    <w:rsid w:val="000C39A5"/>
    <w:rsid w:val="000C5893"/>
    <w:rsid w:val="000C6CD9"/>
    <w:rsid w:val="000C743C"/>
    <w:rsid w:val="000D1573"/>
    <w:rsid w:val="000D3869"/>
    <w:rsid w:val="000D39F1"/>
    <w:rsid w:val="000D5F65"/>
    <w:rsid w:val="000D739F"/>
    <w:rsid w:val="000E085B"/>
    <w:rsid w:val="000E0AEF"/>
    <w:rsid w:val="000E33DF"/>
    <w:rsid w:val="000E540A"/>
    <w:rsid w:val="000E7607"/>
    <w:rsid w:val="000F1B69"/>
    <w:rsid w:val="000F1C7E"/>
    <w:rsid w:val="000F276D"/>
    <w:rsid w:val="000F4259"/>
    <w:rsid w:val="000F47C9"/>
    <w:rsid w:val="000F55A1"/>
    <w:rsid w:val="000F5F2C"/>
    <w:rsid w:val="000F7ECC"/>
    <w:rsid w:val="00110A4A"/>
    <w:rsid w:val="00110CA0"/>
    <w:rsid w:val="00112025"/>
    <w:rsid w:val="001140F6"/>
    <w:rsid w:val="001143A1"/>
    <w:rsid w:val="00117F22"/>
    <w:rsid w:val="001208E0"/>
    <w:rsid w:val="0012133E"/>
    <w:rsid w:val="00122FD7"/>
    <w:rsid w:val="00127107"/>
    <w:rsid w:val="0013071C"/>
    <w:rsid w:val="00130756"/>
    <w:rsid w:val="001310C9"/>
    <w:rsid w:val="0013148F"/>
    <w:rsid w:val="00131C4D"/>
    <w:rsid w:val="00131D89"/>
    <w:rsid w:val="00135686"/>
    <w:rsid w:val="00141705"/>
    <w:rsid w:val="0014199C"/>
    <w:rsid w:val="001419B4"/>
    <w:rsid w:val="00142AAC"/>
    <w:rsid w:val="00143F95"/>
    <w:rsid w:val="0014530F"/>
    <w:rsid w:val="00146D39"/>
    <w:rsid w:val="001501F0"/>
    <w:rsid w:val="0015042F"/>
    <w:rsid w:val="00153B72"/>
    <w:rsid w:val="00156884"/>
    <w:rsid w:val="00156DA8"/>
    <w:rsid w:val="00161547"/>
    <w:rsid w:val="0016220D"/>
    <w:rsid w:val="00162E17"/>
    <w:rsid w:val="00163174"/>
    <w:rsid w:val="00163FED"/>
    <w:rsid w:val="00164FE7"/>
    <w:rsid w:val="00165C14"/>
    <w:rsid w:val="00170491"/>
    <w:rsid w:val="001717C1"/>
    <w:rsid w:val="0017483F"/>
    <w:rsid w:val="00176092"/>
    <w:rsid w:val="001809B0"/>
    <w:rsid w:val="00182DAF"/>
    <w:rsid w:val="00182DDA"/>
    <w:rsid w:val="001840A2"/>
    <w:rsid w:val="00184FE0"/>
    <w:rsid w:val="00185D05"/>
    <w:rsid w:val="00186FDC"/>
    <w:rsid w:val="00194755"/>
    <w:rsid w:val="00195C7D"/>
    <w:rsid w:val="00196B64"/>
    <w:rsid w:val="001973DE"/>
    <w:rsid w:val="001A2A40"/>
    <w:rsid w:val="001A6DAD"/>
    <w:rsid w:val="001A7090"/>
    <w:rsid w:val="001A742B"/>
    <w:rsid w:val="001A757F"/>
    <w:rsid w:val="001A7A5F"/>
    <w:rsid w:val="001B75B5"/>
    <w:rsid w:val="001C2A5F"/>
    <w:rsid w:val="001C39E6"/>
    <w:rsid w:val="001C5D02"/>
    <w:rsid w:val="001C6B8A"/>
    <w:rsid w:val="001D23D4"/>
    <w:rsid w:val="001D2740"/>
    <w:rsid w:val="001D30B7"/>
    <w:rsid w:val="001D4B62"/>
    <w:rsid w:val="001D6B83"/>
    <w:rsid w:val="001D7014"/>
    <w:rsid w:val="001E03BD"/>
    <w:rsid w:val="001E0B94"/>
    <w:rsid w:val="001E2342"/>
    <w:rsid w:val="001E6D2B"/>
    <w:rsid w:val="001F2A4A"/>
    <w:rsid w:val="001F49B7"/>
    <w:rsid w:val="001F5C7D"/>
    <w:rsid w:val="001F5CAE"/>
    <w:rsid w:val="001F681F"/>
    <w:rsid w:val="001F733E"/>
    <w:rsid w:val="002010E0"/>
    <w:rsid w:val="0020316E"/>
    <w:rsid w:val="0020631A"/>
    <w:rsid w:val="00206F3D"/>
    <w:rsid w:val="0021291F"/>
    <w:rsid w:val="00212A7F"/>
    <w:rsid w:val="00213A4C"/>
    <w:rsid w:val="00215DDA"/>
    <w:rsid w:val="0021600F"/>
    <w:rsid w:val="002174E2"/>
    <w:rsid w:val="00220129"/>
    <w:rsid w:val="002278BA"/>
    <w:rsid w:val="00231026"/>
    <w:rsid w:val="0023554E"/>
    <w:rsid w:val="00242411"/>
    <w:rsid w:val="00243E90"/>
    <w:rsid w:val="00244115"/>
    <w:rsid w:val="002444D3"/>
    <w:rsid w:val="002470BC"/>
    <w:rsid w:val="0024798E"/>
    <w:rsid w:val="00247EAB"/>
    <w:rsid w:val="00252C87"/>
    <w:rsid w:val="0025424F"/>
    <w:rsid w:val="002553B6"/>
    <w:rsid w:val="00256E72"/>
    <w:rsid w:val="00256F7F"/>
    <w:rsid w:val="002576DA"/>
    <w:rsid w:val="00264AAC"/>
    <w:rsid w:val="00264CC5"/>
    <w:rsid w:val="00266ACB"/>
    <w:rsid w:val="00266B31"/>
    <w:rsid w:val="00267782"/>
    <w:rsid w:val="00267D9D"/>
    <w:rsid w:val="002709AC"/>
    <w:rsid w:val="002711E3"/>
    <w:rsid w:val="00271FD8"/>
    <w:rsid w:val="0027211E"/>
    <w:rsid w:val="002724F8"/>
    <w:rsid w:val="0027261E"/>
    <w:rsid w:val="00272A68"/>
    <w:rsid w:val="00275315"/>
    <w:rsid w:val="0028256F"/>
    <w:rsid w:val="00283FEE"/>
    <w:rsid w:val="0028444B"/>
    <w:rsid w:val="0028483F"/>
    <w:rsid w:val="00284A0C"/>
    <w:rsid w:val="0028646B"/>
    <w:rsid w:val="00287D22"/>
    <w:rsid w:val="0029154B"/>
    <w:rsid w:val="0029220C"/>
    <w:rsid w:val="00292227"/>
    <w:rsid w:val="00295DE5"/>
    <w:rsid w:val="00296128"/>
    <w:rsid w:val="00296197"/>
    <w:rsid w:val="002976A2"/>
    <w:rsid w:val="00297D9B"/>
    <w:rsid w:val="002A00DE"/>
    <w:rsid w:val="002A1F72"/>
    <w:rsid w:val="002A22BC"/>
    <w:rsid w:val="002A7231"/>
    <w:rsid w:val="002B01B3"/>
    <w:rsid w:val="002B03CA"/>
    <w:rsid w:val="002B1011"/>
    <w:rsid w:val="002B4A97"/>
    <w:rsid w:val="002B4DC3"/>
    <w:rsid w:val="002B62C7"/>
    <w:rsid w:val="002B67A2"/>
    <w:rsid w:val="002C126C"/>
    <w:rsid w:val="002C1DDF"/>
    <w:rsid w:val="002C526F"/>
    <w:rsid w:val="002C53F0"/>
    <w:rsid w:val="002C75C3"/>
    <w:rsid w:val="002D037D"/>
    <w:rsid w:val="002D23B3"/>
    <w:rsid w:val="002D34A2"/>
    <w:rsid w:val="002D3A03"/>
    <w:rsid w:val="002D48E5"/>
    <w:rsid w:val="002E1496"/>
    <w:rsid w:val="002E5ABC"/>
    <w:rsid w:val="002E6EB1"/>
    <w:rsid w:val="002E7E1A"/>
    <w:rsid w:val="002F372E"/>
    <w:rsid w:val="002F4850"/>
    <w:rsid w:val="002F4AA3"/>
    <w:rsid w:val="002F53D9"/>
    <w:rsid w:val="002F71A6"/>
    <w:rsid w:val="002F7372"/>
    <w:rsid w:val="00300CD7"/>
    <w:rsid w:val="00301D15"/>
    <w:rsid w:val="00302961"/>
    <w:rsid w:val="00302D4C"/>
    <w:rsid w:val="00304191"/>
    <w:rsid w:val="00306797"/>
    <w:rsid w:val="003102B3"/>
    <w:rsid w:val="00312102"/>
    <w:rsid w:val="00312A05"/>
    <w:rsid w:val="00313F66"/>
    <w:rsid w:val="00315C52"/>
    <w:rsid w:val="003209E4"/>
    <w:rsid w:val="00323E55"/>
    <w:rsid w:val="003258DD"/>
    <w:rsid w:val="0032669E"/>
    <w:rsid w:val="003273C1"/>
    <w:rsid w:val="00330E39"/>
    <w:rsid w:val="0033346A"/>
    <w:rsid w:val="00336A4B"/>
    <w:rsid w:val="00340642"/>
    <w:rsid w:val="00341426"/>
    <w:rsid w:val="003427CF"/>
    <w:rsid w:val="003427F9"/>
    <w:rsid w:val="00342E1A"/>
    <w:rsid w:val="00342FCE"/>
    <w:rsid w:val="00347EB3"/>
    <w:rsid w:val="003512DC"/>
    <w:rsid w:val="003514A0"/>
    <w:rsid w:val="003514BB"/>
    <w:rsid w:val="00352020"/>
    <w:rsid w:val="00356341"/>
    <w:rsid w:val="0035719A"/>
    <w:rsid w:val="00357908"/>
    <w:rsid w:val="00361BF7"/>
    <w:rsid w:val="00361DBB"/>
    <w:rsid w:val="003620B1"/>
    <w:rsid w:val="003626B2"/>
    <w:rsid w:val="00364D1E"/>
    <w:rsid w:val="00364FB7"/>
    <w:rsid w:val="00365A44"/>
    <w:rsid w:val="00366CA8"/>
    <w:rsid w:val="00370E0B"/>
    <w:rsid w:val="00370E48"/>
    <w:rsid w:val="0037148B"/>
    <w:rsid w:val="00371931"/>
    <w:rsid w:val="00371D53"/>
    <w:rsid w:val="00372C3B"/>
    <w:rsid w:val="00377041"/>
    <w:rsid w:val="003821C6"/>
    <w:rsid w:val="00382A47"/>
    <w:rsid w:val="00383010"/>
    <w:rsid w:val="00383AA3"/>
    <w:rsid w:val="00384833"/>
    <w:rsid w:val="003858D2"/>
    <w:rsid w:val="003859F2"/>
    <w:rsid w:val="00391070"/>
    <w:rsid w:val="003929DB"/>
    <w:rsid w:val="00393C03"/>
    <w:rsid w:val="0039534D"/>
    <w:rsid w:val="003A3D6D"/>
    <w:rsid w:val="003A4B48"/>
    <w:rsid w:val="003A5BDA"/>
    <w:rsid w:val="003A6690"/>
    <w:rsid w:val="003A7985"/>
    <w:rsid w:val="003B1E04"/>
    <w:rsid w:val="003B1F30"/>
    <w:rsid w:val="003B36D7"/>
    <w:rsid w:val="003B4E17"/>
    <w:rsid w:val="003B77C5"/>
    <w:rsid w:val="003C09BC"/>
    <w:rsid w:val="003C432D"/>
    <w:rsid w:val="003D2A50"/>
    <w:rsid w:val="003D5759"/>
    <w:rsid w:val="003E0135"/>
    <w:rsid w:val="003E1A77"/>
    <w:rsid w:val="003E44D4"/>
    <w:rsid w:val="003E6B57"/>
    <w:rsid w:val="003E7A4D"/>
    <w:rsid w:val="003E7E36"/>
    <w:rsid w:val="003F01FC"/>
    <w:rsid w:val="003F1250"/>
    <w:rsid w:val="003F19F6"/>
    <w:rsid w:val="003F3A50"/>
    <w:rsid w:val="003F47F4"/>
    <w:rsid w:val="003F4CE1"/>
    <w:rsid w:val="003F54E5"/>
    <w:rsid w:val="003F5E0A"/>
    <w:rsid w:val="003F64AF"/>
    <w:rsid w:val="003F7824"/>
    <w:rsid w:val="00402815"/>
    <w:rsid w:val="004039B3"/>
    <w:rsid w:val="0040527A"/>
    <w:rsid w:val="00405DE6"/>
    <w:rsid w:val="00410975"/>
    <w:rsid w:val="004126D7"/>
    <w:rsid w:val="0041327C"/>
    <w:rsid w:val="00415F38"/>
    <w:rsid w:val="004165AA"/>
    <w:rsid w:val="00420867"/>
    <w:rsid w:val="00421085"/>
    <w:rsid w:val="004219C6"/>
    <w:rsid w:val="00421D67"/>
    <w:rsid w:val="0042523F"/>
    <w:rsid w:val="00427FBA"/>
    <w:rsid w:val="00430861"/>
    <w:rsid w:val="00431687"/>
    <w:rsid w:val="004322C2"/>
    <w:rsid w:val="00435F36"/>
    <w:rsid w:val="00436D1F"/>
    <w:rsid w:val="0044115A"/>
    <w:rsid w:val="004469D8"/>
    <w:rsid w:val="0044709C"/>
    <w:rsid w:val="0044727D"/>
    <w:rsid w:val="00450585"/>
    <w:rsid w:val="0045122B"/>
    <w:rsid w:val="004525A5"/>
    <w:rsid w:val="00454329"/>
    <w:rsid w:val="00456518"/>
    <w:rsid w:val="00456747"/>
    <w:rsid w:val="004615F9"/>
    <w:rsid w:val="00461B46"/>
    <w:rsid w:val="00461DF2"/>
    <w:rsid w:val="00462289"/>
    <w:rsid w:val="004627BA"/>
    <w:rsid w:val="00463162"/>
    <w:rsid w:val="00463AD8"/>
    <w:rsid w:val="004648C9"/>
    <w:rsid w:val="00466AB4"/>
    <w:rsid w:val="00467091"/>
    <w:rsid w:val="00470115"/>
    <w:rsid w:val="00471FD2"/>
    <w:rsid w:val="004724AD"/>
    <w:rsid w:val="00473031"/>
    <w:rsid w:val="00473590"/>
    <w:rsid w:val="0047437E"/>
    <w:rsid w:val="00476B2D"/>
    <w:rsid w:val="00476F55"/>
    <w:rsid w:val="0048032D"/>
    <w:rsid w:val="00482C77"/>
    <w:rsid w:val="00483ADA"/>
    <w:rsid w:val="00484484"/>
    <w:rsid w:val="0048506A"/>
    <w:rsid w:val="00491C80"/>
    <w:rsid w:val="00492C32"/>
    <w:rsid w:val="00492D50"/>
    <w:rsid w:val="004933C7"/>
    <w:rsid w:val="00493D92"/>
    <w:rsid w:val="00494C49"/>
    <w:rsid w:val="00497287"/>
    <w:rsid w:val="004A1F6A"/>
    <w:rsid w:val="004A2803"/>
    <w:rsid w:val="004A322B"/>
    <w:rsid w:val="004B2DCF"/>
    <w:rsid w:val="004B6BCD"/>
    <w:rsid w:val="004B6D63"/>
    <w:rsid w:val="004C1163"/>
    <w:rsid w:val="004C12E6"/>
    <w:rsid w:val="004C2002"/>
    <w:rsid w:val="004C6A92"/>
    <w:rsid w:val="004D67BE"/>
    <w:rsid w:val="004E0710"/>
    <w:rsid w:val="004E118A"/>
    <w:rsid w:val="004E2901"/>
    <w:rsid w:val="004E32CB"/>
    <w:rsid w:val="004E7762"/>
    <w:rsid w:val="004E780D"/>
    <w:rsid w:val="004E7987"/>
    <w:rsid w:val="004F511D"/>
    <w:rsid w:val="005040C5"/>
    <w:rsid w:val="005104F3"/>
    <w:rsid w:val="00510A29"/>
    <w:rsid w:val="00510E1E"/>
    <w:rsid w:val="00510FBB"/>
    <w:rsid w:val="00516BF4"/>
    <w:rsid w:val="00516D45"/>
    <w:rsid w:val="005174FE"/>
    <w:rsid w:val="00517F52"/>
    <w:rsid w:val="005212BB"/>
    <w:rsid w:val="00521792"/>
    <w:rsid w:val="00521D04"/>
    <w:rsid w:val="00526B92"/>
    <w:rsid w:val="00527863"/>
    <w:rsid w:val="00527FFE"/>
    <w:rsid w:val="00530878"/>
    <w:rsid w:val="005319C7"/>
    <w:rsid w:val="00532B0E"/>
    <w:rsid w:val="00534F5F"/>
    <w:rsid w:val="00535D72"/>
    <w:rsid w:val="005406F6"/>
    <w:rsid w:val="00542598"/>
    <w:rsid w:val="00544DB2"/>
    <w:rsid w:val="00545A06"/>
    <w:rsid w:val="00547908"/>
    <w:rsid w:val="005520FC"/>
    <w:rsid w:val="00552CC2"/>
    <w:rsid w:val="00554D4A"/>
    <w:rsid w:val="005553D1"/>
    <w:rsid w:val="00563EEC"/>
    <w:rsid w:val="005663E5"/>
    <w:rsid w:val="00566A2E"/>
    <w:rsid w:val="00566EF7"/>
    <w:rsid w:val="00570057"/>
    <w:rsid w:val="0057137E"/>
    <w:rsid w:val="00573CE4"/>
    <w:rsid w:val="00573F25"/>
    <w:rsid w:val="00575199"/>
    <w:rsid w:val="00575E82"/>
    <w:rsid w:val="00577925"/>
    <w:rsid w:val="00582E0C"/>
    <w:rsid w:val="00583308"/>
    <w:rsid w:val="00585274"/>
    <w:rsid w:val="00585922"/>
    <w:rsid w:val="00585A07"/>
    <w:rsid w:val="005863CA"/>
    <w:rsid w:val="00590644"/>
    <w:rsid w:val="00593883"/>
    <w:rsid w:val="005942C9"/>
    <w:rsid w:val="005976EC"/>
    <w:rsid w:val="00597CF3"/>
    <w:rsid w:val="005A1613"/>
    <w:rsid w:val="005A3C2E"/>
    <w:rsid w:val="005A4990"/>
    <w:rsid w:val="005A652F"/>
    <w:rsid w:val="005A768B"/>
    <w:rsid w:val="005B01D2"/>
    <w:rsid w:val="005B19FB"/>
    <w:rsid w:val="005B1D88"/>
    <w:rsid w:val="005B771A"/>
    <w:rsid w:val="005C0372"/>
    <w:rsid w:val="005C1575"/>
    <w:rsid w:val="005C29CB"/>
    <w:rsid w:val="005C7DF1"/>
    <w:rsid w:val="005D1828"/>
    <w:rsid w:val="005D22CC"/>
    <w:rsid w:val="005D2431"/>
    <w:rsid w:val="005D3C64"/>
    <w:rsid w:val="005D3D97"/>
    <w:rsid w:val="005D3EFB"/>
    <w:rsid w:val="005D485C"/>
    <w:rsid w:val="005E0223"/>
    <w:rsid w:val="005E074B"/>
    <w:rsid w:val="005E28C5"/>
    <w:rsid w:val="005E3674"/>
    <w:rsid w:val="005E6A43"/>
    <w:rsid w:val="005E7D7D"/>
    <w:rsid w:val="005E7FCF"/>
    <w:rsid w:val="005F0CDD"/>
    <w:rsid w:val="005F27D0"/>
    <w:rsid w:val="005F4121"/>
    <w:rsid w:val="005F490E"/>
    <w:rsid w:val="005F5322"/>
    <w:rsid w:val="005F6A6C"/>
    <w:rsid w:val="005F7DA5"/>
    <w:rsid w:val="00600252"/>
    <w:rsid w:val="006004D5"/>
    <w:rsid w:val="00601641"/>
    <w:rsid w:val="006023AE"/>
    <w:rsid w:val="00602DA8"/>
    <w:rsid w:val="006078EB"/>
    <w:rsid w:val="00607B06"/>
    <w:rsid w:val="006136C0"/>
    <w:rsid w:val="006139F7"/>
    <w:rsid w:val="0061595A"/>
    <w:rsid w:val="00615F3D"/>
    <w:rsid w:val="006166C1"/>
    <w:rsid w:val="00616A87"/>
    <w:rsid w:val="0061715C"/>
    <w:rsid w:val="00617264"/>
    <w:rsid w:val="00617757"/>
    <w:rsid w:val="006200D9"/>
    <w:rsid w:val="00621935"/>
    <w:rsid w:val="00621A65"/>
    <w:rsid w:val="0062386F"/>
    <w:rsid w:val="00625B84"/>
    <w:rsid w:val="006302FF"/>
    <w:rsid w:val="0063064F"/>
    <w:rsid w:val="00635E17"/>
    <w:rsid w:val="006401D4"/>
    <w:rsid w:val="006406D5"/>
    <w:rsid w:val="00642ABF"/>
    <w:rsid w:val="00643005"/>
    <w:rsid w:val="00643C01"/>
    <w:rsid w:val="00647EE4"/>
    <w:rsid w:val="006508AD"/>
    <w:rsid w:val="00650C4D"/>
    <w:rsid w:val="00652E90"/>
    <w:rsid w:val="00653AFA"/>
    <w:rsid w:val="00656802"/>
    <w:rsid w:val="00661C56"/>
    <w:rsid w:val="00664566"/>
    <w:rsid w:val="00665BEB"/>
    <w:rsid w:val="00665DB4"/>
    <w:rsid w:val="006665A2"/>
    <w:rsid w:val="00667773"/>
    <w:rsid w:val="00671333"/>
    <w:rsid w:val="00675430"/>
    <w:rsid w:val="00675FB8"/>
    <w:rsid w:val="0068248B"/>
    <w:rsid w:val="00683579"/>
    <w:rsid w:val="006837F4"/>
    <w:rsid w:val="00684E6C"/>
    <w:rsid w:val="00694705"/>
    <w:rsid w:val="0069760E"/>
    <w:rsid w:val="006A1E71"/>
    <w:rsid w:val="006A402D"/>
    <w:rsid w:val="006A5A48"/>
    <w:rsid w:val="006B04C5"/>
    <w:rsid w:val="006B0E57"/>
    <w:rsid w:val="006B338F"/>
    <w:rsid w:val="006B3BF9"/>
    <w:rsid w:val="006B4554"/>
    <w:rsid w:val="006B4F83"/>
    <w:rsid w:val="006B59AA"/>
    <w:rsid w:val="006C0CB7"/>
    <w:rsid w:val="006C0DB9"/>
    <w:rsid w:val="006C2C3D"/>
    <w:rsid w:val="006C3635"/>
    <w:rsid w:val="006C3987"/>
    <w:rsid w:val="006C4D3C"/>
    <w:rsid w:val="006C60E1"/>
    <w:rsid w:val="006C68A1"/>
    <w:rsid w:val="006D0868"/>
    <w:rsid w:val="006D2828"/>
    <w:rsid w:val="006D4BB6"/>
    <w:rsid w:val="006D6CAD"/>
    <w:rsid w:val="006D78DB"/>
    <w:rsid w:val="006D7CD4"/>
    <w:rsid w:val="006E0836"/>
    <w:rsid w:val="006E460F"/>
    <w:rsid w:val="006E4633"/>
    <w:rsid w:val="006E6E53"/>
    <w:rsid w:val="006F06BB"/>
    <w:rsid w:val="006F275E"/>
    <w:rsid w:val="006F77E0"/>
    <w:rsid w:val="00702109"/>
    <w:rsid w:val="00705A1B"/>
    <w:rsid w:val="00707B00"/>
    <w:rsid w:val="00712BA8"/>
    <w:rsid w:val="00714340"/>
    <w:rsid w:val="007155B7"/>
    <w:rsid w:val="00717A14"/>
    <w:rsid w:val="00720B6B"/>
    <w:rsid w:val="00723B9B"/>
    <w:rsid w:val="0072679D"/>
    <w:rsid w:val="00733B2C"/>
    <w:rsid w:val="0073627E"/>
    <w:rsid w:val="007362DE"/>
    <w:rsid w:val="0073645B"/>
    <w:rsid w:val="00740FAF"/>
    <w:rsid w:val="00741752"/>
    <w:rsid w:val="00741BFB"/>
    <w:rsid w:val="0074263A"/>
    <w:rsid w:val="00744FF2"/>
    <w:rsid w:val="00745E31"/>
    <w:rsid w:val="00746458"/>
    <w:rsid w:val="0075044B"/>
    <w:rsid w:val="00751190"/>
    <w:rsid w:val="007516F4"/>
    <w:rsid w:val="0075521D"/>
    <w:rsid w:val="00757991"/>
    <w:rsid w:val="00757E74"/>
    <w:rsid w:val="00760CDD"/>
    <w:rsid w:val="0076141A"/>
    <w:rsid w:val="00762C72"/>
    <w:rsid w:val="00765BE7"/>
    <w:rsid w:val="00766B2E"/>
    <w:rsid w:val="007675F5"/>
    <w:rsid w:val="00767FAB"/>
    <w:rsid w:val="00772FF6"/>
    <w:rsid w:val="007738AF"/>
    <w:rsid w:val="00781864"/>
    <w:rsid w:val="00782173"/>
    <w:rsid w:val="00782E63"/>
    <w:rsid w:val="00784514"/>
    <w:rsid w:val="007849FD"/>
    <w:rsid w:val="00784F85"/>
    <w:rsid w:val="007857DD"/>
    <w:rsid w:val="007906C9"/>
    <w:rsid w:val="007925FC"/>
    <w:rsid w:val="00792F2D"/>
    <w:rsid w:val="00795940"/>
    <w:rsid w:val="00795CD9"/>
    <w:rsid w:val="007977C4"/>
    <w:rsid w:val="007A02E1"/>
    <w:rsid w:val="007A3FD0"/>
    <w:rsid w:val="007B19B4"/>
    <w:rsid w:val="007B440D"/>
    <w:rsid w:val="007B676C"/>
    <w:rsid w:val="007B6C5A"/>
    <w:rsid w:val="007B7461"/>
    <w:rsid w:val="007B795A"/>
    <w:rsid w:val="007C2F97"/>
    <w:rsid w:val="007C48A5"/>
    <w:rsid w:val="007C6773"/>
    <w:rsid w:val="007D0BAA"/>
    <w:rsid w:val="007D6531"/>
    <w:rsid w:val="007D6C4B"/>
    <w:rsid w:val="007D79DB"/>
    <w:rsid w:val="007E054B"/>
    <w:rsid w:val="007E0CE3"/>
    <w:rsid w:val="007E1795"/>
    <w:rsid w:val="007E1BFD"/>
    <w:rsid w:val="007E36AD"/>
    <w:rsid w:val="007E3DD3"/>
    <w:rsid w:val="007E6824"/>
    <w:rsid w:val="007E7357"/>
    <w:rsid w:val="007E778A"/>
    <w:rsid w:val="007F1D23"/>
    <w:rsid w:val="007F41C4"/>
    <w:rsid w:val="007F6CA4"/>
    <w:rsid w:val="00801BFA"/>
    <w:rsid w:val="00801D4E"/>
    <w:rsid w:val="008059CD"/>
    <w:rsid w:val="008067AF"/>
    <w:rsid w:val="0080749C"/>
    <w:rsid w:val="008075E3"/>
    <w:rsid w:val="00813027"/>
    <w:rsid w:val="0081316A"/>
    <w:rsid w:val="0081337B"/>
    <w:rsid w:val="00813A21"/>
    <w:rsid w:val="00817920"/>
    <w:rsid w:val="00817966"/>
    <w:rsid w:val="008217E3"/>
    <w:rsid w:val="008308BE"/>
    <w:rsid w:val="008312CD"/>
    <w:rsid w:val="00831F34"/>
    <w:rsid w:val="00834CDD"/>
    <w:rsid w:val="008363CF"/>
    <w:rsid w:val="00836A69"/>
    <w:rsid w:val="00842E23"/>
    <w:rsid w:val="00843F70"/>
    <w:rsid w:val="00845856"/>
    <w:rsid w:val="0085157B"/>
    <w:rsid w:val="00854F6A"/>
    <w:rsid w:val="00856F15"/>
    <w:rsid w:val="00857A8D"/>
    <w:rsid w:val="00857CCA"/>
    <w:rsid w:val="0086190F"/>
    <w:rsid w:val="00861B7A"/>
    <w:rsid w:val="008644BD"/>
    <w:rsid w:val="00871614"/>
    <w:rsid w:val="00871FAA"/>
    <w:rsid w:val="00877989"/>
    <w:rsid w:val="00882FB5"/>
    <w:rsid w:val="008834E3"/>
    <w:rsid w:val="0088361E"/>
    <w:rsid w:val="00883FAC"/>
    <w:rsid w:val="00884D5C"/>
    <w:rsid w:val="00884DC5"/>
    <w:rsid w:val="008862B4"/>
    <w:rsid w:val="00886E3F"/>
    <w:rsid w:val="00887184"/>
    <w:rsid w:val="00887766"/>
    <w:rsid w:val="00887DD0"/>
    <w:rsid w:val="00893E09"/>
    <w:rsid w:val="0089612F"/>
    <w:rsid w:val="00896B67"/>
    <w:rsid w:val="00896EB5"/>
    <w:rsid w:val="0089760A"/>
    <w:rsid w:val="00897A8C"/>
    <w:rsid w:val="008A3045"/>
    <w:rsid w:val="008A387F"/>
    <w:rsid w:val="008A567B"/>
    <w:rsid w:val="008A6E8B"/>
    <w:rsid w:val="008B0273"/>
    <w:rsid w:val="008B3E44"/>
    <w:rsid w:val="008C0189"/>
    <w:rsid w:val="008C100E"/>
    <w:rsid w:val="008C1293"/>
    <w:rsid w:val="008C1446"/>
    <w:rsid w:val="008C2A6A"/>
    <w:rsid w:val="008C37AE"/>
    <w:rsid w:val="008C4DC3"/>
    <w:rsid w:val="008C57B5"/>
    <w:rsid w:val="008D5A6C"/>
    <w:rsid w:val="008D61F1"/>
    <w:rsid w:val="008D6C50"/>
    <w:rsid w:val="008D73B4"/>
    <w:rsid w:val="008D77B0"/>
    <w:rsid w:val="008E2688"/>
    <w:rsid w:val="008E40AF"/>
    <w:rsid w:val="008F0930"/>
    <w:rsid w:val="008F0A11"/>
    <w:rsid w:val="008F3B67"/>
    <w:rsid w:val="008F7D03"/>
    <w:rsid w:val="009040CD"/>
    <w:rsid w:val="00905179"/>
    <w:rsid w:val="00906535"/>
    <w:rsid w:val="009067A4"/>
    <w:rsid w:val="0091027E"/>
    <w:rsid w:val="009123EB"/>
    <w:rsid w:val="00912D38"/>
    <w:rsid w:val="00912D66"/>
    <w:rsid w:val="009145E2"/>
    <w:rsid w:val="00914EFA"/>
    <w:rsid w:val="009164D9"/>
    <w:rsid w:val="00916D63"/>
    <w:rsid w:val="00922E1B"/>
    <w:rsid w:val="009328A4"/>
    <w:rsid w:val="00932C31"/>
    <w:rsid w:val="00937490"/>
    <w:rsid w:val="00946B5B"/>
    <w:rsid w:val="00947F44"/>
    <w:rsid w:val="00951774"/>
    <w:rsid w:val="009527A8"/>
    <w:rsid w:val="00960143"/>
    <w:rsid w:val="00960737"/>
    <w:rsid w:val="009607C6"/>
    <w:rsid w:val="00964085"/>
    <w:rsid w:val="00970F0C"/>
    <w:rsid w:val="00974218"/>
    <w:rsid w:val="009748EA"/>
    <w:rsid w:val="009754AC"/>
    <w:rsid w:val="0097675F"/>
    <w:rsid w:val="009806C5"/>
    <w:rsid w:val="00982E55"/>
    <w:rsid w:val="00986866"/>
    <w:rsid w:val="0098710E"/>
    <w:rsid w:val="0099178B"/>
    <w:rsid w:val="00993BDC"/>
    <w:rsid w:val="00994143"/>
    <w:rsid w:val="009952FD"/>
    <w:rsid w:val="0099530D"/>
    <w:rsid w:val="00995936"/>
    <w:rsid w:val="00996029"/>
    <w:rsid w:val="00997B5C"/>
    <w:rsid w:val="00997F36"/>
    <w:rsid w:val="009A25F6"/>
    <w:rsid w:val="009A265B"/>
    <w:rsid w:val="009A2FCC"/>
    <w:rsid w:val="009A31CA"/>
    <w:rsid w:val="009A36AB"/>
    <w:rsid w:val="009A6C9B"/>
    <w:rsid w:val="009A75AD"/>
    <w:rsid w:val="009A77D6"/>
    <w:rsid w:val="009B0916"/>
    <w:rsid w:val="009B0C4E"/>
    <w:rsid w:val="009B46D3"/>
    <w:rsid w:val="009B51E1"/>
    <w:rsid w:val="009B71AB"/>
    <w:rsid w:val="009C0EA4"/>
    <w:rsid w:val="009C2CA1"/>
    <w:rsid w:val="009C4CBE"/>
    <w:rsid w:val="009C5360"/>
    <w:rsid w:val="009C65B8"/>
    <w:rsid w:val="009E1A7E"/>
    <w:rsid w:val="009E2AF6"/>
    <w:rsid w:val="009E3E14"/>
    <w:rsid w:val="009E7B14"/>
    <w:rsid w:val="009F0951"/>
    <w:rsid w:val="009F096B"/>
    <w:rsid w:val="009F17F5"/>
    <w:rsid w:val="009F2515"/>
    <w:rsid w:val="009F2EFB"/>
    <w:rsid w:val="009F74A6"/>
    <w:rsid w:val="009F79FD"/>
    <w:rsid w:val="00A07706"/>
    <w:rsid w:val="00A10E26"/>
    <w:rsid w:val="00A145B4"/>
    <w:rsid w:val="00A146DB"/>
    <w:rsid w:val="00A16099"/>
    <w:rsid w:val="00A1649D"/>
    <w:rsid w:val="00A2001E"/>
    <w:rsid w:val="00A2055C"/>
    <w:rsid w:val="00A258AC"/>
    <w:rsid w:val="00A264C2"/>
    <w:rsid w:val="00A26A34"/>
    <w:rsid w:val="00A27CF3"/>
    <w:rsid w:val="00A27D7B"/>
    <w:rsid w:val="00A32E6E"/>
    <w:rsid w:val="00A331FE"/>
    <w:rsid w:val="00A35AE6"/>
    <w:rsid w:val="00A35FE9"/>
    <w:rsid w:val="00A40DC9"/>
    <w:rsid w:val="00A42A19"/>
    <w:rsid w:val="00A44DB9"/>
    <w:rsid w:val="00A47F73"/>
    <w:rsid w:val="00A518B8"/>
    <w:rsid w:val="00A52728"/>
    <w:rsid w:val="00A53D12"/>
    <w:rsid w:val="00A54A5B"/>
    <w:rsid w:val="00A55DB9"/>
    <w:rsid w:val="00A57F2A"/>
    <w:rsid w:val="00A63B9D"/>
    <w:rsid w:val="00A64B7F"/>
    <w:rsid w:val="00A65DD8"/>
    <w:rsid w:val="00A6609B"/>
    <w:rsid w:val="00A677BB"/>
    <w:rsid w:val="00A71C66"/>
    <w:rsid w:val="00A72362"/>
    <w:rsid w:val="00A72732"/>
    <w:rsid w:val="00A72F22"/>
    <w:rsid w:val="00A73495"/>
    <w:rsid w:val="00A74E8C"/>
    <w:rsid w:val="00A75384"/>
    <w:rsid w:val="00A76789"/>
    <w:rsid w:val="00A82603"/>
    <w:rsid w:val="00A83766"/>
    <w:rsid w:val="00A83E95"/>
    <w:rsid w:val="00A85658"/>
    <w:rsid w:val="00A8707C"/>
    <w:rsid w:val="00A90A8D"/>
    <w:rsid w:val="00A9228F"/>
    <w:rsid w:val="00A92314"/>
    <w:rsid w:val="00A93AC3"/>
    <w:rsid w:val="00A9619A"/>
    <w:rsid w:val="00A962B5"/>
    <w:rsid w:val="00A97092"/>
    <w:rsid w:val="00AA105C"/>
    <w:rsid w:val="00AA10D5"/>
    <w:rsid w:val="00AA26C2"/>
    <w:rsid w:val="00AA65BE"/>
    <w:rsid w:val="00AB0206"/>
    <w:rsid w:val="00AB2AD0"/>
    <w:rsid w:val="00AB3A7B"/>
    <w:rsid w:val="00AB409A"/>
    <w:rsid w:val="00AB419E"/>
    <w:rsid w:val="00AB59FF"/>
    <w:rsid w:val="00AC0BC2"/>
    <w:rsid w:val="00AC16DE"/>
    <w:rsid w:val="00AC4EC8"/>
    <w:rsid w:val="00AC6EBC"/>
    <w:rsid w:val="00AC7821"/>
    <w:rsid w:val="00AD0310"/>
    <w:rsid w:val="00AD0C79"/>
    <w:rsid w:val="00AD1342"/>
    <w:rsid w:val="00AD2C37"/>
    <w:rsid w:val="00AD4820"/>
    <w:rsid w:val="00AD5C26"/>
    <w:rsid w:val="00AD6E5D"/>
    <w:rsid w:val="00AD7498"/>
    <w:rsid w:val="00AD7E55"/>
    <w:rsid w:val="00AE288D"/>
    <w:rsid w:val="00AE38EA"/>
    <w:rsid w:val="00AE5DE4"/>
    <w:rsid w:val="00AE727C"/>
    <w:rsid w:val="00AF2941"/>
    <w:rsid w:val="00AF413B"/>
    <w:rsid w:val="00AF65AB"/>
    <w:rsid w:val="00AF6AC1"/>
    <w:rsid w:val="00AF6FDC"/>
    <w:rsid w:val="00AF7DAB"/>
    <w:rsid w:val="00B02BE3"/>
    <w:rsid w:val="00B03B77"/>
    <w:rsid w:val="00B07F0B"/>
    <w:rsid w:val="00B07F1B"/>
    <w:rsid w:val="00B1165C"/>
    <w:rsid w:val="00B11899"/>
    <w:rsid w:val="00B11EE9"/>
    <w:rsid w:val="00B138E0"/>
    <w:rsid w:val="00B13E60"/>
    <w:rsid w:val="00B14D41"/>
    <w:rsid w:val="00B16225"/>
    <w:rsid w:val="00B222DB"/>
    <w:rsid w:val="00B22C80"/>
    <w:rsid w:val="00B25F18"/>
    <w:rsid w:val="00B26F05"/>
    <w:rsid w:val="00B31D03"/>
    <w:rsid w:val="00B32CD7"/>
    <w:rsid w:val="00B35158"/>
    <w:rsid w:val="00B37B0C"/>
    <w:rsid w:val="00B41B2E"/>
    <w:rsid w:val="00B41FAE"/>
    <w:rsid w:val="00B42036"/>
    <w:rsid w:val="00B42046"/>
    <w:rsid w:val="00B43C8D"/>
    <w:rsid w:val="00B46282"/>
    <w:rsid w:val="00B46C46"/>
    <w:rsid w:val="00B4765E"/>
    <w:rsid w:val="00B51BE6"/>
    <w:rsid w:val="00B52AC6"/>
    <w:rsid w:val="00B530D9"/>
    <w:rsid w:val="00B552B5"/>
    <w:rsid w:val="00B6020B"/>
    <w:rsid w:val="00B6035A"/>
    <w:rsid w:val="00B6080A"/>
    <w:rsid w:val="00B611C0"/>
    <w:rsid w:val="00B64669"/>
    <w:rsid w:val="00B67AAA"/>
    <w:rsid w:val="00B70BA2"/>
    <w:rsid w:val="00B72FB1"/>
    <w:rsid w:val="00B74C13"/>
    <w:rsid w:val="00B76661"/>
    <w:rsid w:val="00B80898"/>
    <w:rsid w:val="00B8165E"/>
    <w:rsid w:val="00B818B1"/>
    <w:rsid w:val="00B82109"/>
    <w:rsid w:val="00B87CEA"/>
    <w:rsid w:val="00B9194D"/>
    <w:rsid w:val="00B942AF"/>
    <w:rsid w:val="00B94DC4"/>
    <w:rsid w:val="00B94EB8"/>
    <w:rsid w:val="00BA16E5"/>
    <w:rsid w:val="00BA3CD6"/>
    <w:rsid w:val="00BA54C6"/>
    <w:rsid w:val="00BA6629"/>
    <w:rsid w:val="00BA6B1F"/>
    <w:rsid w:val="00BA7990"/>
    <w:rsid w:val="00BB29AC"/>
    <w:rsid w:val="00BB76A9"/>
    <w:rsid w:val="00BB76AD"/>
    <w:rsid w:val="00BC5B21"/>
    <w:rsid w:val="00BD042D"/>
    <w:rsid w:val="00BD0B13"/>
    <w:rsid w:val="00BD0EF2"/>
    <w:rsid w:val="00BD1068"/>
    <w:rsid w:val="00BD5530"/>
    <w:rsid w:val="00BD5942"/>
    <w:rsid w:val="00BD653F"/>
    <w:rsid w:val="00BD7593"/>
    <w:rsid w:val="00BE431D"/>
    <w:rsid w:val="00BE639D"/>
    <w:rsid w:val="00BE6C94"/>
    <w:rsid w:val="00BE74AF"/>
    <w:rsid w:val="00BF47AF"/>
    <w:rsid w:val="00C0055C"/>
    <w:rsid w:val="00C0580D"/>
    <w:rsid w:val="00C074A6"/>
    <w:rsid w:val="00C11BC2"/>
    <w:rsid w:val="00C12501"/>
    <w:rsid w:val="00C1599D"/>
    <w:rsid w:val="00C1643A"/>
    <w:rsid w:val="00C1644E"/>
    <w:rsid w:val="00C1666F"/>
    <w:rsid w:val="00C1677D"/>
    <w:rsid w:val="00C1798D"/>
    <w:rsid w:val="00C21B23"/>
    <w:rsid w:val="00C240FE"/>
    <w:rsid w:val="00C24260"/>
    <w:rsid w:val="00C2427A"/>
    <w:rsid w:val="00C24668"/>
    <w:rsid w:val="00C2731B"/>
    <w:rsid w:val="00C30DE2"/>
    <w:rsid w:val="00C31390"/>
    <w:rsid w:val="00C32988"/>
    <w:rsid w:val="00C34EA8"/>
    <w:rsid w:val="00C35651"/>
    <w:rsid w:val="00C446F8"/>
    <w:rsid w:val="00C457FA"/>
    <w:rsid w:val="00C5066F"/>
    <w:rsid w:val="00C50D93"/>
    <w:rsid w:val="00C51773"/>
    <w:rsid w:val="00C53C70"/>
    <w:rsid w:val="00C55B0D"/>
    <w:rsid w:val="00C60CD8"/>
    <w:rsid w:val="00C60DD8"/>
    <w:rsid w:val="00C62709"/>
    <w:rsid w:val="00C62956"/>
    <w:rsid w:val="00C62A91"/>
    <w:rsid w:val="00C63951"/>
    <w:rsid w:val="00C65648"/>
    <w:rsid w:val="00C66F8F"/>
    <w:rsid w:val="00C7042C"/>
    <w:rsid w:val="00C72400"/>
    <w:rsid w:val="00C742C6"/>
    <w:rsid w:val="00C7448F"/>
    <w:rsid w:val="00C746B9"/>
    <w:rsid w:val="00C769C6"/>
    <w:rsid w:val="00C8036A"/>
    <w:rsid w:val="00C816FE"/>
    <w:rsid w:val="00C82926"/>
    <w:rsid w:val="00C8554C"/>
    <w:rsid w:val="00C86053"/>
    <w:rsid w:val="00C865EB"/>
    <w:rsid w:val="00C87509"/>
    <w:rsid w:val="00C87923"/>
    <w:rsid w:val="00C90517"/>
    <w:rsid w:val="00C9157D"/>
    <w:rsid w:val="00C94C2B"/>
    <w:rsid w:val="00C9670F"/>
    <w:rsid w:val="00CA1442"/>
    <w:rsid w:val="00CA18C3"/>
    <w:rsid w:val="00CA2ADE"/>
    <w:rsid w:val="00CA3631"/>
    <w:rsid w:val="00CA4401"/>
    <w:rsid w:val="00CA4CA5"/>
    <w:rsid w:val="00CA5594"/>
    <w:rsid w:val="00CA610F"/>
    <w:rsid w:val="00CB21B0"/>
    <w:rsid w:val="00CB2E72"/>
    <w:rsid w:val="00CB463F"/>
    <w:rsid w:val="00CB4646"/>
    <w:rsid w:val="00CB6B03"/>
    <w:rsid w:val="00CC0208"/>
    <w:rsid w:val="00CC0887"/>
    <w:rsid w:val="00CC0DA1"/>
    <w:rsid w:val="00CC2FDC"/>
    <w:rsid w:val="00CC30EF"/>
    <w:rsid w:val="00CC645A"/>
    <w:rsid w:val="00CC6B0A"/>
    <w:rsid w:val="00CC78A5"/>
    <w:rsid w:val="00CD0BDC"/>
    <w:rsid w:val="00CD3DA2"/>
    <w:rsid w:val="00CD677E"/>
    <w:rsid w:val="00CD7F80"/>
    <w:rsid w:val="00CE14F2"/>
    <w:rsid w:val="00CE1732"/>
    <w:rsid w:val="00CE66F2"/>
    <w:rsid w:val="00CE67CC"/>
    <w:rsid w:val="00CF1856"/>
    <w:rsid w:val="00CF4E22"/>
    <w:rsid w:val="00CF510E"/>
    <w:rsid w:val="00CF754E"/>
    <w:rsid w:val="00D03F9C"/>
    <w:rsid w:val="00D047E8"/>
    <w:rsid w:val="00D05371"/>
    <w:rsid w:val="00D072FF"/>
    <w:rsid w:val="00D07401"/>
    <w:rsid w:val="00D102B0"/>
    <w:rsid w:val="00D109FA"/>
    <w:rsid w:val="00D14227"/>
    <w:rsid w:val="00D150CE"/>
    <w:rsid w:val="00D15BBE"/>
    <w:rsid w:val="00D1733B"/>
    <w:rsid w:val="00D20B33"/>
    <w:rsid w:val="00D20D37"/>
    <w:rsid w:val="00D22076"/>
    <w:rsid w:val="00D23558"/>
    <w:rsid w:val="00D23C54"/>
    <w:rsid w:val="00D25496"/>
    <w:rsid w:val="00D25B25"/>
    <w:rsid w:val="00D26C4E"/>
    <w:rsid w:val="00D26DEB"/>
    <w:rsid w:val="00D27941"/>
    <w:rsid w:val="00D3006A"/>
    <w:rsid w:val="00D3201C"/>
    <w:rsid w:val="00D32127"/>
    <w:rsid w:val="00D34661"/>
    <w:rsid w:val="00D3746E"/>
    <w:rsid w:val="00D40741"/>
    <w:rsid w:val="00D410C9"/>
    <w:rsid w:val="00D41B36"/>
    <w:rsid w:val="00D43EA9"/>
    <w:rsid w:val="00D44B26"/>
    <w:rsid w:val="00D455E7"/>
    <w:rsid w:val="00D45B8E"/>
    <w:rsid w:val="00D52CFD"/>
    <w:rsid w:val="00D5410B"/>
    <w:rsid w:val="00D548E3"/>
    <w:rsid w:val="00D54C8F"/>
    <w:rsid w:val="00D60A0A"/>
    <w:rsid w:val="00D60D98"/>
    <w:rsid w:val="00D61F39"/>
    <w:rsid w:val="00D62238"/>
    <w:rsid w:val="00D62AA3"/>
    <w:rsid w:val="00D635FA"/>
    <w:rsid w:val="00D655C6"/>
    <w:rsid w:val="00D7336D"/>
    <w:rsid w:val="00D77693"/>
    <w:rsid w:val="00D77A94"/>
    <w:rsid w:val="00D81E59"/>
    <w:rsid w:val="00D8239D"/>
    <w:rsid w:val="00D83EEF"/>
    <w:rsid w:val="00D86C12"/>
    <w:rsid w:val="00D924C3"/>
    <w:rsid w:val="00D943B4"/>
    <w:rsid w:val="00D94AB9"/>
    <w:rsid w:val="00D952F8"/>
    <w:rsid w:val="00D95DA7"/>
    <w:rsid w:val="00D96091"/>
    <w:rsid w:val="00D962A5"/>
    <w:rsid w:val="00D96C96"/>
    <w:rsid w:val="00D96CF2"/>
    <w:rsid w:val="00D971FB"/>
    <w:rsid w:val="00D97664"/>
    <w:rsid w:val="00D97CAE"/>
    <w:rsid w:val="00DA0A9A"/>
    <w:rsid w:val="00DA5B99"/>
    <w:rsid w:val="00DA6F43"/>
    <w:rsid w:val="00DA7CED"/>
    <w:rsid w:val="00DB02DE"/>
    <w:rsid w:val="00DB0A50"/>
    <w:rsid w:val="00DB1CA8"/>
    <w:rsid w:val="00DB4D50"/>
    <w:rsid w:val="00DB4EC2"/>
    <w:rsid w:val="00DB6467"/>
    <w:rsid w:val="00DB76F7"/>
    <w:rsid w:val="00DC1186"/>
    <w:rsid w:val="00DC1311"/>
    <w:rsid w:val="00DC15A8"/>
    <w:rsid w:val="00DC2896"/>
    <w:rsid w:val="00DC308A"/>
    <w:rsid w:val="00DC362E"/>
    <w:rsid w:val="00DC3832"/>
    <w:rsid w:val="00DC3FE3"/>
    <w:rsid w:val="00DD0067"/>
    <w:rsid w:val="00DD0BB2"/>
    <w:rsid w:val="00DD16B8"/>
    <w:rsid w:val="00DD3AFF"/>
    <w:rsid w:val="00DD43A2"/>
    <w:rsid w:val="00DD4403"/>
    <w:rsid w:val="00DD5282"/>
    <w:rsid w:val="00DD5470"/>
    <w:rsid w:val="00DD556E"/>
    <w:rsid w:val="00DD5E2C"/>
    <w:rsid w:val="00DD5FBD"/>
    <w:rsid w:val="00DE11E4"/>
    <w:rsid w:val="00DE378F"/>
    <w:rsid w:val="00DE4799"/>
    <w:rsid w:val="00DE6BDC"/>
    <w:rsid w:val="00DE7F86"/>
    <w:rsid w:val="00DF029B"/>
    <w:rsid w:val="00DF33CE"/>
    <w:rsid w:val="00DF71D2"/>
    <w:rsid w:val="00E0093E"/>
    <w:rsid w:val="00E0125E"/>
    <w:rsid w:val="00E0295B"/>
    <w:rsid w:val="00E0395F"/>
    <w:rsid w:val="00E070F8"/>
    <w:rsid w:val="00E074BC"/>
    <w:rsid w:val="00E1188D"/>
    <w:rsid w:val="00E11D7B"/>
    <w:rsid w:val="00E14347"/>
    <w:rsid w:val="00E1485F"/>
    <w:rsid w:val="00E15593"/>
    <w:rsid w:val="00E160AF"/>
    <w:rsid w:val="00E16A85"/>
    <w:rsid w:val="00E23ACD"/>
    <w:rsid w:val="00E3029C"/>
    <w:rsid w:val="00E31602"/>
    <w:rsid w:val="00E33D12"/>
    <w:rsid w:val="00E36367"/>
    <w:rsid w:val="00E408AC"/>
    <w:rsid w:val="00E41412"/>
    <w:rsid w:val="00E42D0E"/>
    <w:rsid w:val="00E45B98"/>
    <w:rsid w:val="00E45E7A"/>
    <w:rsid w:val="00E46A3D"/>
    <w:rsid w:val="00E46B9D"/>
    <w:rsid w:val="00E4703B"/>
    <w:rsid w:val="00E47FE6"/>
    <w:rsid w:val="00E5030D"/>
    <w:rsid w:val="00E519ED"/>
    <w:rsid w:val="00E52683"/>
    <w:rsid w:val="00E53690"/>
    <w:rsid w:val="00E60567"/>
    <w:rsid w:val="00E64442"/>
    <w:rsid w:val="00E647E4"/>
    <w:rsid w:val="00E662A4"/>
    <w:rsid w:val="00E706E3"/>
    <w:rsid w:val="00E72E93"/>
    <w:rsid w:val="00E734FB"/>
    <w:rsid w:val="00E73BEF"/>
    <w:rsid w:val="00E74454"/>
    <w:rsid w:val="00E76387"/>
    <w:rsid w:val="00E76D1B"/>
    <w:rsid w:val="00E777E7"/>
    <w:rsid w:val="00E77929"/>
    <w:rsid w:val="00E83F1F"/>
    <w:rsid w:val="00E83F69"/>
    <w:rsid w:val="00E85B9E"/>
    <w:rsid w:val="00E92D70"/>
    <w:rsid w:val="00E93B91"/>
    <w:rsid w:val="00EA06E0"/>
    <w:rsid w:val="00EA1520"/>
    <w:rsid w:val="00EA1E10"/>
    <w:rsid w:val="00EA2606"/>
    <w:rsid w:val="00EA3972"/>
    <w:rsid w:val="00EA4477"/>
    <w:rsid w:val="00EA496F"/>
    <w:rsid w:val="00EA7014"/>
    <w:rsid w:val="00EA77C4"/>
    <w:rsid w:val="00EB3BE8"/>
    <w:rsid w:val="00EB48D5"/>
    <w:rsid w:val="00EC1323"/>
    <w:rsid w:val="00EC157D"/>
    <w:rsid w:val="00EC288A"/>
    <w:rsid w:val="00EC44C9"/>
    <w:rsid w:val="00EC4AF4"/>
    <w:rsid w:val="00EC4E24"/>
    <w:rsid w:val="00EC6C24"/>
    <w:rsid w:val="00ED0EAF"/>
    <w:rsid w:val="00ED1024"/>
    <w:rsid w:val="00ED2072"/>
    <w:rsid w:val="00ED383E"/>
    <w:rsid w:val="00ED3D38"/>
    <w:rsid w:val="00ED618F"/>
    <w:rsid w:val="00ED655F"/>
    <w:rsid w:val="00EE01F5"/>
    <w:rsid w:val="00EE0401"/>
    <w:rsid w:val="00EE097C"/>
    <w:rsid w:val="00EE0C59"/>
    <w:rsid w:val="00EE12FF"/>
    <w:rsid w:val="00EE5F72"/>
    <w:rsid w:val="00EF0094"/>
    <w:rsid w:val="00EF1D0A"/>
    <w:rsid w:val="00EF1DE9"/>
    <w:rsid w:val="00EF1F97"/>
    <w:rsid w:val="00EF28DD"/>
    <w:rsid w:val="00EF28E5"/>
    <w:rsid w:val="00EF51F9"/>
    <w:rsid w:val="00EF5F98"/>
    <w:rsid w:val="00EF6176"/>
    <w:rsid w:val="00EF6216"/>
    <w:rsid w:val="00EF7E41"/>
    <w:rsid w:val="00F05A3E"/>
    <w:rsid w:val="00F05FEC"/>
    <w:rsid w:val="00F06780"/>
    <w:rsid w:val="00F11F7E"/>
    <w:rsid w:val="00F12C1E"/>
    <w:rsid w:val="00F1331D"/>
    <w:rsid w:val="00F13B4D"/>
    <w:rsid w:val="00F15A07"/>
    <w:rsid w:val="00F1759C"/>
    <w:rsid w:val="00F21B01"/>
    <w:rsid w:val="00F22426"/>
    <w:rsid w:val="00F24AEC"/>
    <w:rsid w:val="00F27A19"/>
    <w:rsid w:val="00F27D5E"/>
    <w:rsid w:val="00F30286"/>
    <w:rsid w:val="00F31E5E"/>
    <w:rsid w:val="00F35463"/>
    <w:rsid w:val="00F365C1"/>
    <w:rsid w:val="00F371B6"/>
    <w:rsid w:val="00F40119"/>
    <w:rsid w:val="00F446C2"/>
    <w:rsid w:val="00F44B1E"/>
    <w:rsid w:val="00F471D7"/>
    <w:rsid w:val="00F47863"/>
    <w:rsid w:val="00F47946"/>
    <w:rsid w:val="00F50A2B"/>
    <w:rsid w:val="00F50D58"/>
    <w:rsid w:val="00F50E61"/>
    <w:rsid w:val="00F511CD"/>
    <w:rsid w:val="00F539ED"/>
    <w:rsid w:val="00F544C1"/>
    <w:rsid w:val="00F5655D"/>
    <w:rsid w:val="00F625D4"/>
    <w:rsid w:val="00F628BB"/>
    <w:rsid w:val="00F62D26"/>
    <w:rsid w:val="00F63557"/>
    <w:rsid w:val="00F64945"/>
    <w:rsid w:val="00F658F6"/>
    <w:rsid w:val="00F65DC2"/>
    <w:rsid w:val="00F679B3"/>
    <w:rsid w:val="00F70479"/>
    <w:rsid w:val="00F70509"/>
    <w:rsid w:val="00F76A93"/>
    <w:rsid w:val="00F77CFA"/>
    <w:rsid w:val="00F77DC5"/>
    <w:rsid w:val="00F809B0"/>
    <w:rsid w:val="00F80E7C"/>
    <w:rsid w:val="00F81FB2"/>
    <w:rsid w:val="00F82912"/>
    <w:rsid w:val="00F8352D"/>
    <w:rsid w:val="00F876D4"/>
    <w:rsid w:val="00F90A08"/>
    <w:rsid w:val="00F90CDA"/>
    <w:rsid w:val="00F923E2"/>
    <w:rsid w:val="00F9295A"/>
    <w:rsid w:val="00F930A4"/>
    <w:rsid w:val="00F96281"/>
    <w:rsid w:val="00FA13B4"/>
    <w:rsid w:val="00FA1577"/>
    <w:rsid w:val="00FA1BC2"/>
    <w:rsid w:val="00FB07E4"/>
    <w:rsid w:val="00FB0FF9"/>
    <w:rsid w:val="00FB18FD"/>
    <w:rsid w:val="00FB3724"/>
    <w:rsid w:val="00FB3CF5"/>
    <w:rsid w:val="00FB550E"/>
    <w:rsid w:val="00FC1394"/>
    <w:rsid w:val="00FC4AA9"/>
    <w:rsid w:val="00FC7E48"/>
    <w:rsid w:val="00FD5152"/>
    <w:rsid w:val="00FD7830"/>
    <w:rsid w:val="00FE34BC"/>
    <w:rsid w:val="00FE5D11"/>
    <w:rsid w:val="00FE69F9"/>
    <w:rsid w:val="00FE74C9"/>
    <w:rsid w:val="00FF1CD0"/>
    <w:rsid w:val="00FF43CF"/>
    <w:rsid w:val="00FF5178"/>
    <w:rsid w:val="00FF551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A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-US" w:eastAsia="es-AR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E11E4"/>
  </w:style>
  <w:style w:type="paragraph" w:styleId="Ttulo1">
    <w:name w:val="heading 1"/>
    <w:basedOn w:val="Normal"/>
    <w:next w:val="Normal"/>
    <w:rsid w:val="00DE11E4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rsid w:val="00DE11E4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rsid w:val="00DE11E4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rsid w:val="00DE11E4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rsid w:val="00DE11E4"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rsid w:val="00DE11E4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1">
    <w:name w:val="Table Normal1"/>
    <w:rsid w:val="00DE11E4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rsid w:val="00DE11E4"/>
    <w:pPr>
      <w:keepNext/>
      <w:keepLines/>
      <w:spacing w:after="60"/>
    </w:pPr>
    <w:rPr>
      <w:sz w:val="52"/>
      <w:szCs w:val="52"/>
    </w:rPr>
  </w:style>
  <w:style w:type="table" w:customStyle="1" w:styleId="TableNormal2">
    <w:name w:val="Table Normal2"/>
    <w:rsid w:val="00DE11E4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tulo">
    <w:name w:val="Subtitle"/>
    <w:basedOn w:val="Normal"/>
    <w:next w:val="Normal"/>
    <w:rsid w:val="00DE11E4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2"/>
    <w:rsid w:val="00DE11E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2"/>
    <w:rsid w:val="00DE11E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2"/>
    <w:rsid w:val="00DE11E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2"/>
    <w:rsid w:val="00DE11E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2"/>
    <w:rsid w:val="00DE11E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5D435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D435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D435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D435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D4359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D435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D4359"/>
    <w:rPr>
      <w:rFonts w:ascii="Tahoma" w:hAnsi="Tahoma" w:cs="Tahoma"/>
      <w:sz w:val="16"/>
      <w:szCs w:val="16"/>
    </w:rPr>
  </w:style>
  <w:style w:type="table" w:customStyle="1" w:styleId="a4">
    <w:basedOn w:val="TableNormal2"/>
    <w:rsid w:val="00DE11E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2"/>
    <w:rsid w:val="00DE11E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2"/>
    <w:rsid w:val="00DE11E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2"/>
    <w:rsid w:val="00DE11E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2"/>
    <w:rsid w:val="00DE11E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n">
    <w:name w:val="Revision"/>
    <w:hidden/>
    <w:uiPriority w:val="99"/>
    <w:semiHidden/>
    <w:rsid w:val="00642ABF"/>
    <w:pPr>
      <w:spacing w:line="240" w:lineRule="auto"/>
    </w:pPr>
  </w:style>
  <w:style w:type="paragraph" w:customStyle="1" w:styleId="Articletitle">
    <w:name w:val="Article title"/>
    <w:basedOn w:val="Normal"/>
    <w:next w:val="Normal"/>
    <w:qFormat/>
    <w:rsid w:val="0085157B"/>
    <w:pPr>
      <w:spacing w:after="120" w:line="360" w:lineRule="auto"/>
    </w:pPr>
    <w:rPr>
      <w:rFonts w:ascii="Times New Roman" w:eastAsia="Times New Roman" w:hAnsi="Times New Roman" w:cs="Times New Roman"/>
      <w:b/>
      <w:sz w:val="28"/>
      <w:szCs w:val="24"/>
      <w:lang w:val="en-GB" w:eastAsia="en-GB"/>
    </w:rPr>
  </w:style>
  <w:style w:type="paragraph" w:customStyle="1" w:styleId="Correspondencedetails">
    <w:name w:val="Correspondence details"/>
    <w:basedOn w:val="Normal"/>
    <w:qFormat/>
    <w:rsid w:val="0085157B"/>
    <w:pPr>
      <w:spacing w:before="24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Abstract">
    <w:name w:val="Abstract"/>
    <w:basedOn w:val="Normal"/>
    <w:next w:val="Normal"/>
    <w:qFormat/>
    <w:rsid w:val="0085157B"/>
    <w:pPr>
      <w:spacing w:before="360" w:after="300" w:line="360" w:lineRule="auto"/>
      <w:ind w:left="720" w:right="567"/>
      <w:contextualSpacing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44727D"/>
    <w:pPr>
      <w:spacing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44727D"/>
    <w:rPr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44727D"/>
    <w:rPr>
      <w:vertAlign w:val="superscript"/>
    </w:rPr>
  </w:style>
  <w:style w:type="character" w:styleId="Hipervnculo">
    <w:name w:val="Hyperlink"/>
    <w:basedOn w:val="Fuentedeprrafopredeter"/>
    <w:uiPriority w:val="99"/>
    <w:unhideWhenUsed/>
    <w:rsid w:val="005104F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-US" w:eastAsia="es-AR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E11E4"/>
  </w:style>
  <w:style w:type="paragraph" w:styleId="Ttulo1">
    <w:name w:val="heading 1"/>
    <w:basedOn w:val="Normal"/>
    <w:next w:val="Normal"/>
    <w:rsid w:val="00DE11E4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rsid w:val="00DE11E4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rsid w:val="00DE11E4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rsid w:val="00DE11E4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rsid w:val="00DE11E4"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rsid w:val="00DE11E4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1">
    <w:name w:val="Table Normal1"/>
    <w:rsid w:val="00DE11E4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rsid w:val="00DE11E4"/>
    <w:pPr>
      <w:keepNext/>
      <w:keepLines/>
      <w:spacing w:after="60"/>
    </w:pPr>
    <w:rPr>
      <w:sz w:val="52"/>
      <w:szCs w:val="52"/>
    </w:rPr>
  </w:style>
  <w:style w:type="table" w:customStyle="1" w:styleId="TableNormal2">
    <w:name w:val="Table Normal2"/>
    <w:rsid w:val="00DE11E4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tulo">
    <w:name w:val="Subtitle"/>
    <w:basedOn w:val="Normal"/>
    <w:next w:val="Normal"/>
    <w:rsid w:val="00DE11E4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2"/>
    <w:rsid w:val="00DE11E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2"/>
    <w:rsid w:val="00DE11E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2"/>
    <w:rsid w:val="00DE11E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2"/>
    <w:rsid w:val="00DE11E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2"/>
    <w:rsid w:val="00DE11E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5D435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D435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D435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D435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D4359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D435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D4359"/>
    <w:rPr>
      <w:rFonts w:ascii="Tahoma" w:hAnsi="Tahoma" w:cs="Tahoma"/>
      <w:sz w:val="16"/>
      <w:szCs w:val="16"/>
    </w:rPr>
  </w:style>
  <w:style w:type="table" w:customStyle="1" w:styleId="a4">
    <w:basedOn w:val="TableNormal2"/>
    <w:rsid w:val="00DE11E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2"/>
    <w:rsid w:val="00DE11E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2"/>
    <w:rsid w:val="00DE11E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2"/>
    <w:rsid w:val="00DE11E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2"/>
    <w:rsid w:val="00DE11E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n">
    <w:name w:val="Revision"/>
    <w:hidden/>
    <w:uiPriority w:val="99"/>
    <w:semiHidden/>
    <w:rsid w:val="00642ABF"/>
    <w:pPr>
      <w:spacing w:line="240" w:lineRule="auto"/>
    </w:pPr>
  </w:style>
  <w:style w:type="paragraph" w:customStyle="1" w:styleId="Articletitle">
    <w:name w:val="Article title"/>
    <w:basedOn w:val="Normal"/>
    <w:next w:val="Normal"/>
    <w:qFormat/>
    <w:rsid w:val="0085157B"/>
    <w:pPr>
      <w:spacing w:after="120" w:line="360" w:lineRule="auto"/>
    </w:pPr>
    <w:rPr>
      <w:rFonts w:ascii="Times New Roman" w:eastAsia="Times New Roman" w:hAnsi="Times New Roman" w:cs="Times New Roman"/>
      <w:b/>
      <w:sz w:val="28"/>
      <w:szCs w:val="24"/>
      <w:lang w:val="en-GB" w:eastAsia="en-GB"/>
    </w:rPr>
  </w:style>
  <w:style w:type="paragraph" w:customStyle="1" w:styleId="Correspondencedetails">
    <w:name w:val="Correspondence details"/>
    <w:basedOn w:val="Normal"/>
    <w:qFormat/>
    <w:rsid w:val="0085157B"/>
    <w:pPr>
      <w:spacing w:before="24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Abstract">
    <w:name w:val="Abstract"/>
    <w:basedOn w:val="Normal"/>
    <w:next w:val="Normal"/>
    <w:qFormat/>
    <w:rsid w:val="0085157B"/>
    <w:pPr>
      <w:spacing w:before="360" w:after="300" w:line="360" w:lineRule="auto"/>
      <w:ind w:left="720" w:right="567"/>
      <w:contextualSpacing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44727D"/>
    <w:pPr>
      <w:spacing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44727D"/>
    <w:rPr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44727D"/>
    <w:rPr>
      <w:vertAlign w:val="superscript"/>
    </w:rPr>
  </w:style>
  <w:style w:type="character" w:styleId="Hipervnculo">
    <w:name w:val="Hyperlink"/>
    <w:basedOn w:val="Fuentedeprrafopredeter"/>
    <w:uiPriority w:val="99"/>
    <w:unhideWhenUsed/>
    <w:rsid w:val="005104F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55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07228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9640720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53400194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0792954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6559866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0862205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824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38959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233082774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2289178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7923439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084526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5913554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760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24047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51723617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3508610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92159428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9060647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4109338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169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3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60642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18575271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5944547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3561420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215777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219679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949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11706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68285315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4284797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07763051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8595389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0723177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335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1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91146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624461468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0207099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1790907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2849262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9930176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316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62604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117288886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98488941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44534506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6480481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0224651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431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microsoft.com/office/2018/08/relationships/commentsExtensible" Target="commentsExtensible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6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5" Type="http://schemas.microsoft.com/office/2011/relationships/people" Target="people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ox7Fz4BnxjWuZSIy8EfFidDm4ww==">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505CD39F-CD9D-411D-8F25-45758E16EA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569</Words>
  <Characters>8634</Characters>
  <Application>Microsoft Office Word</Application>
  <DocSecurity>0</DocSecurity>
  <Lines>71</Lines>
  <Paragraphs>20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Luffi</Company>
  <LinksUpToDate>false</LinksUpToDate>
  <CharactersWithSpaces>10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ER</cp:lastModifiedBy>
  <cp:revision>2</cp:revision>
  <dcterms:created xsi:type="dcterms:W3CDTF">2023-06-05T10:09:00Z</dcterms:created>
  <dcterms:modified xsi:type="dcterms:W3CDTF">2023-06-05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90bf1ea-ec81-38ca-8e87-e314d79e63ea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cs-biomaterials-science-and-engineering</vt:lpwstr>
  </property>
  <property fmtid="{D5CDD505-2E9C-101B-9397-08002B2CF9AE}" pid="6" name="Mendeley Recent Style Name 0_1">
    <vt:lpwstr>ACS Biomaterials Science &amp; Engineering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edical-science-educator</vt:lpwstr>
  </property>
  <property fmtid="{D5CDD505-2E9C-101B-9397-08002B2CF9AE}" pid="20" name="Mendeley Recent Style Name 7_1">
    <vt:lpwstr>Medical Science Educator</vt:lpwstr>
  </property>
  <property fmtid="{D5CDD505-2E9C-101B-9397-08002B2CF9AE}" pid="21" name="Mendeley Recent Style Id 8_1">
    <vt:lpwstr>http://www.zotero.org/styles/plos-one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Id 9_1">
    <vt:lpwstr>http://www.zotero.org/styles/pharmacological-research</vt:lpwstr>
  </property>
  <property fmtid="{D5CDD505-2E9C-101B-9397-08002B2CF9AE}" pid="24" name="Mendeley Recent Style Name 9_1">
    <vt:lpwstr>Pharmacological Research</vt:lpwstr>
  </property>
</Properties>
</file>